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800" w:rsidRPr="00F72CB3" w:rsidRDefault="00596800" w:rsidP="00781849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6018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134"/>
        <w:gridCol w:w="2552"/>
        <w:gridCol w:w="1119"/>
        <w:gridCol w:w="1602"/>
        <w:gridCol w:w="1602"/>
        <w:gridCol w:w="1601"/>
        <w:gridCol w:w="1602"/>
        <w:gridCol w:w="1602"/>
        <w:gridCol w:w="1602"/>
        <w:gridCol w:w="1602"/>
      </w:tblGrid>
      <w:tr w:rsidR="00F1354A" w:rsidRPr="00F72CB3" w:rsidTr="00090F2B">
        <w:tc>
          <w:tcPr>
            <w:tcW w:w="16018" w:type="dxa"/>
            <w:gridSpan w:val="10"/>
            <w:tcBorders>
              <w:top w:val="nil"/>
              <w:left w:val="nil"/>
              <w:right w:val="nil"/>
            </w:tcBorders>
          </w:tcPr>
          <w:p w:rsidR="00F1354A" w:rsidRDefault="00F1354A" w:rsidP="007818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able 1. Treatments, treatment effects, costs, and quality adjusted life years</w:t>
            </w:r>
          </w:p>
        </w:tc>
      </w:tr>
      <w:tr w:rsidR="005B3EFE" w:rsidRPr="00F72CB3" w:rsidTr="00090F2B">
        <w:tc>
          <w:tcPr>
            <w:tcW w:w="1134" w:type="dxa"/>
          </w:tcPr>
          <w:p w:rsidR="00993A8F" w:rsidRPr="00F72CB3" w:rsidRDefault="00993A8F" w:rsidP="007818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2CB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udy </w:t>
            </w:r>
            <w:r w:rsidR="00431E46" w:rsidRPr="00F72CB3">
              <w:rPr>
                <w:rFonts w:ascii="Times New Roman" w:hAnsi="Times New Roman"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2552" w:type="dxa"/>
          </w:tcPr>
          <w:p w:rsidR="00993A8F" w:rsidRPr="00F72CB3" w:rsidRDefault="00993A8F" w:rsidP="007818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2CB3">
              <w:rPr>
                <w:rFonts w:ascii="Times New Roman" w:hAnsi="Times New Roman" w:cs="Times New Roman"/>
                <w:b/>
                <w:sz w:val="20"/>
                <w:szCs w:val="20"/>
              </w:rPr>
              <w:t>Comparison</w:t>
            </w:r>
            <w:r w:rsidR="00431E46" w:rsidRPr="00F72CB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/ Treatment effects</w:t>
            </w:r>
          </w:p>
        </w:tc>
        <w:tc>
          <w:tcPr>
            <w:tcW w:w="1119" w:type="dxa"/>
          </w:tcPr>
          <w:p w:rsidR="00993A8F" w:rsidRPr="00F72CB3" w:rsidRDefault="00993A8F" w:rsidP="007818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2CB3">
              <w:rPr>
                <w:rFonts w:ascii="Times New Roman" w:hAnsi="Times New Roman" w:cs="Times New Roman"/>
                <w:b/>
                <w:sz w:val="20"/>
                <w:szCs w:val="20"/>
              </w:rPr>
              <w:t>Currency</w:t>
            </w:r>
          </w:p>
        </w:tc>
        <w:tc>
          <w:tcPr>
            <w:tcW w:w="1602" w:type="dxa"/>
          </w:tcPr>
          <w:p w:rsidR="00993A8F" w:rsidRPr="00F72CB3" w:rsidRDefault="00993A8F" w:rsidP="007818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2CB3">
              <w:rPr>
                <w:rFonts w:ascii="Times New Roman" w:hAnsi="Times New Roman" w:cs="Times New Roman"/>
                <w:b/>
                <w:sz w:val="20"/>
                <w:szCs w:val="20"/>
              </w:rPr>
              <w:t>Time horizon</w:t>
            </w:r>
          </w:p>
        </w:tc>
        <w:tc>
          <w:tcPr>
            <w:tcW w:w="1602" w:type="dxa"/>
          </w:tcPr>
          <w:p w:rsidR="00993A8F" w:rsidRDefault="00011D15" w:rsidP="007818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 (SD) i</w:t>
            </w:r>
            <w:r w:rsidR="008B3482" w:rsidRPr="00F72CB3">
              <w:rPr>
                <w:rFonts w:ascii="Times New Roman" w:hAnsi="Times New Roman" w:cs="Times New Roman"/>
                <w:b/>
                <w:sz w:val="20"/>
                <w:szCs w:val="20"/>
              </w:rPr>
              <w:t>ntervention cost</w:t>
            </w:r>
          </w:p>
          <w:p w:rsidR="005A549F" w:rsidRPr="00F72CB3" w:rsidRDefault="005A549F" w:rsidP="007818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01" w:type="dxa"/>
          </w:tcPr>
          <w:p w:rsidR="00993A8F" w:rsidRPr="00F72CB3" w:rsidRDefault="00011D15" w:rsidP="007818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 (SD) c</w:t>
            </w:r>
            <w:r w:rsidR="008B3482" w:rsidRPr="00F72CB3">
              <w:rPr>
                <w:rFonts w:ascii="Times New Roman" w:hAnsi="Times New Roman" w:cs="Times New Roman"/>
                <w:b/>
                <w:sz w:val="20"/>
                <w:szCs w:val="20"/>
              </w:rPr>
              <w:t>ontrol cost</w:t>
            </w:r>
          </w:p>
        </w:tc>
        <w:tc>
          <w:tcPr>
            <w:tcW w:w="1602" w:type="dxa"/>
          </w:tcPr>
          <w:p w:rsidR="00993A8F" w:rsidRPr="00F72CB3" w:rsidRDefault="00011D15" w:rsidP="007818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 (SD) c</w:t>
            </w:r>
            <w:r w:rsidR="00993A8F" w:rsidRPr="00F72CB3">
              <w:rPr>
                <w:rFonts w:ascii="Times New Roman" w:hAnsi="Times New Roman" w:cs="Times New Roman"/>
                <w:b/>
                <w:sz w:val="20"/>
                <w:szCs w:val="20"/>
              </w:rPr>
              <w:t>ost difference</w:t>
            </w:r>
          </w:p>
        </w:tc>
        <w:tc>
          <w:tcPr>
            <w:tcW w:w="1602" w:type="dxa"/>
          </w:tcPr>
          <w:p w:rsidR="00993A8F" w:rsidRPr="00F72CB3" w:rsidRDefault="00011D15" w:rsidP="007818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 (SD) i</w:t>
            </w:r>
            <w:r w:rsidR="008B3482" w:rsidRPr="00F72CB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tervention </w:t>
            </w:r>
            <w:r w:rsidR="00993A8F" w:rsidRPr="00F72CB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QALY </w:t>
            </w:r>
          </w:p>
        </w:tc>
        <w:tc>
          <w:tcPr>
            <w:tcW w:w="1602" w:type="dxa"/>
          </w:tcPr>
          <w:p w:rsidR="00993A8F" w:rsidRPr="00F72CB3" w:rsidRDefault="00011D15" w:rsidP="007818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 (SD) c</w:t>
            </w:r>
            <w:r w:rsidR="008B3482" w:rsidRPr="00F72CB3">
              <w:rPr>
                <w:rFonts w:ascii="Times New Roman" w:hAnsi="Times New Roman" w:cs="Times New Roman"/>
                <w:b/>
                <w:sz w:val="20"/>
                <w:szCs w:val="20"/>
              </w:rPr>
              <w:t>ontrol QALY</w:t>
            </w:r>
          </w:p>
        </w:tc>
        <w:tc>
          <w:tcPr>
            <w:tcW w:w="1602" w:type="dxa"/>
          </w:tcPr>
          <w:p w:rsidR="00993A8F" w:rsidRPr="00F72CB3" w:rsidRDefault="00011D15" w:rsidP="0078184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n (SD) </w:t>
            </w:r>
            <w:r w:rsidR="00993A8F" w:rsidRPr="00F72CB3">
              <w:rPr>
                <w:rFonts w:ascii="Times New Roman" w:hAnsi="Times New Roman" w:cs="Times New Roman"/>
                <w:b/>
                <w:sz w:val="20"/>
                <w:szCs w:val="20"/>
              </w:rPr>
              <w:t>QALY difference</w:t>
            </w:r>
          </w:p>
        </w:tc>
      </w:tr>
      <w:tr w:rsidR="005B3EFE" w:rsidRPr="00F72CB3" w:rsidTr="00090F2B">
        <w:tc>
          <w:tcPr>
            <w:tcW w:w="1134" w:type="dxa"/>
          </w:tcPr>
          <w:p w:rsidR="009B074D" w:rsidRPr="00F72CB3" w:rsidRDefault="00431E46" w:rsidP="0078184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uffham</w:t>
            </w:r>
            <w:proofErr w:type="spellEnd"/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B074D"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2552" w:type="dxa"/>
          </w:tcPr>
          <w:p w:rsidR="00902E00" w:rsidRPr="00F72CB3" w:rsidRDefault="009B074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SII</w:t>
            </w:r>
            <w:r w:rsidR="00902E00" w:rsidRPr="00F72CB3">
              <w:rPr>
                <w:rFonts w:ascii="Times New Roman" w:hAnsi="Times New Roman" w:cs="Times New Roman"/>
                <w:sz w:val="16"/>
                <w:szCs w:val="16"/>
              </w:rPr>
              <w:t>+SMBG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vs MDI</w:t>
            </w:r>
            <w:r w:rsidR="00902E00" w:rsidRPr="00F72CB3">
              <w:rPr>
                <w:rFonts w:ascii="Times New Roman" w:hAnsi="Times New Roman" w:cs="Times New Roman"/>
                <w:sz w:val="16"/>
                <w:szCs w:val="16"/>
              </w:rPr>
              <w:t>+SMBG</w:t>
            </w:r>
          </w:p>
          <w:p w:rsidR="00431E46" w:rsidRPr="00F72CB3" w:rsidRDefault="00431E4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31E46" w:rsidRPr="00F72CB3" w:rsidRDefault="00027A3F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Base case</w:t>
            </w:r>
            <w:r w:rsidR="00902E00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31E46" w:rsidRPr="00F72CB3">
              <w:rPr>
                <w:rFonts w:ascii="Times New Roman" w:hAnsi="Times New Roman" w:cs="Times New Roman"/>
                <w:sz w:val="16"/>
                <w:szCs w:val="16"/>
              </w:rPr>
              <w:t>treatment effects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</w:p>
          <w:p w:rsidR="009B074D" w:rsidRPr="00F72CB3" w:rsidRDefault="00431E4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Risk reductions for CSII+SMBG: </w:t>
            </w:r>
            <w:r w:rsidR="005A549F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(SD) </w:t>
            </w:r>
            <w:r w:rsidR="005A549F">
              <w:rPr>
                <w:rFonts w:ascii="Times New Roman" w:hAnsi="Times New Roman" w:cs="Times New Roman"/>
                <w:sz w:val="16"/>
                <w:szCs w:val="16"/>
              </w:rPr>
              <w:t xml:space="preserve">rate of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hypoglycaemic events</w:t>
            </w:r>
            <w:r w:rsidR="00902E00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per person per year 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02E00" w:rsidRPr="00F72CB3">
              <w:rPr>
                <w:rFonts w:ascii="Times New Roman" w:hAnsi="Times New Roman" w:cs="Times New Roman"/>
                <w:sz w:val="16"/>
                <w:szCs w:val="16"/>
              </w:rPr>
              <w:t>32 (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02E00" w:rsidRPr="00F72CB3">
              <w:rPr>
                <w:rFonts w:ascii="Times New Roman" w:hAnsi="Times New Roman" w:cs="Times New Roman"/>
                <w:sz w:val="16"/>
                <w:szCs w:val="16"/>
              </w:rPr>
              <w:t>77), admissions for hypo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lycaemia</w:t>
            </w:r>
            <w:r w:rsidR="00902E00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02E00" w:rsidRPr="00F72CB3">
              <w:rPr>
                <w:rFonts w:ascii="Times New Roman" w:hAnsi="Times New Roman" w:cs="Times New Roman"/>
                <w:sz w:val="16"/>
                <w:szCs w:val="16"/>
              </w:rPr>
              <w:t>50 (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02E00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20), </w:t>
            </w:r>
            <w:r w:rsidR="0043399D">
              <w:rPr>
                <w:rFonts w:ascii="Times New Roman" w:hAnsi="Times New Roman" w:cs="Times New Roman"/>
                <w:sz w:val="16"/>
                <w:szCs w:val="16"/>
              </w:rPr>
              <w:t>diabetic ketoacidosis (</w:t>
            </w:r>
            <w:r w:rsidR="00902E00" w:rsidRPr="00F72CB3">
              <w:rPr>
                <w:rFonts w:ascii="Times New Roman" w:hAnsi="Times New Roman" w:cs="Times New Roman"/>
                <w:sz w:val="16"/>
                <w:szCs w:val="16"/>
              </w:rPr>
              <w:t>DKA</w:t>
            </w:r>
            <w:r w:rsidR="0043399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902E00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02E00" w:rsidRPr="00F72CB3">
              <w:rPr>
                <w:rFonts w:ascii="Times New Roman" w:hAnsi="Times New Roman" w:cs="Times New Roman"/>
                <w:sz w:val="16"/>
                <w:szCs w:val="16"/>
              </w:rPr>
              <w:t>25 (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02E00" w:rsidRPr="00F72CB3">
              <w:rPr>
                <w:rFonts w:ascii="Times New Roman" w:hAnsi="Times New Roman" w:cs="Times New Roman"/>
                <w:sz w:val="16"/>
                <w:szCs w:val="16"/>
              </w:rPr>
              <w:t>10), insulin use 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02E00" w:rsidRPr="00F72CB3">
              <w:rPr>
                <w:rFonts w:ascii="Times New Roman" w:hAnsi="Times New Roman" w:cs="Times New Roman"/>
                <w:sz w:val="16"/>
                <w:szCs w:val="16"/>
              </w:rPr>
              <w:t>42 (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02E00" w:rsidRPr="00F72CB3">
              <w:rPr>
                <w:rFonts w:ascii="Times New Roman" w:hAnsi="Times New Roman" w:cs="Times New Roman"/>
                <w:sz w:val="16"/>
                <w:szCs w:val="16"/>
              </w:rPr>
              <w:t>57), additional CSII utility for CSII 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02E00" w:rsidRPr="00F72CB3">
              <w:rPr>
                <w:rFonts w:ascii="Times New Roman" w:hAnsi="Times New Roman" w:cs="Times New Roman"/>
                <w:sz w:val="16"/>
                <w:szCs w:val="16"/>
              </w:rPr>
              <w:t>53 (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02E00" w:rsidRPr="00F72CB3">
              <w:rPr>
                <w:rFonts w:ascii="Times New Roman" w:hAnsi="Times New Roman" w:cs="Times New Roman"/>
                <w:sz w:val="16"/>
                <w:szCs w:val="16"/>
              </w:rPr>
              <w:t>18)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902E00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  <w:r w:rsidR="00275A4B" w:rsidRPr="00F72CB3">
              <w:rPr>
                <w:rFonts w:ascii="Times New Roman" w:hAnsi="Times New Roman" w:cs="Times New Roman"/>
                <w:sz w:val="16"/>
                <w:szCs w:val="16"/>
              </w:rPr>
              <w:t>nd monthly disutility with hypoglycaemia</w:t>
            </w:r>
            <w:r w:rsidR="00902E00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and DKA 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02E00" w:rsidRPr="00F72CB3">
              <w:rPr>
                <w:rFonts w:ascii="Times New Roman" w:hAnsi="Times New Roman" w:cs="Times New Roman"/>
                <w:sz w:val="16"/>
                <w:szCs w:val="16"/>
              </w:rPr>
              <w:t>67 (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02E00" w:rsidRPr="00F72CB3">
              <w:rPr>
                <w:rFonts w:ascii="Times New Roman" w:hAnsi="Times New Roman" w:cs="Times New Roman"/>
                <w:sz w:val="16"/>
                <w:szCs w:val="16"/>
              </w:rPr>
              <w:t>23).</w:t>
            </w:r>
          </w:p>
          <w:p w:rsidR="00902E00" w:rsidRPr="00F72CB3" w:rsidRDefault="00902E0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4EB6" w:rsidRPr="00F72CB3" w:rsidRDefault="00284EB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:rsidR="009B074D" w:rsidRPr="00F72CB3" w:rsidRDefault="009B074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BP</w:t>
            </w:r>
          </w:p>
        </w:tc>
        <w:tc>
          <w:tcPr>
            <w:tcW w:w="1602" w:type="dxa"/>
          </w:tcPr>
          <w:p w:rsidR="009B074D" w:rsidRPr="00F72CB3" w:rsidRDefault="009B074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8 years</w:t>
            </w:r>
          </w:p>
        </w:tc>
        <w:tc>
          <w:tcPr>
            <w:tcW w:w="1602" w:type="dxa"/>
          </w:tcPr>
          <w:p w:rsidR="009B074D" w:rsidRPr="00F72CB3" w:rsidRDefault="009B074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284EB6" w:rsidRPr="00F72CB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14 (1</w:t>
            </w:r>
            <w:r w:rsidR="00284EB6" w:rsidRPr="00F72CB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37)</w:t>
            </w:r>
          </w:p>
        </w:tc>
        <w:tc>
          <w:tcPr>
            <w:tcW w:w="1601" w:type="dxa"/>
          </w:tcPr>
          <w:p w:rsidR="009B074D" w:rsidRPr="00F72CB3" w:rsidRDefault="009B074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84EB6" w:rsidRPr="00F72CB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52 (1</w:t>
            </w:r>
            <w:r w:rsidR="00284EB6" w:rsidRPr="00F72CB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792)</w:t>
            </w:r>
          </w:p>
        </w:tc>
        <w:tc>
          <w:tcPr>
            <w:tcW w:w="1602" w:type="dxa"/>
          </w:tcPr>
          <w:p w:rsidR="009B074D" w:rsidRPr="00F72CB3" w:rsidRDefault="009B074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84EB6" w:rsidRPr="00F72CB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462 (897)</w:t>
            </w:r>
          </w:p>
        </w:tc>
        <w:tc>
          <w:tcPr>
            <w:tcW w:w="1602" w:type="dxa"/>
          </w:tcPr>
          <w:p w:rsidR="009B074D" w:rsidRPr="00F72CB3" w:rsidRDefault="009B074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 (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602" w:type="dxa"/>
          </w:tcPr>
          <w:p w:rsidR="009B074D" w:rsidRPr="00F72CB3" w:rsidRDefault="009B074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 (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602" w:type="dxa"/>
          </w:tcPr>
          <w:p w:rsidR="009B074D" w:rsidRPr="00F72CB3" w:rsidRDefault="009B074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8 (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5B3EFE" w:rsidRPr="00F72CB3" w:rsidTr="00090F2B">
        <w:tc>
          <w:tcPr>
            <w:tcW w:w="1134" w:type="dxa"/>
          </w:tcPr>
          <w:p w:rsidR="009B074D" w:rsidRPr="00F72CB3" w:rsidRDefault="00D65426" w:rsidP="0078184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ze</w:t>
            </w:r>
            <w:proofErr w:type="spellEnd"/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B074D"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2552" w:type="dxa"/>
          </w:tcPr>
          <w:p w:rsidR="009B074D" w:rsidRPr="00F72CB3" w:rsidRDefault="00CE2C83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SII</w:t>
            </w:r>
            <w:r w:rsidR="00B65CB2" w:rsidRPr="00F72CB3">
              <w:rPr>
                <w:rFonts w:ascii="Times New Roman" w:hAnsi="Times New Roman" w:cs="Times New Roman"/>
                <w:sz w:val="16"/>
                <w:szCs w:val="16"/>
              </w:rPr>
              <w:t>+SMBG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vs MDI</w:t>
            </w:r>
            <w:r w:rsidR="00B65CB2" w:rsidRPr="00F72CB3">
              <w:rPr>
                <w:rFonts w:ascii="Times New Roman" w:hAnsi="Times New Roman" w:cs="Times New Roman"/>
                <w:sz w:val="16"/>
                <w:szCs w:val="16"/>
              </w:rPr>
              <w:t>+SMBG</w:t>
            </w:r>
          </w:p>
          <w:p w:rsidR="00D65426" w:rsidRPr="00F72CB3" w:rsidRDefault="00D6542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65426" w:rsidRPr="00F72CB3" w:rsidRDefault="00D6542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Base case treatment effects: </w:t>
            </w:r>
          </w:p>
          <w:p w:rsidR="005A4377" w:rsidRPr="00F72CB3" w:rsidRDefault="00D6542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Mean </w:t>
            </w:r>
            <w:r w:rsidR="005A4377" w:rsidRPr="00F72CB3">
              <w:rPr>
                <w:rFonts w:ascii="Times New Roman" w:hAnsi="Times New Roman" w:cs="Times New Roman"/>
                <w:sz w:val="16"/>
                <w:szCs w:val="16"/>
              </w:rPr>
              <w:t>HbA1c reduction of 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A4377" w:rsidRPr="00F72CB3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="007A2451">
              <w:rPr>
                <w:rFonts w:ascii="Times New Roman" w:hAnsi="Times New Roman" w:cs="Times New Roman"/>
                <w:sz w:val="16"/>
                <w:szCs w:val="16"/>
              </w:rPr>
              <w:t xml:space="preserve"> (13.1mmol/</w:t>
            </w:r>
            <w:proofErr w:type="spellStart"/>
            <w:r w:rsidR="007A2451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7A245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027A3F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 w:rsidR="0083196F">
              <w:rPr>
                <w:rFonts w:ascii="Times New Roman" w:hAnsi="Times New Roman" w:cs="Times New Roman"/>
                <w:sz w:val="16"/>
                <w:szCs w:val="16"/>
              </w:rPr>
              <w:t>body mass index (</w:t>
            </w:r>
            <w:r w:rsidR="00027A3F" w:rsidRPr="00F72CB3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  <w:r w:rsidR="0083196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027A3F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increase of 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27A3F" w:rsidRPr="00F72CB3">
              <w:rPr>
                <w:rFonts w:ascii="Times New Roman" w:hAnsi="Times New Roman" w:cs="Times New Roman"/>
                <w:sz w:val="16"/>
                <w:szCs w:val="16"/>
              </w:rPr>
              <w:t>3kg/m</w:t>
            </w:r>
            <w:r w:rsidR="00027A3F" w:rsidRPr="00F72CB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for CSII+SMBG.</w:t>
            </w:r>
            <w:r w:rsidR="00027A3F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Hypogly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aemia and DKA rates were assumed equivalent between treatment groups</w:t>
            </w:r>
            <w:r w:rsidR="00C712FA" w:rsidRPr="00F72CB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027A3F" w:rsidRPr="00F72CB3" w:rsidRDefault="00027A3F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:rsidR="009B074D" w:rsidRPr="00F72CB3" w:rsidRDefault="00CE2C83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BP</w:t>
            </w:r>
          </w:p>
        </w:tc>
        <w:tc>
          <w:tcPr>
            <w:tcW w:w="1602" w:type="dxa"/>
          </w:tcPr>
          <w:p w:rsidR="009B074D" w:rsidRPr="00F72CB3" w:rsidRDefault="00CE2C83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60 years</w:t>
            </w:r>
          </w:p>
        </w:tc>
        <w:tc>
          <w:tcPr>
            <w:tcW w:w="1602" w:type="dxa"/>
          </w:tcPr>
          <w:p w:rsidR="009B074D" w:rsidRPr="00F72CB3" w:rsidRDefault="00BC160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80,511 (1,257)  </w:t>
            </w:r>
          </w:p>
        </w:tc>
        <w:tc>
          <w:tcPr>
            <w:tcW w:w="1601" w:type="dxa"/>
          </w:tcPr>
          <w:p w:rsidR="009B074D" w:rsidRPr="00F72CB3" w:rsidRDefault="00BC160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61,104 (1,249)</w:t>
            </w:r>
          </w:p>
        </w:tc>
        <w:tc>
          <w:tcPr>
            <w:tcW w:w="1602" w:type="dxa"/>
          </w:tcPr>
          <w:p w:rsidR="009B074D" w:rsidRPr="00F72CB3" w:rsidRDefault="00BC160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9,407 (1,727)</w:t>
            </w:r>
          </w:p>
        </w:tc>
        <w:tc>
          <w:tcPr>
            <w:tcW w:w="1602" w:type="dxa"/>
          </w:tcPr>
          <w:p w:rsidR="00BC160D" w:rsidRPr="00F72CB3" w:rsidRDefault="00490812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uality adjusted life expectancy</w:t>
            </w:r>
            <w:r w:rsidR="00C74630">
              <w:rPr>
                <w:rFonts w:ascii="Times New Roman" w:hAnsi="Times New Roman" w:cs="Times New Roman"/>
                <w:sz w:val="16"/>
                <w:szCs w:val="16"/>
              </w:rPr>
              <w:t xml:space="preserve"> (QALE)</w:t>
            </w:r>
            <w:r w:rsidR="00BC160D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12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C160D" w:rsidRPr="00F72CB3">
              <w:rPr>
                <w:rFonts w:ascii="Times New Roman" w:hAnsi="Times New Roman" w:cs="Times New Roman"/>
                <w:sz w:val="16"/>
                <w:szCs w:val="16"/>
              </w:rPr>
              <w:t>3 (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C160D" w:rsidRPr="00F72CB3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  <w:p w:rsidR="009B074D" w:rsidRPr="00F72CB3" w:rsidRDefault="009B074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2" w:type="dxa"/>
          </w:tcPr>
          <w:p w:rsidR="009B074D" w:rsidRPr="00F72CB3" w:rsidRDefault="00BC160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QALE 1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7 (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602" w:type="dxa"/>
          </w:tcPr>
          <w:p w:rsidR="009B074D" w:rsidRPr="00F72CB3" w:rsidRDefault="00BC160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QALE 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6 (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5B3EFE" w:rsidRPr="00F72CB3" w:rsidTr="00090F2B">
        <w:tc>
          <w:tcPr>
            <w:tcW w:w="1134" w:type="dxa"/>
          </w:tcPr>
          <w:p w:rsidR="009B074D" w:rsidRPr="00F72CB3" w:rsidRDefault="00D65426" w:rsidP="0078184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hen </w:t>
            </w:r>
            <w:r w:rsidR="009B074D"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2552" w:type="dxa"/>
          </w:tcPr>
          <w:p w:rsidR="009B074D" w:rsidRPr="00F72CB3" w:rsidRDefault="00F4655F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SII</w:t>
            </w:r>
            <w:r w:rsidR="00B65CB2" w:rsidRPr="00F72CB3">
              <w:rPr>
                <w:rFonts w:ascii="Times New Roman" w:hAnsi="Times New Roman" w:cs="Times New Roman"/>
                <w:sz w:val="16"/>
                <w:szCs w:val="16"/>
              </w:rPr>
              <w:t>+SMBG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vs MDI</w:t>
            </w:r>
            <w:r w:rsidR="00B65CB2" w:rsidRPr="00F72CB3">
              <w:rPr>
                <w:rFonts w:ascii="Times New Roman" w:hAnsi="Times New Roman" w:cs="Times New Roman"/>
                <w:sz w:val="16"/>
                <w:szCs w:val="16"/>
              </w:rPr>
              <w:t>+SMBG</w:t>
            </w:r>
          </w:p>
          <w:p w:rsidR="00D65426" w:rsidRPr="00F72CB3" w:rsidRDefault="00D6542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65426" w:rsidRPr="00F72CB3" w:rsidRDefault="00D6542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Base case treatment effects: </w:t>
            </w:r>
          </w:p>
          <w:p w:rsidR="00D65426" w:rsidRPr="00F72CB3" w:rsidRDefault="00D6542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Mean (SD) </w:t>
            </w:r>
            <w:r w:rsidR="00027A3F" w:rsidRPr="00F72CB3">
              <w:rPr>
                <w:rFonts w:ascii="Times New Roman" w:hAnsi="Times New Roman" w:cs="Times New Roman"/>
                <w:sz w:val="16"/>
                <w:szCs w:val="16"/>
              </w:rPr>
              <w:t>HbA1c reduction of 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27A3F" w:rsidRPr="00F72CB3">
              <w:rPr>
                <w:rFonts w:ascii="Times New Roman" w:hAnsi="Times New Roman" w:cs="Times New Roman"/>
                <w:sz w:val="16"/>
                <w:szCs w:val="16"/>
              </w:rPr>
              <w:t>% (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27A3F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="007A2451">
              <w:rPr>
                <w:rFonts w:ascii="Times New Roman" w:hAnsi="Times New Roman" w:cs="Times New Roman"/>
                <w:sz w:val="16"/>
                <w:szCs w:val="16"/>
              </w:rPr>
              <w:t>[13.1mmol/</w:t>
            </w:r>
            <w:proofErr w:type="spellStart"/>
            <w:r w:rsidR="007A2451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7A2451">
              <w:rPr>
                <w:rFonts w:ascii="Times New Roman" w:hAnsi="Times New Roman" w:cs="Times New Roman"/>
                <w:sz w:val="16"/>
                <w:szCs w:val="16"/>
              </w:rPr>
              <w:t xml:space="preserve"> (2.2)] </w:t>
            </w:r>
            <w:r w:rsidR="00027A3F" w:rsidRPr="00F72CB3">
              <w:rPr>
                <w:rFonts w:ascii="Times New Roman" w:hAnsi="Times New Roman" w:cs="Times New Roman"/>
                <w:sz w:val="16"/>
                <w:szCs w:val="16"/>
              </w:rPr>
              <w:t>and BMI increase of 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27A3F" w:rsidRPr="00F72CB3">
              <w:rPr>
                <w:rFonts w:ascii="Times New Roman" w:hAnsi="Times New Roman" w:cs="Times New Roman"/>
                <w:sz w:val="16"/>
                <w:szCs w:val="16"/>
              </w:rPr>
              <w:t>3kg/m</w:t>
            </w:r>
            <w:r w:rsidR="00027A3F" w:rsidRPr="00F72CB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for CSII+SMBG. Hypoglycaemia and DKA rates were assumed equivalent between treatment groups.</w:t>
            </w:r>
          </w:p>
          <w:p w:rsidR="00027A3F" w:rsidRPr="00F72CB3" w:rsidRDefault="00027A3F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:rsidR="009B074D" w:rsidRPr="00F72CB3" w:rsidRDefault="00F4655F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AUD</w:t>
            </w:r>
          </w:p>
        </w:tc>
        <w:tc>
          <w:tcPr>
            <w:tcW w:w="1602" w:type="dxa"/>
          </w:tcPr>
          <w:p w:rsidR="009B074D" w:rsidRPr="00F72CB3" w:rsidRDefault="0022606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60 years</w:t>
            </w:r>
          </w:p>
        </w:tc>
        <w:tc>
          <w:tcPr>
            <w:tcW w:w="1602" w:type="dxa"/>
          </w:tcPr>
          <w:p w:rsidR="009B074D" w:rsidRPr="00F72CB3" w:rsidRDefault="0022606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123,402 (2,113) </w:t>
            </w:r>
          </w:p>
        </w:tc>
        <w:tc>
          <w:tcPr>
            <w:tcW w:w="1601" w:type="dxa"/>
          </w:tcPr>
          <w:p w:rsidR="009B074D" w:rsidRPr="00F72CB3" w:rsidRDefault="0022606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88,760 (2,055)</w:t>
            </w:r>
          </w:p>
        </w:tc>
        <w:tc>
          <w:tcPr>
            <w:tcW w:w="1602" w:type="dxa"/>
          </w:tcPr>
          <w:p w:rsidR="009B074D" w:rsidRPr="00F72CB3" w:rsidRDefault="00B66AFB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4,642</w:t>
            </w:r>
          </w:p>
        </w:tc>
        <w:tc>
          <w:tcPr>
            <w:tcW w:w="1602" w:type="dxa"/>
          </w:tcPr>
          <w:p w:rsidR="009B074D" w:rsidRPr="00F72CB3" w:rsidRDefault="00B66AFB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0 (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7)</w:t>
            </w:r>
          </w:p>
        </w:tc>
        <w:tc>
          <w:tcPr>
            <w:tcW w:w="1602" w:type="dxa"/>
          </w:tcPr>
          <w:p w:rsidR="009B074D" w:rsidRPr="00F72CB3" w:rsidRDefault="00B66AFB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83 (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90)</w:t>
            </w:r>
          </w:p>
        </w:tc>
        <w:tc>
          <w:tcPr>
            <w:tcW w:w="1602" w:type="dxa"/>
          </w:tcPr>
          <w:p w:rsidR="009B074D" w:rsidRPr="00F72CB3" w:rsidRDefault="0093644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5B3EFE" w:rsidRPr="00F72CB3" w:rsidTr="00090F2B">
        <w:tc>
          <w:tcPr>
            <w:tcW w:w="1134" w:type="dxa"/>
          </w:tcPr>
          <w:p w:rsidR="009B074D" w:rsidRPr="00F72CB3" w:rsidRDefault="009B074D" w:rsidP="0078184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 Charles 2009</w:t>
            </w:r>
            <w:r w:rsidR="00D65426"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552" w:type="dxa"/>
          </w:tcPr>
          <w:p w:rsidR="009B074D" w:rsidRPr="00F72CB3" w:rsidRDefault="000F25DA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SII</w:t>
            </w:r>
            <w:r w:rsidR="00B65CB2" w:rsidRPr="00F72CB3">
              <w:rPr>
                <w:rFonts w:ascii="Times New Roman" w:hAnsi="Times New Roman" w:cs="Times New Roman"/>
                <w:sz w:val="16"/>
                <w:szCs w:val="16"/>
              </w:rPr>
              <w:t>+SMBG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vs MDI</w:t>
            </w:r>
            <w:r w:rsidR="00B65CB2" w:rsidRPr="00F72CB3">
              <w:rPr>
                <w:rFonts w:ascii="Times New Roman" w:hAnsi="Times New Roman" w:cs="Times New Roman"/>
                <w:sz w:val="16"/>
                <w:szCs w:val="16"/>
              </w:rPr>
              <w:t>+SMBG</w:t>
            </w:r>
          </w:p>
          <w:p w:rsidR="00D65426" w:rsidRPr="00F72CB3" w:rsidRDefault="00D6542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65426" w:rsidRPr="00F72CB3" w:rsidRDefault="00D6542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Base case treatment effects: </w:t>
            </w:r>
          </w:p>
          <w:p w:rsidR="00E6200E" w:rsidRPr="00F72CB3" w:rsidRDefault="00D6542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Mean (SD) </w:t>
            </w:r>
            <w:r w:rsidR="00E6200E" w:rsidRPr="00F72CB3">
              <w:rPr>
                <w:rFonts w:ascii="Times New Roman" w:hAnsi="Times New Roman" w:cs="Times New Roman"/>
                <w:sz w:val="16"/>
                <w:szCs w:val="16"/>
              </w:rPr>
              <w:t>HbA1c reduction of 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6200E" w:rsidRPr="00F72CB3">
              <w:rPr>
                <w:rFonts w:ascii="Times New Roman" w:hAnsi="Times New Roman" w:cs="Times New Roman"/>
                <w:sz w:val="16"/>
                <w:szCs w:val="16"/>
              </w:rPr>
              <w:t>% (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6200E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="00E36506">
              <w:rPr>
                <w:rFonts w:ascii="Times New Roman" w:hAnsi="Times New Roman" w:cs="Times New Roman"/>
                <w:sz w:val="16"/>
                <w:szCs w:val="16"/>
              </w:rPr>
              <w:t>[13.1mmol/</w:t>
            </w:r>
            <w:proofErr w:type="spellStart"/>
            <w:r w:rsidR="00E36506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E36506">
              <w:rPr>
                <w:rFonts w:ascii="Times New Roman" w:hAnsi="Times New Roman" w:cs="Times New Roman"/>
                <w:sz w:val="16"/>
                <w:szCs w:val="16"/>
              </w:rPr>
              <w:t xml:space="preserve"> (2.2)] </w:t>
            </w:r>
            <w:r w:rsidR="00E6200E" w:rsidRPr="00F72CB3">
              <w:rPr>
                <w:rFonts w:ascii="Times New Roman" w:hAnsi="Times New Roman" w:cs="Times New Roman"/>
                <w:sz w:val="16"/>
                <w:szCs w:val="16"/>
              </w:rPr>
              <w:t>and BMI increase of 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6200E" w:rsidRPr="00F72CB3">
              <w:rPr>
                <w:rFonts w:ascii="Times New Roman" w:hAnsi="Times New Roman" w:cs="Times New Roman"/>
                <w:sz w:val="16"/>
                <w:szCs w:val="16"/>
              </w:rPr>
              <w:t>3kg/m</w:t>
            </w:r>
            <w:r w:rsidR="00E6200E" w:rsidRPr="00F72CB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for CSII+SMBG.</w:t>
            </w:r>
            <w:r w:rsidR="00E6200E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SII+SMBG was assumed to reduce hy</w:t>
            </w:r>
            <w:r w:rsidR="00E6200E" w:rsidRPr="00F72CB3">
              <w:rPr>
                <w:rFonts w:ascii="Times New Roman" w:hAnsi="Times New Roman" w:cs="Times New Roman"/>
                <w:sz w:val="16"/>
                <w:szCs w:val="16"/>
              </w:rPr>
              <w:t>poglycaem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ia rates by 50%</w:t>
            </w:r>
            <w:r w:rsidR="00C712FA" w:rsidRPr="00F72CB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027A3F" w:rsidRPr="00F72CB3" w:rsidRDefault="00027A3F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:rsidR="009B074D" w:rsidRPr="00F72CB3" w:rsidRDefault="000F25DA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USD</w:t>
            </w:r>
          </w:p>
        </w:tc>
        <w:tc>
          <w:tcPr>
            <w:tcW w:w="1602" w:type="dxa"/>
          </w:tcPr>
          <w:p w:rsidR="009B074D" w:rsidRPr="00F72CB3" w:rsidRDefault="00F465F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60 years</w:t>
            </w:r>
          </w:p>
        </w:tc>
        <w:tc>
          <w:tcPr>
            <w:tcW w:w="1602" w:type="dxa"/>
          </w:tcPr>
          <w:p w:rsidR="00F465F5" w:rsidRPr="00F72CB3" w:rsidRDefault="00F465F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04,192 (2,950)</w:t>
            </w:r>
          </w:p>
          <w:p w:rsidR="009B074D" w:rsidRPr="00F72CB3" w:rsidRDefault="009B074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</w:tcPr>
          <w:p w:rsidR="009B074D" w:rsidRPr="00F72CB3" w:rsidRDefault="00F465F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86,170 (3,159)</w:t>
            </w:r>
          </w:p>
        </w:tc>
        <w:tc>
          <w:tcPr>
            <w:tcW w:w="1602" w:type="dxa"/>
          </w:tcPr>
          <w:p w:rsidR="009B074D" w:rsidRPr="00F72CB3" w:rsidRDefault="00F465F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8,023</w:t>
            </w:r>
          </w:p>
        </w:tc>
        <w:tc>
          <w:tcPr>
            <w:tcW w:w="1602" w:type="dxa"/>
          </w:tcPr>
          <w:p w:rsidR="009B074D" w:rsidRPr="00F72CB3" w:rsidRDefault="00F465F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48 (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97)</w:t>
            </w:r>
          </w:p>
        </w:tc>
        <w:tc>
          <w:tcPr>
            <w:tcW w:w="1602" w:type="dxa"/>
          </w:tcPr>
          <w:p w:rsidR="009B074D" w:rsidRPr="00F72CB3" w:rsidRDefault="00F465F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88 (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7)</w:t>
            </w:r>
          </w:p>
        </w:tc>
        <w:tc>
          <w:tcPr>
            <w:tcW w:w="1602" w:type="dxa"/>
          </w:tcPr>
          <w:p w:rsidR="009B074D" w:rsidRPr="00F72CB3" w:rsidRDefault="00F465F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</w:tr>
      <w:tr w:rsidR="005B3EFE" w:rsidRPr="00F72CB3" w:rsidTr="00090F2B">
        <w:tc>
          <w:tcPr>
            <w:tcW w:w="1134" w:type="dxa"/>
          </w:tcPr>
          <w:p w:rsidR="009B074D" w:rsidRPr="00F72CB3" w:rsidRDefault="00D65426" w:rsidP="0078184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St Charles </w:t>
            </w:r>
            <w:r w:rsidR="009B074D"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2552" w:type="dxa"/>
          </w:tcPr>
          <w:p w:rsidR="009B074D" w:rsidRPr="00F72CB3" w:rsidRDefault="00E6200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SII</w:t>
            </w:r>
            <w:r w:rsidR="00B65CB2" w:rsidRPr="00F72CB3">
              <w:rPr>
                <w:rFonts w:ascii="Times New Roman" w:hAnsi="Times New Roman" w:cs="Times New Roman"/>
                <w:sz w:val="16"/>
                <w:szCs w:val="16"/>
              </w:rPr>
              <w:t>+SMBG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vs MDI</w:t>
            </w:r>
            <w:r w:rsidR="00B65CB2" w:rsidRPr="00F72CB3">
              <w:rPr>
                <w:rFonts w:ascii="Times New Roman" w:hAnsi="Times New Roman" w:cs="Times New Roman"/>
                <w:sz w:val="16"/>
                <w:szCs w:val="16"/>
              </w:rPr>
              <w:t>+SMBG</w:t>
            </w:r>
          </w:p>
          <w:p w:rsidR="00D65426" w:rsidRPr="00F72CB3" w:rsidRDefault="00D6542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65426" w:rsidRPr="00F72CB3" w:rsidRDefault="00D6542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Base case treatment effects: </w:t>
            </w:r>
          </w:p>
          <w:p w:rsidR="00F46ABE" w:rsidRPr="00F72CB3" w:rsidRDefault="00D6542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Mean (SD) </w:t>
            </w:r>
            <w:r w:rsidR="00F46ABE" w:rsidRPr="00F72CB3">
              <w:rPr>
                <w:rFonts w:ascii="Times New Roman" w:hAnsi="Times New Roman" w:cs="Times New Roman"/>
                <w:sz w:val="16"/>
                <w:szCs w:val="16"/>
              </w:rPr>
              <w:t>HbA1c reduction of 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46ABE" w:rsidRPr="00F72CB3">
              <w:rPr>
                <w:rFonts w:ascii="Times New Roman" w:hAnsi="Times New Roman" w:cs="Times New Roman"/>
                <w:sz w:val="16"/>
                <w:szCs w:val="16"/>
              </w:rPr>
              <w:t>% (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46ABE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="00E36506">
              <w:rPr>
                <w:rFonts w:ascii="Times New Roman" w:hAnsi="Times New Roman" w:cs="Times New Roman"/>
                <w:sz w:val="16"/>
                <w:szCs w:val="16"/>
              </w:rPr>
              <w:t>[13.1mmol/</w:t>
            </w:r>
            <w:proofErr w:type="spellStart"/>
            <w:r w:rsidR="00E36506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E36506">
              <w:rPr>
                <w:rFonts w:ascii="Times New Roman" w:hAnsi="Times New Roman" w:cs="Times New Roman"/>
                <w:sz w:val="16"/>
                <w:szCs w:val="16"/>
              </w:rPr>
              <w:t xml:space="preserve"> (2.2)] </w:t>
            </w:r>
            <w:r w:rsidR="00F46ABE" w:rsidRPr="00F72CB3">
              <w:rPr>
                <w:rFonts w:ascii="Times New Roman" w:hAnsi="Times New Roman" w:cs="Times New Roman"/>
                <w:sz w:val="16"/>
                <w:szCs w:val="16"/>
              </w:rPr>
              <w:t>and BMI increase of 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46ABE" w:rsidRPr="00F72CB3">
              <w:rPr>
                <w:rFonts w:ascii="Times New Roman" w:hAnsi="Times New Roman" w:cs="Times New Roman"/>
                <w:sz w:val="16"/>
                <w:szCs w:val="16"/>
              </w:rPr>
              <w:t>3kg/m</w:t>
            </w:r>
            <w:r w:rsidR="00F46ABE" w:rsidRPr="00F72CB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for CSII+SMBG.</w:t>
            </w:r>
            <w:r w:rsidR="00F46ABE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Hypoglycaemia rates were assumed equivalent between treatment groups.</w:t>
            </w:r>
          </w:p>
          <w:p w:rsidR="00E6200E" w:rsidRPr="00F72CB3" w:rsidRDefault="00E6200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:rsidR="009B074D" w:rsidRPr="00F72CB3" w:rsidRDefault="001249F7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nadian dollars (</w:t>
            </w:r>
            <w:r w:rsidR="00C302EA" w:rsidRPr="00F72CB3">
              <w:rPr>
                <w:rFonts w:ascii="Times New Roman" w:hAnsi="Times New Roman" w:cs="Times New Roman"/>
                <w:sz w:val="16"/>
                <w:szCs w:val="16"/>
              </w:rPr>
              <w:t>C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2" w:type="dxa"/>
          </w:tcPr>
          <w:p w:rsidR="009B074D" w:rsidRPr="00F72CB3" w:rsidRDefault="00E6200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60 years</w:t>
            </w:r>
          </w:p>
        </w:tc>
        <w:tc>
          <w:tcPr>
            <w:tcW w:w="1602" w:type="dxa"/>
          </w:tcPr>
          <w:p w:rsidR="009B074D" w:rsidRPr="00F72CB3" w:rsidRDefault="00F46A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62,807 (3,544)</w:t>
            </w:r>
          </w:p>
        </w:tc>
        <w:tc>
          <w:tcPr>
            <w:tcW w:w="1601" w:type="dxa"/>
          </w:tcPr>
          <w:p w:rsidR="009B074D" w:rsidRPr="00F72CB3" w:rsidRDefault="00F46A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47,216 (3,462)</w:t>
            </w:r>
          </w:p>
        </w:tc>
        <w:tc>
          <w:tcPr>
            <w:tcW w:w="1602" w:type="dxa"/>
          </w:tcPr>
          <w:p w:rsidR="009B074D" w:rsidRPr="00F72CB3" w:rsidRDefault="00E6200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5,591</w:t>
            </w:r>
          </w:p>
        </w:tc>
        <w:tc>
          <w:tcPr>
            <w:tcW w:w="1602" w:type="dxa"/>
          </w:tcPr>
          <w:p w:rsidR="009B074D" w:rsidRPr="00F72CB3" w:rsidRDefault="00E6200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74 (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76)</w:t>
            </w:r>
          </w:p>
        </w:tc>
        <w:tc>
          <w:tcPr>
            <w:tcW w:w="1602" w:type="dxa"/>
          </w:tcPr>
          <w:p w:rsidR="009B074D" w:rsidRPr="00F72CB3" w:rsidRDefault="00E6200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9 (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3)</w:t>
            </w:r>
          </w:p>
        </w:tc>
        <w:tc>
          <w:tcPr>
            <w:tcW w:w="1602" w:type="dxa"/>
          </w:tcPr>
          <w:p w:rsidR="009B074D" w:rsidRPr="00F72CB3" w:rsidRDefault="00E6200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1331F0" w:rsidRPr="00F72CB3" w:rsidTr="00090F2B">
        <w:tc>
          <w:tcPr>
            <w:tcW w:w="1134" w:type="dxa"/>
          </w:tcPr>
          <w:p w:rsidR="001331F0" w:rsidRPr="00F72CB3" w:rsidRDefault="001331F0" w:rsidP="0078184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mmins 2010</w:t>
            </w:r>
          </w:p>
        </w:tc>
        <w:tc>
          <w:tcPr>
            <w:tcW w:w="2552" w:type="dxa"/>
          </w:tcPr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SII+SMBG vs MDI+SMBG</w:t>
            </w:r>
          </w:p>
          <w:p w:rsidR="00D65426" w:rsidRPr="00F72CB3" w:rsidRDefault="00D6542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65426" w:rsidRPr="00F72CB3" w:rsidRDefault="00D6542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Base case treatment effects: </w:t>
            </w:r>
          </w:p>
          <w:p w:rsidR="00950741" w:rsidRPr="00F72CB3" w:rsidRDefault="0095074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CSII+SMBG modelled </w:t>
            </w:r>
            <w:r w:rsidR="001331F0" w:rsidRPr="00F72CB3">
              <w:rPr>
                <w:rFonts w:ascii="Times New Roman" w:hAnsi="Times New Roman" w:cs="Times New Roman"/>
                <w:sz w:val="16"/>
                <w:szCs w:val="16"/>
              </w:rPr>
              <w:t>HbA1c reduction of 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1331F0" w:rsidRPr="00F72CB3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="00E36506">
              <w:rPr>
                <w:rFonts w:ascii="Times New Roman" w:hAnsi="Times New Roman" w:cs="Times New Roman"/>
                <w:sz w:val="16"/>
                <w:szCs w:val="16"/>
              </w:rPr>
              <w:t xml:space="preserve"> (9.8mmol/</w:t>
            </w:r>
            <w:proofErr w:type="spellStart"/>
            <w:r w:rsidR="00E36506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E3650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1331F0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36506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from 8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% </w:t>
            </w:r>
            <w:r w:rsidR="00E36506">
              <w:rPr>
                <w:rFonts w:ascii="Times New Roman" w:hAnsi="Times New Roman" w:cs="Times New Roman"/>
                <w:sz w:val="16"/>
                <w:szCs w:val="16"/>
              </w:rPr>
              <w:t>(73mmol/</w:t>
            </w:r>
            <w:proofErr w:type="spellStart"/>
            <w:r w:rsidR="00E36506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E36506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="001331F0" w:rsidRPr="00F72CB3">
              <w:rPr>
                <w:rFonts w:ascii="Times New Roman" w:hAnsi="Times New Roman" w:cs="Times New Roman"/>
                <w:sz w:val="16"/>
                <w:szCs w:val="16"/>
              </w:rPr>
              <w:t>to 7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1331F0" w:rsidRPr="00F72CB3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="00E36506">
              <w:rPr>
                <w:rFonts w:ascii="Times New Roman" w:hAnsi="Times New Roman" w:cs="Times New Roman"/>
                <w:sz w:val="16"/>
                <w:szCs w:val="16"/>
              </w:rPr>
              <w:t xml:space="preserve"> (63mmol/</w:t>
            </w:r>
            <w:proofErr w:type="spellStart"/>
            <w:r w:rsidR="00E36506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E36506">
              <w:rPr>
                <w:rFonts w:ascii="Times New Roman" w:hAnsi="Times New Roman" w:cs="Times New Roman"/>
                <w:sz w:val="16"/>
                <w:szCs w:val="16"/>
              </w:rPr>
              <w:t>)]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and 50% reduction to the hypoglycaemia rate.</w:t>
            </w: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BP</w:t>
            </w:r>
          </w:p>
        </w:tc>
        <w:tc>
          <w:tcPr>
            <w:tcW w:w="1602" w:type="dxa"/>
          </w:tcPr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0 years</w:t>
            </w:r>
          </w:p>
        </w:tc>
        <w:tc>
          <w:tcPr>
            <w:tcW w:w="1602" w:type="dxa"/>
          </w:tcPr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General population with type 1 diabetes: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9,592</w:t>
            </w: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High risk </w:t>
            </w:r>
            <w:r w:rsidR="00950741"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for </w:t>
            </w: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severe hypoglycaemia: 59,759</w:t>
            </w: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601" w:type="dxa"/>
          </w:tcPr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General population with type 1 diabetes: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6,915</w:t>
            </w: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331F0" w:rsidRPr="00F72CB3" w:rsidRDefault="0095074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High risk for severe hypoglycaemia: </w:t>
            </w:r>
            <w:r w:rsidR="001331F0"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37,372</w:t>
            </w:r>
          </w:p>
        </w:tc>
        <w:tc>
          <w:tcPr>
            <w:tcW w:w="1602" w:type="dxa"/>
          </w:tcPr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General population with type 1 diabetes: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2,677</w:t>
            </w: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331F0" w:rsidRPr="00F72CB3" w:rsidRDefault="0095074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High risk for severe hypoglycaemia: </w:t>
            </w:r>
            <w:r w:rsidR="001331F0"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22,387</w:t>
            </w:r>
          </w:p>
        </w:tc>
        <w:tc>
          <w:tcPr>
            <w:tcW w:w="1602" w:type="dxa"/>
          </w:tcPr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General population with type 1 diabetes: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331F0" w:rsidRPr="00F72CB3" w:rsidRDefault="0095074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High risk for severe hypoglycaemia: </w:t>
            </w:r>
            <w:r w:rsidR="001331F0"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9</w:t>
            </w:r>
            <w:r w:rsidR="00EA2619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  <w:r w:rsidR="001331F0"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04</w:t>
            </w:r>
          </w:p>
        </w:tc>
        <w:tc>
          <w:tcPr>
            <w:tcW w:w="1602" w:type="dxa"/>
          </w:tcPr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General population with type 1 diabetes: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331F0" w:rsidRPr="00F72CB3" w:rsidRDefault="0095074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High risk for severe hypoglycaemia: </w:t>
            </w:r>
            <w:r w:rsidR="001331F0"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  <w:r w:rsidR="00EA2619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  <w:r w:rsidR="001331F0"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92</w:t>
            </w:r>
          </w:p>
        </w:tc>
        <w:tc>
          <w:tcPr>
            <w:tcW w:w="1602" w:type="dxa"/>
          </w:tcPr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General population with type 1 diabetes: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331F0" w:rsidRPr="00F72CB3" w:rsidRDefault="0095074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High risk for severe hypoglycaemia: </w:t>
            </w:r>
            <w:r w:rsidR="001331F0"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  <w:r w:rsidR="001331F0"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</w:p>
        </w:tc>
      </w:tr>
      <w:tr w:rsidR="005B3EFE" w:rsidRPr="00F72CB3" w:rsidTr="00090F2B">
        <w:tc>
          <w:tcPr>
            <w:tcW w:w="1134" w:type="dxa"/>
          </w:tcPr>
          <w:p w:rsidR="009B074D" w:rsidRPr="00F72CB3" w:rsidRDefault="009B074D" w:rsidP="0078184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uang 2010</w:t>
            </w:r>
          </w:p>
        </w:tc>
        <w:tc>
          <w:tcPr>
            <w:tcW w:w="2552" w:type="dxa"/>
          </w:tcPr>
          <w:p w:rsidR="009B074D" w:rsidRPr="00F72CB3" w:rsidRDefault="0016165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GM</w:t>
            </w:r>
            <w:r w:rsidR="00C302EA" w:rsidRPr="00F72CB3">
              <w:rPr>
                <w:rFonts w:ascii="Times New Roman" w:hAnsi="Times New Roman" w:cs="Times New Roman"/>
                <w:sz w:val="16"/>
                <w:szCs w:val="16"/>
              </w:rPr>
              <w:t>+(CSII/MDI)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vs SMBG</w:t>
            </w:r>
            <w:r w:rsidR="00C302EA" w:rsidRPr="00F72CB3">
              <w:rPr>
                <w:rFonts w:ascii="Times New Roman" w:hAnsi="Times New Roman" w:cs="Times New Roman"/>
                <w:sz w:val="16"/>
                <w:szCs w:val="16"/>
              </w:rPr>
              <w:t>+(CSII/MDI)</w:t>
            </w:r>
          </w:p>
          <w:p w:rsidR="00405628" w:rsidRPr="00F72CB3" w:rsidRDefault="00405628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05628" w:rsidRPr="00F72CB3" w:rsidRDefault="00405628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Base case treatment effects: </w:t>
            </w:r>
          </w:p>
          <w:p w:rsidR="00405628" w:rsidRPr="00F72CB3" w:rsidRDefault="00BD091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GM</w:t>
            </w:r>
            <w:r w:rsidR="00405628" w:rsidRPr="00F72CB3">
              <w:rPr>
                <w:rFonts w:ascii="Times New Roman" w:hAnsi="Times New Roman" w:cs="Times New Roman"/>
                <w:sz w:val="16"/>
                <w:szCs w:val="16"/>
              </w:rPr>
              <w:t>+(CSII/MDI):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405628" w:rsidRPr="00F72CB3" w:rsidRDefault="00405628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Mean (SD) </w:t>
            </w:r>
            <w:r w:rsidR="008037CC" w:rsidRPr="00F72CB3">
              <w:rPr>
                <w:rFonts w:ascii="Times New Roman" w:hAnsi="Times New Roman" w:cs="Times New Roman"/>
                <w:sz w:val="16"/>
                <w:szCs w:val="16"/>
              </w:rPr>
              <w:t>Hb</w:t>
            </w:r>
            <w:r w:rsidR="00BD091D" w:rsidRPr="00F72CB3">
              <w:rPr>
                <w:rFonts w:ascii="Times New Roman" w:hAnsi="Times New Roman" w:cs="Times New Roman"/>
                <w:sz w:val="16"/>
                <w:szCs w:val="16"/>
              </w:rPr>
              <w:t>A1c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="00BD091D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7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037CC" w:rsidRPr="00F72CB3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="00BD091D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BD091D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="00E36506">
              <w:rPr>
                <w:rFonts w:ascii="Times New Roman" w:hAnsi="Times New Roman" w:cs="Times New Roman"/>
                <w:sz w:val="16"/>
                <w:szCs w:val="16"/>
              </w:rPr>
              <w:t>[54mmol/</w:t>
            </w:r>
            <w:proofErr w:type="spellStart"/>
            <w:r w:rsidR="00E36506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E36506">
              <w:rPr>
                <w:rFonts w:ascii="Times New Roman" w:hAnsi="Times New Roman" w:cs="Times New Roman"/>
                <w:sz w:val="16"/>
                <w:szCs w:val="16"/>
              </w:rPr>
              <w:t xml:space="preserve"> (4.4)]</w:t>
            </w:r>
          </w:p>
          <w:p w:rsidR="00405628" w:rsidRPr="00F72CB3" w:rsidRDefault="00405628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Mean (SD) utility 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608 (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17)</w:t>
            </w:r>
          </w:p>
          <w:p w:rsidR="00405628" w:rsidRPr="00F72CB3" w:rsidRDefault="00405628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05628" w:rsidRPr="00F72CB3" w:rsidRDefault="00BD091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SMBG</w:t>
            </w:r>
            <w:r w:rsidR="00405628" w:rsidRPr="00F72CB3">
              <w:rPr>
                <w:rFonts w:ascii="Times New Roman" w:hAnsi="Times New Roman" w:cs="Times New Roman"/>
                <w:sz w:val="16"/>
                <w:szCs w:val="16"/>
              </w:rPr>
              <w:t>+(CSII/MDI):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405628" w:rsidRPr="00F72CB3" w:rsidRDefault="00405628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Mean (SD) </w:t>
            </w:r>
            <w:r w:rsidR="008037CC" w:rsidRPr="00F72CB3">
              <w:rPr>
                <w:rFonts w:ascii="Times New Roman" w:hAnsi="Times New Roman" w:cs="Times New Roman"/>
                <w:sz w:val="16"/>
                <w:szCs w:val="16"/>
              </w:rPr>
              <w:t>Hb</w:t>
            </w:r>
            <w:r w:rsidR="00BD091D" w:rsidRPr="00F72CB3">
              <w:rPr>
                <w:rFonts w:ascii="Times New Roman" w:hAnsi="Times New Roman" w:cs="Times New Roman"/>
                <w:sz w:val="16"/>
                <w:szCs w:val="16"/>
              </w:rPr>
              <w:t>A1c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="00BD091D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7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8037CC" w:rsidRPr="00F72CB3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="00BD091D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BD091D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="00E36506">
              <w:rPr>
                <w:rFonts w:ascii="Times New Roman" w:hAnsi="Times New Roman" w:cs="Times New Roman"/>
                <w:sz w:val="16"/>
                <w:szCs w:val="16"/>
              </w:rPr>
              <w:t>[60mmol/</w:t>
            </w:r>
            <w:proofErr w:type="spellStart"/>
            <w:r w:rsidR="00E36506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E36506">
              <w:rPr>
                <w:rFonts w:ascii="Times New Roman" w:hAnsi="Times New Roman" w:cs="Times New Roman"/>
                <w:sz w:val="16"/>
                <w:szCs w:val="16"/>
              </w:rPr>
              <w:t xml:space="preserve"> (4.4)]</w:t>
            </w:r>
          </w:p>
          <w:p w:rsidR="00BD091D" w:rsidRPr="00F72CB3" w:rsidRDefault="00405628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Mean (SD) utility 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838 (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05)</w:t>
            </w:r>
          </w:p>
          <w:p w:rsidR="00BD091D" w:rsidRPr="00F72CB3" w:rsidRDefault="00BD091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:rsidR="009B074D" w:rsidRPr="00F72CB3" w:rsidRDefault="0016165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USD</w:t>
            </w:r>
          </w:p>
        </w:tc>
        <w:tc>
          <w:tcPr>
            <w:tcW w:w="1602" w:type="dxa"/>
          </w:tcPr>
          <w:p w:rsidR="009B074D" w:rsidRPr="00F72CB3" w:rsidRDefault="0016165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Lifetime</w:t>
            </w:r>
          </w:p>
        </w:tc>
        <w:tc>
          <w:tcPr>
            <w:tcW w:w="1602" w:type="dxa"/>
          </w:tcPr>
          <w:p w:rsidR="005B3EFE" w:rsidRPr="00F72CB3" w:rsidRDefault="005B3EF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659,837</w:t>
            </w:r>
          </w:p>
          <w:p w:rsidR="005B3EFE" w:rsidRPr="00F72CB3" w:rsidRDefault="005B3EF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037CC" w:rsidRPr="00F72CB3" w:rsidRDefault="008037CC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Results limited to the adult cohort (</w:t>
            </w:r>
            <w:r w:rsidRPr="00F72CB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25 years) with HbA1c </w:t>
            </w:r>
            <w:r w:rsidRPr="00F72CB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36506">
              <w:rPr>
                <w:rFonts w:ascii="Times New Roman" w:hAnsi="Times New Roman" w:cs="Times New Roman"/>
                <w:sz w:val="16"/>
                <w:szCs w:val="16"/>
              </w:rPr>
              <w:t>% (53mmol/</w:t>
            </w:r>
            <w:proofErr w:type="spellStart"/>
            <w:r w:rsidR="00E36506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E36506">
              <w:rPr>
                <w:rFonts w:ascii="Times New Roman" w:hAnsi="Times New Roman" w:cs="Times New Roman"/>
                <w:sz w:val="16"/>
                <w:szCs w:val="16"/>
              </w:rPr>
              <w:t>).</w:t>
            </w:r>
          </w:p>
        </w:tc>
        <w:tc>
          <w:tcPr>
            <w:tcW w:w="1601" w:type="dxa"/>
          </w:tcPr>
          <w:p w:rsidR="005B3EFE" w:rsidRPr="00F72CB3" w:rsidRDefault="005B3EF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601,070</w:t>
            </w:r>
          </w:p>
          <w:p w:rsidR="005B3EFE" w:rsidRPr="00F72CB3" w:rsidRDefault="005B3EF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2" w:type="dxa"/>
          </w:tcPr>
          <w:p w:rsidR="005B3EFE" w:rsidRPr="00F72CB3" w:rsidRDefault="005B3EF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8,767</w:t>
            </w:r>
          </w:p>
          <w:p w:rsidR="005B3EFE" w:rsidRPr="00F72CB3" w:rsidRDefault="005B3EF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2" w:type="dxa"/>
          </w:tcPr>
          <w:p w:rsidR="005B3EFE" w:rsidRPr="00F72CB3" w:rsidRDefault="005B3EF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5B3EFE" w:rsidRPr="00F72CB3" w:rsidRDefault="005B3EF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2" w:type="dxa"/>
          </w:tcPr>
          <w:p w:rsidR="005B3EFE" w:rsidRPr="00F72CB3" w:rsidRDefault="005B3EF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5B3EFE" w:rsidRPr="00F72CB3" w:rsidRDefault="005B3EF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2" w:type="dxa"/>
          </w:tcPr>
          <w:p w:rsidR="005B3EFE" w:rsidRPr="00F72CB3" w:rsidRDefault="005B3EF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5B3EFE" w:rsidRPr="00F72CB3" w:rsidRDefault="005B3EF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B3EFE" w:rsidRPr="00F72CB3" w:rsidTr="00090F2B">
        <w:tc>
          <w:tcPr>
            <w:tcW w:w="1134" w:type="dxa"/>
          </w:tcPr>
          <w:p w:rsidR="009B074D" w:rsidRPr="00F72CB3" w:rsidRDefault="00405628" w:rsidP="0078184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cQueen </w:t>
            </w:r>
            <w:r w:rsidR="009B074D"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552" w:type="dxa"/>
          </w:tcPr>
          <w:p w:rsidR="009B074D" w:rsidRPr="00F72CB3" w:rsidRDefault="00237BF4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GM</w:t>
            </w:r>
            <w:r w:rsidR="00D50181" w:rsidRPr="00F72CB3">
              <w:rPr>
                <w:rFonts w:ascii="Times New Roman" w:hAnsi="Times New Roman" w:cs="Times New Roman"/>
                <w:sz w:val="16"/>
                <w:szCs w:val="16"/>
              </w:rPr>
              <w:t>+(CSII/MDI)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vs SMBG</w:t>
            </w:r>
            <w:r w:rsidR="00405628" w:rsidRPr="00F72CB3">
              <w:rPr>
                <w:rFonts w:ascii="Times New Roman" w:hAnsi="Times New Roman" w:cs="Times New Roman"/>
                <w:sz w:val="16"/>
                <w:szCs w:val="16"/>
              </w:rPr>
              <w:t>+(CSII/MDI)</w:t>
            </w:r>
          </w:p>
          <w:p w:rsidR="00405628" w:rsidRPr="00F72CB3" w:rsidRDefault="00405628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05628" w:rsidRPr="00F72CB3" w:rsidRDefault="00405628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Base case treatment effects: </w:t>
            </w:r>
          </w:p>
          <w:p w:rsidR="00E36506" w:rsidRDefault="00405628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GM</w:t>
            </w:r>
            <w:proofErr w:type="gramStart"/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+(</w:t>
            </w:r>
            <w:proofErr w:type="gramEnd"/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CSII/MDI) lead to </w:t>
            </w:r>
            <w:r w:rsidR="000E6F51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HbA1c </w:t>
            </w:r>
            <w:r w:rsidR="00442687">
              <w:rPr>
                <w:rFonts w:ascii="Times New Roman" w:hAnsi="Times New Roman" w:cs="Times New Roman"/>
                <w:sz w:val="16"/>
                <w:szCs w:val="16"/>
              </w:rPr>
              <w:t xml:space="preserve">relative </w:t>
            </w:r>
            <w:r w:rsidR="000E6F51" w:rsidRPr="00F72CB3">
              <w:rPr>
                <w:rFonts w:ascii="Times New Roman" w:hAnsi="Times New Roman" w:cs="Times New Roman"/>
                <w:sz w:val="16"/>
                <w:szCs w:val="16"/>
              </w:rPr>
              <w:t>reduction of 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0E6F51" w:rsidRPr="00F72CB3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="00E36506">
              <w:rPr>
                <w:rFonts w:ascii="Times New Roman" w:hAnsi="Times New Roman" w:cs="Times New Roman"/>
                <w:sz w:val="16"/>
                <w:szCs w:val="16"/>
              </w:rPr>
              <w:t xml:space="preserve"> (5.5mmol/</w:t>
            </w:r>
            <w:proofErr w:type="spellStart"/>
            <w:r w:rsidR="00E36506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E36506">
              <w:rPr>
                <w:rFonts w:ascii="Times New Roman" w:hAnsi="Times New Roman" w:cs="Times New Roman"/>
                <w:sz w:val="16"/>
                <w:szCs w:val="16"/>
              </w:rPr>
              <w:t>).</w:t>
            </w:r>
          </w:p>
          <w:p w:rsidR="00237BF4" w:rsidRPr="00F72CB3" w:rsidRDefault="00405628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Hypoglycaemia was not modelled</w:t>
            </w:r>
            <w:r w:rsidR="000E6F51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  <w:p w:rsidR="00237BF4" w:rsidRPr="00F72CB3" w:rsidRDefault="00237BF4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:rsidR="009B074D" w:rsidRPr="00F72CB3" w:rsidRDefault="00237BF4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USD</w:t>
            </w:r>
          </w:p>
        </w:tc>
        <w:tc>
          <w:tcPr>
            <w:tcW w:w="1602" w:type="dxa"/>
          </w:tcPr>
          <w:p w:rsidR="009B074D" w:rsidRPr="00F72CB3" w:rsidRDefault="00237BF4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3 years (cohort mean age of 40 years)</w:t>
            </w:r>
          </w:p>
          <w:p w:rsidR="00237BF4" w:rsidRPr="00F72CB3" w:rsidRDefault="00237BF4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2" w:type="dxa"/>
          </w:tcPr>
          <w:p w:rsidR="00237BF4" w:rsidRPr="00F72CB3" w:rsidRDefault="00237BF4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494,135 (</w:t>
            </w:r>
            <w:r w:rsidR="00011D15">
              <w:rPr>
                <w:rFonts w:ascii="Times New Roman" w:hAnsi="Times New Roman" w:cs="Times New Roman"/>
                <w:sz w:val="16"/>
                <w:szCs w:val="16"/>
              </w:rPr>
              <w:t xml:space="preserve">95% confidence interval [CI]: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420,381</w:t>
            </w:r>
            <w:r w:rsidR="0067094A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571,631) </w:t>
            </w:r>
          </w:p>
          <w:p w:rsidR="00237BF4" w:rsidRPr="00F72CB3" w:rsidRDefault="00237BF4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</w:tcPr>
          <w:p w:rsidR="009B074D" w:rsidRPr="00F72CB3" w:rsidRDefault="00237BF4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470,583 (</w:t>
            </w:r>
            <w:r w:rsidR="00011D15">
              <w:rPr>
                <w:rFonts w:ascii="Times New Roman" w:hAnsi="Times New Roman" w:cs="Times New Roman"/>
                <w:sz w:val="16"/>
                <w:szCs w:val="16"/>
              </w:rPr>
              <w:t xml:space="preserve">95% CI: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97,782</w:t>
            </w:r>
            <w:r w:rsidR="00A72DE3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50,598)</w:t>
            </w:r>
          </w:p>
        </w:tc>
        <w:tc>
          <w:tcPr>
            <w:tcW w:w="1602" w:type="dxa"/>
          </w:tcPr>
          <w:p w:rsidR="009B074D" w:rsidRPr="00F72CB3" w:rsidRDefault="000E6F5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3,552</w:t>
            </w:r>
          </w:p>
        </w:tc>
        <w:tc>
          <w:tcPr>
            <w:tcW w:w="1602" w:type="dxa"/>
          </w:tcPr>
          <w:p w:rsidR="00237BF4" w:rsidRPr="00F72CB3" w:rsidRDefault="00237BF4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2 (</w:t>
            </w:r>
            <w:r w:rsidR="00011D15">
              <w:rPr>
                <w:rFonts w:ascii="Times New Roman" w:hAnsi="Times New Roman" w:cs="Times New Roman"/>
                <w:sz w:val="16"/>
                <w:szCs w:val="16"/>
              </w:rPr>
              <w:t xml:space="preserve">95% CI: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="00A72DE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87)</w:t>
            </w:r>
          </w:p>
          <w:p w:rsidR="009B074D" w:rsidRPr="00F72CB3" w:rsidRDefault="009B074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2" w:type="dxa"/>
          </w:tcPr>
          <w:p w:rsidR="009B074D" w:rsidRPr="00F72CB3" w:rsidRDefault="00237BF4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89 (</w:t>
            </w:r>
            <w:r w:rsidR="00011D15">
              <w:rPr>
                <w:rFonts w:ascii="Times New Roman" w:hAnsi="Times New Roman" w:cs="Times New Roman"/>
                <w:sz w:val="16"/>
                <w:szCs w:val="16"/>
              </w:rPr>
              <w:t xml:space="preserve">95% CI: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72DE3">
              <w:rPr>
                <w:rFonts w:ascii="Times New Roman" w:hAnsi="Times New Roman" w:cs="Times New Roman"/>
                <w:sz w:val="16"/>
                <w:szCs w:val="16"/>
              </w:rPr>
              <w:t>15–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7)</w:t>
            </w:r>
          </w:p>
        </w:tc>
        <w:tc>
          <w:tcPr>
            <w:tcW w:w="1602" w:type="dxa"/>
          </w:tcPr>
          <w:p w:rsidR="009B074D" w:rsidRPr="00F72CB3" w:rsidRDefault="000E6F5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5B3EFE" w:rsidRPr="00F72CB3" w:rsidTr="00090F2B">
        <w:tc>
          <w:tcPr>
            <w:tcW w:w="1134" w:type="dxa"/>
          </w:tcPr>
          <w:p w:rsidR="009B074D" w:rsidRPr="00F72CB3" w:rsidRDefault="009B074D" w:rsidP="0078184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mble</w:t>
            </w:r>
            <w:proofErr w:type="spellEnd"/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</w:p>
        </w:tc>
        <w:tc>
          <w:tcPr>
            <w:tcW w:w="2552" w:type="dxa"/>
          </w:tcPr>
          <w:p w:rsidR="00405628" w:rsidRPr="00F72CB3" w:rsidRDefault="000126D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CSII+CGM vs MDI+SMBG </w:t>
            </w:r>
          </w:p>
          <w:p w:rsidR="00405628" w:rsidRPr="00F72CB3" w:rsidRDefault="00405628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05628" w:rsidRPr="00F72CB3" w:rsidRDefault="00405628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Base case treatment effects: </w:t>
            </w:r>
          </w:p>
          <w:p w:rsidR="00405628" w:rsidRPr="00F72CB3" w:rsidRDefault="00405628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Mean (SD) </w:t>
            </w:r>
            <w:r w:rsidR="000126D6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HbA1c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reductions:</w:t>
            </w:r>
          </w:p>
          <w:p w:rsidR="00E36506" w:rsidRDefault="00405628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CSII+CGM: </w:t>
            </w:r>
            <w:r w:rsidR="000126D6" w:rsidRPr="00F72CB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126D6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0126D6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  <w:p w:rsidR="00405628" w:rsidRPr="00F72CB3" w:rsidRDefault="00E3650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10.9mmol/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.7)]</w:t>
            </w:r>
          </w:p>
          <w:p w:rsidR="00E36506" w:rsidRDefault="00E3650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05628" w:rsidRDefault="00405628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MDI+SMBG: </w:t>
            </w:r>
            <w:r w:rsidR="000126D6" w:rsidRPr="00F72CB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0126D6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0126D6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  <w:p w:rsidR="00E36506" w:rsidRPr="00F72CB3" w:rsidRDefault="00E3650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4.4mmol/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8.7)]</w:t>
            </w:r>
          </w:p>
          <w:p w:rsidR="00405628" w:rsidRPr="00F72CB3" w:rsidRDefault="00405628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B074D" w:rsidRPr="00F72CB3" w:rsidRDefault="00405628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Also a</w:t>
            </w:r>
            <w:r w:rsidR="00A84ED8" w:rsidRPr="00F72CB3">
              <w:rPr>
                <w:rFonts w:ascii="Times New Roman" w:hAnsi="Times New Roman" w:cs="Times New Roman"/>
                <w:sz w:val="16"/>
                <w:szCs w:val="16"/>
              </w:rPr>
              <w:t>ssumed 65% use of 3-day sensors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0126D6" w:rsidRPr="00F72CB3" w:rsidRDefault="000126D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:rsidR="009B074D" w:rsidRPr="00F72CB3" w:rsidRDefault="000126D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USD</w:t>
            </w:r>
          </w:p>
        </w:tc>
        <w:tc>
          <w:tcPr>
            <w:tcW w:w="1602" w:type="dxa"/>
          </w:tcPr>
          <w:p w:rsidR="009B074D" w:rsidRPr="00F72CB3" w:rsidRDefault="000126D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60 years</w:t>
            </w:r>
          </w:p>
        </w:tc>
        <w:tc>
          <w:tcPr>
            <w:tcW w:w="1602" w:type="dxa"/>
          </w:tcPr>
          <w:p w:rsidR="00A84ED8" w:rsidRPr="00F72CB3" w:rsidRDefault="00A84ED8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253,493 (3,730) </w:t>
            </w:r>
          </w:p>
          <w:p w:rsidR="00A84ED8" w:rsidRPr="00F72CB3" w:rsidRDefault="00A84ED8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84ED8" w:rsidRPr="00F72CB3" w:rsidRDefault="00A84ED8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84ED8" w:rsidRPr="00F72CB3" w:rsidRDefault="00A84ED8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</w:tcPr>
          <w:p w:rsidR="009B074D" w:rsidRPr="00F72CB3" w:rsidRDefault="00A84ED8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67,170 (3,058)</w:t>
            </w:r>
          </w:p>
        </w:tc>
        <w:tc>
          <w:tcPr>
            <w:tcW w:w="1602" w:type="dxa"/>
          </w:tcPr>
          <w:p w:rsidR="009B074D" w:rsidRPr="00F72CB3" w:rsidRDefault="00A84ED8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86,324 (4,703)</w:t>
            </w:r>
          </w:p>
        </w:tc>
        <w:tc>
          <w:tcPr>
            <w:tcW w:w="1602" w:type="dxa"/>
          </w:tcPr>
          <w:p w:rsidR="00A84ED8" w:rsidRPr="00F72CB3" w:rsidRDefault="00A84ED8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94 (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  <w:p w:rsidR="009B074D" w:rsidRPr="00F72CB3" w:rsidRDefault="009B074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2" w:type="dxa"/>
          </w:tcPr>
          <w:p w:rsidR="00A84ED8" w:rsidRPr="00F72CB3" w:rsidRDefault="00A84ED8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8 (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7)</w:t>
            </w:r>
          </w:p>
          <w:p w:rsidR="009B074D" w:rsidRPr="00F72CB3" w:rsidRDefault="009B074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2" w:type="dxa"/>
          </w:tcPr>
          <w:p w:rsidR="009B074D" w:rsidRPr="00F72CB3" w:rsidRDefault="00A84ED8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76 (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43)</w:t>
            </w:r>
          </w:p>
        </w:tc>
      </w:tr>
      <w:tr w:rsidR="005B3EFE" w:rsidRPr="00F72CB3" w:rsidTr="00090F2B">
        <w:tc>
          <w:tcPr>
            <w:tcW w:w="1134" w:type="dxa"/>
          </w:tcPr>
          <w:p w:rsidR="009B074D" w:rsidRPr="00F72CB3" w:rsidRDefault="009B074D" w:rsidP="0078184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Kamble</w:t>
            </w:r>
            <w:proofErr w:type="spellEnd"/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3</w:t>
            </w:r>
          </w:p>
        </w:tc>
        <w:tc>
          <w:tcPr>
            <w:tcW w:w="2552" w:type="dxa"/>
          </w:tcPr>
          <w:p w:rsidR="009B074D" w:rsidRPr="00F72CB3" w:rsidRDefault="00D5018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SII+CGM</w:t>
            </w:r>
            <w:r w:rsidR="00827950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vs MDI+SMBG</w:t>
            </w:r>
          </w:p>
          <w:p w:rsidR="00CE584D" w:rsidRPr="00F72CB3" w:rsidRDefault="00CE584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E584D" w:rsidRPr="00F72CB3" w:rsidRDefault="00CE584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Weeks 1</w:t>
            </w:r>
            <w:r w:rsidR="00E52534" w:rsidRPr="00F72CB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7:</w:t>
            </w:r>
          </w:p>
          <w:p w:rsidR="00CE584D" w:rsidRPr="00F72CB3" w:rsidRDefault="00CE584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hours (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52534" w:rsidRPr="00F72CB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) more per week </w:t>
            </w:r>
            <w:r w:rsidR="00442687">
              <w:rPr>
                <w:rFonts w:ascii="Times New Roman" w:hAnsi="Times New Roman" w:cs="Times New Roman"/>
                <w:sz w:val="16"/>
                <w:szCs w:val="16"/>
              </w:rPr>
              <w:t>were spent by those using CSII+CGM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on diabetes related care.</w:t>
            </w:r>
          </w:p>
          <w:p w:rsidR="00CE584D" w:rsidRPr="00F72CB3" w:rsidRDefault="00CE584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E584D" w:rsidRPr="00F72CB3" w:rsidRDefault="00CE584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Weeks 8</w:t>
            </w:r>
            <w:r w:rsidR="00E52534" w:rsidRPr="00F72CB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2:</w:t>
            </w:r>
          </w:p>
          <w:p w:rsidR="00442687" w:rsidRPr="00F72CB3" w:rsidRDefault="00CE584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 hour (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52534" w:rsidRPr="00F72CB3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="00442687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more per week </w:t>
            </w:r>
            <w:r w:rsidR="00442687">
              <w:rPr>
                <w:rFonts w:ascii="Times New Roman" w:hAnsi="Times New Roman" w:cs="Times New Roman"/>
                <w:sz w:val="16"/>
                <w:szCs w:val="16"/>
              </w:rPr>
              <w:t>were spent by those using CSII+CGM</w:t>
            </w:r>
            <w:r w:rsidR="00442687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on diabetes related care.</w:t>
            </w:r>
          </w:p>
          <w:p w:rsidR="00CE584D" w:rsidRPr="00F72CB3" w:rsidRDefault="00CE584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E584D" w:rsidRPr="00F72CB3" w:rsidRDefault="00CE584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:rsidR="009B074D" w:rsidRPr="00F72CB3" w:rsidRDefault="00CE584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USD</w:t>
            </w:r>
          </w:p>
        </w:tc>
        <w:tc>
          <w:tcPr>
            <w:tcW w:w="1602" w:type="dxa"/>
          </w:tcPr>
          <w:p w:rsidR="009B074D" w:rsidRPr="00F72CB3" w:rsidRDefault="00CE584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Trial period (52 weeks)</w:t>
            </w:r>
          </w:p>
        </w:tc>
        <w:tc>
          <w:tcPr>
            <w:tcW w:w="1602" w:type="dxa"/>
          </w:tcPr>
          <w:p w:rsidR="003D3F68" w:rsidRPr="00F72CB3" w:rsidRDefault="003D3F68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Wages only</w:t>
            </w:r>
          </w:p>
          <w:p w:rsidR="003D3F68" w:rsidRPr="00F72CB3" w:rsidRDefault="003D3F68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6A0FE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600 (3</w:t>
            </w:r>
            <w:r w:rsidR="006A0FE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33)</w:t>
            </w:r>
          </w:p>
          <w:p w:rsidR="003D3F68" w:rsidRPr="00F72CB3" w:rsidRDefault="003D3F68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D3F68" w:rsidRPr="00F72CB3" w:rsidRDefault="003D3F68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D3F68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umulative patient time:</w:t>
            </w: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Entire cohort:</w:t>
            </w:r>
          </w:p>
          <w:p w:rsidR="00CE584D" w:rsidRPr="00F72CB3" w:rsidRDefault="00CE584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(17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CE584D" w:rsidRPr="00F72CB3" w:rsidRDefault="00CE584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Adult cohort:</w:t>
            </w:r>
          </w:p>
          <w:p w:rsidR="00CE584D" w:rsidRPr="00F72CB3" w:rsidRDefault="00CE584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(168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CE584D" w:rsidRPr="00F72CB3" w:rsidRDefault="00CE584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B074D" w:rsidRPr="00F72CB3" w:rsidRDefault="009B074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</w:tcPr>
          <w:p w:rsidR="003D3F68" w:rsidRPr="00F72CB3" w:rsidRDefault="003D3F68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Wages only</w:t>
            </w:r>
          </w:p>
          <w:p w:rsidR="003D3F68" w:rsidRPr="00F72CB3" w:rsidRDefault="003D3F68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6A0FE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23 (3</w:t>
            </w:r>
            <w:r w:rsidR="006A0FE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18)</w:t>
            </w:r>
          </w:p>
          <w:p w:rsidR="003D3F68" w:rsidRPr="00F72CB3" w:rsidRDefault="003D3F68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D3F68" w:rsidRPr="00F72CB3" w:rsidRDefault="003D3F68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D3F68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umulative patient time:</w:t>
            </w: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Entire cohort: </w:t>
            </w:r>
          </w:p>
          <w:p w:rsidR="009B074D" w:rsidRPr="00F72CB3" w:rsidRDefault="00CE584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(16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CE584D" w:rsidRPr="00F72CB3" w:rsidRDefault="00CE584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Adult cohort:</w:t>
            </w:r>
          </w:p>
          <w:p w:rsidR="00CE584D" w:rsidRPr="00F72CB3" w:rsidRDefault="00CE584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(159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CE584D" w:rsidRPr="00F72CB3" w:rsidRDefault="00CE584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A06A8" w:rsidRPr="00F72CB3" w:rsidRDefault="00BA06A8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2" w:type="dxa"/>
          </w:tcPr>
          <w:p w:rsidR="003D3F68" w:rsidRPr="00F72CB3" w:rsidRDefault="003D3F68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Wages only</w:t>
            </w:r>
          </w:p>
          <w:p w:rsidR="009B074D" w:rsidRPr="00F72CB3" w:rsidRDefault="003D3F68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A0FE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77 (</w:t>
            </w:r>
            <w:r w:rsidR="006A0FE7">
              <w:rPr>
                <w:rFonts w:ascii="Times New Roman" w:hAnsi="Times New Roman" w:cs="Times New Roman"/>
                <w:sz w:val="16"/>
                <w:szCs w:val="16"/>
              </w:rPr>
              <w:t xml:space="preserve">95% CI: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  <w:r w:rsidR="006A0FE7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A0FE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638)</w:t>
            </w:r>
          </w:p>
        </w:tc>
        <w:tc>
          <w:tcPr>
            <w:tcW w:w="1602" w:type="dxa"/>
          </w:tcPr>
          <w:p w:rsidR="009B074D" w:rsidRPr="00F72CB3" w:rsidRDefault="00CE584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602" w:type="dxa"/>
          </w:tcPr>
          <w:p w:rsidR="009B074D" w:rsidRPr="00F72CB3" w:rsidRDefault="00CE584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602" w:type="dxa"/>
          </w:tcPr>
          <w:p w:rsidR="009B074D" w:rsidRPr="00F72CB3" w:rsidRDefault="00CE584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DA75BE" w:rsidRPr="00F72CB3" w:rsidTr="00090F2B">
        <w:tc>
          <w:tcPr>
            <w:tcW w:w="1134" w:type="dxa"/>
          </w:tcPr>
          <w:p w:rsidR="00DA75BE" w:rsidRPr="00F72CB3" w:rsidRDefault="00E52534" w:rsidP="0078184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y </w:t>
            </w:r>
            <w:r w:rsidR="00DA75BE"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2" w:type="dxa"/>
          </w:tcPr>
          <w:p w:rsidR="00DA75BE" w:rsidRPr="00F72CB3" w:rsidRDefault="00E52534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Integrated 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>(lo</w:t>
            </w:r>
            <w:r w:rsidR="00827950" w:rsidRPr="00F72CB3">
              <w:rPr>
                <w:rFonts w:ascii="Times New Roman" w:hAnsi="Times New Roman" w:cs="Times New Roman"/>
                <w:sz w:val="16"/>
                <w:szCs w:val="16"/>
              </w:rPr>
              <w:t>w glucose suspend) vs CSII+SMBG</w:t>
            </w:r>
          </w:p>
          <w:p w:rsidR="00827950" w:rsidRPr="00F72CB3" w:rsidRDefault="0082795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27950" w:rsidRPr="00F72CB3" w:rsidRDefault="0082795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Base case treatment effects: </w:t>
            </w:r>
          </w:p>
          <w:p w:rsidR="00DA75BE" w:rsidRPr="00F72CB3" w:rsidRDefault="0082795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Incident rate difference for severe hypoglycaemia </w:t>
            </w:r>
            <w:r w:rsidR="00442687">
              <w:rPr>
                <w:rFonts w:ascii="Times New Roman" w:hAnsi="Times New Roman" w:cs="Times New Roman"/>
                <w:sz w:val="16"/>
                <w:szCs w:val="16"/>
              </w:rPr>
              <w:t xml:space="preserve">was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 (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7–3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  <w:r w:rsidR="00442687">
              <w:rPr>
                <w:rFonts w:ascii="Times New Roman" w:hAnsi="Times New Roman" w:cs="Times New Roman"/>
                <w:sz w:val="16"/>
                <w:szCs w:val="16"/>
              </w:rPr>
              <w:t>, in favour of integrated systems.</w:t>
            </w:r>
          </w:p>
          <w:p w:rsidR="00827950" w:rsidRPr="00F72CB3" w:rsidRDefault="0082795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AUD</w:t>
            </w:r>
          </w:p>
        </w:tc>
        <w:tc>
          <w:tcPr>
            <w:tcW w:w="1602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6 months (trial period)</w:t>
            </w:r>
          </w:p>
        </w:tc>
        <w:tc>
          <w:tcPr>
            <w:tcW w:w="1602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4,43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01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,929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02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,502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02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665</w:t>
            </w:r>
          </w:p>
        </w:tc>
        <w:tc>
          <w:tcPr>
            <w:tcW w:w="1602" w:type="dxa"/>
          </w:tcPr>
          <w:p w:rsidR="00DA75BE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>0017</w:t>
            </w:r>
          </w:p>
        </w:tc>
        <w:tc>
          <w:tcPr>
            <w:tcW w:w="1602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682</w:t>
            </w:r>
          </w:p>
        </w:tc>
      </w:tr>
      <w:tr w:rsidR="00011D15" w:rsidRPr="00F72CB3" w:rsidTr="00090F2B">
        <w:tc>
          <w:tcPr>
            <w:tcW w:w="1134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NICE 2015 </w:t>
            </w:r>
          </w:p>
        </w:tc>
        <w:tc>
          <w:tcPr>
            <w:tcW w:w="255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MDI+CGM vs MDI+SMBG (SMBG frequency: 2, 4, 6, 8, and 10 times daily).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Base case treatment effects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MDI+CGM lowered HbA1c 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0% more than MDI+SMBG at each frequency of </w:t>
            </w:r>
            <w:r w:rsidR="008761AB">
              <w:rPr>
                <w:rFonts w:ascii="Times New Roman" w:hAnsi="Times New Roman" w:cs="Times New Roman"/>
                <w:sz w:val="16"/>
                <w:szCs w:val="16"/>
              </w:rPr>
              <w:t>blood sugar level (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BSL</w:t>
            </w:r>
            <w:r w:rsidR="008761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testing. 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Hypoglycaemia event rates were assumed to be equivalent between groups.</w:t>
            </w:r>
          </w:p>
        </w:tc>
        <w:tc>
          <w:tcPr>
            <w:tcW w:w="1119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BP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Lifetime (80 years)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Mean (SD) discounted cost per patient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Deterministic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93,980 (24,132)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Probabilistic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98,992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ean (SD) discounted cost per patient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Deterministic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SMBG 2: 41,805 (22,118)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SMBG 4: 41,989 (21,302)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SMBG 6: 43,685 (20,691)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SMBG 8: 46,288 (20,511)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SMBG 10: 49,146 (20,182)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Probabilistic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44,075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41,856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42,692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4,517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47,062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st difference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Deterministic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2,175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1,991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0,295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47,692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44,834</w:t>
            </w:r>
          </w:p>
          <w:p w:rsidR="00011D15" w:rsidRPr="00F72CB3" w:rsidRDefault="00011D15" w:rsidP="00781849">
            <w:pPr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Probabilistic:</w:t>
            </w:r>
          </w:p>
          <w:p w:rsidR="00011D15" w:rsidRPr="00F72CB3" w:rsidRDefault="00011D15" w:rsidP="00781849">
            <w:pPr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F72CB3"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  <w:t>54,917</w:t>
            </w:r>
          </w:p>
          <w:p w:rsidR="00011D15" w:rsidRPr="00F72CB3" w:rsidRDefault="00011D15" w:rsidP="00781849">
            <w:pPr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F72CB3"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  <w:t>57,136</w:t>
            </w:r>
          </w:p>
          <w:p w:rsidR="00011D15" w:rsidRPr="00F72CB3" w:rsidRDefault="00011D15" w:rsidP="00781849">
            <w:pPr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F72CB3"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  <w:t>56,300</w:t>
            </w:r>
          </w:p>
          <w:p w:rsidR="00011D15" w:rsidRPr="00F72CB3" w:rsidRDefault="00011D15" w:rsidP="00781849">
            <w:pPr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F72CB3"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  <w:lastRenderedPageBreak/>
              <w:t>54,475</w:t>
            </w:r>
          </w:p>
          <w:p w:rsidR="00011D15" w:rsidRPr="00F72CB3" w:rsidRDefault="00011D15" w:rsidP="00781849">
            <w:pPr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F72CB3"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  <w:t>51,930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ean (SD) discounted QALY per patient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Deterministic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5 (3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9)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Probabilistic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Mean (SD) discounted QALY per patient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Deterministic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SMBG 2: 1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8 (3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4)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SMBG 4: 1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97 (3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75)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SMBG 6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5 (3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1)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SMBG 8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8 (3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81)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SMBG 10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9)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Probabilistic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3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QALY difference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Deterministic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Probabilistic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-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11D15" w:rsidRPr="00F72CB3" w:rsidTr="00090F2B">
        <w:tc>
          <w:tcPr>
            <w:tcW w:w="1134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Roze</w:t>
            </w:r>
            <w:proofErr w:type="spellEnd"/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5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SII+CGM vs CSII+SMBG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Base case treatment effects: 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HbA1c was 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% </w:t>
            </w:r>
            <w:r w:rsidR="00E36506">
              <w:rPr>
                <w:rFonts w:ascii="Times New Roman" w:hAnsi="Times New Roman" w:cs="Times New Roman"/>
                <w:sz w:val="16"/>
                <w:szCs w:val="16"/>
              </w:rPr>
              <w:t>(3.3mmol/</w:t>
            </w:r>
            <w:proofErr w:type="spellStart"/>
            <w:r w:rsidR="00E36506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E36506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lower, and exposure to hypoglycaemia reduced by 23% among participants using CSII+CGM. 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SII+CGM: Mean of 4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BSL tests per day.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SII+SMBG: Mean of 7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BSL tests per day.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:rsidR="00011D15" w:rsidRPr="00F72CB3" w:rsidRDefault="001249F7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wedish Krona (</w:t>
            </w:r>
            <w:r w:rsidR="00011D15" w:rsidRPr="00F72CB3">
              <w:rPr>
                <w:rFonts w:ascii="Times New Roman" w:hAnsi="Times New Roman" w:cs="Times New Roman"/>
                <w:sz w:val="16"/>
                <w:szCs w:val="16"/>
              </w:rPr>
              <w:t>SE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Lifetime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,872,525 (64,226)</w:t>
            </w:r>
          </w:p>
        </w:tc>
        <w:tc>
          <w:tcPr>
            <w:tcW w:w="1601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,592,563 (63,127)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79,962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 (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9 (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011D15" w:rsidRPr="00F72CB3" w:rsidTr="00090F2B">
        <w:tc>
          <w:tcPr>
            <w:tcW w:w="1134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onstone</w:t>
            </w:r>
            <w:proofErr w:type="spellEnd"/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016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GM+(CSII/MDI) vs SMBG+(CSII/MDI)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Base case treatment effects: 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GM</w:t>
            </w:r>
            <w:proofErr w:type="gramStart"/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+(</w:t>
            </w:r>
            <w:proofErr w:type="gramEnd"/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SII/MDI) reduced severe hypoglycaemia rates by 32%. Assumed HbA1c levels were equivalent between groups.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USD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 year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Episod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7,944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Hosp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sations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,502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o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15,542,000</w:t>
            </w:r>
          </w:p>
        </w:tc>
        <w:tc>
          <w:tcPr>
            <w:tcW w:w="1601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Episod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5,800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Hosp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sations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8,091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o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169,911,000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ost reduction for hospital visits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4,369,000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ost saving (cost reduction from fewer hospital visits minus cost of CGM)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,799,000 to 12,519,000.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9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46 per pati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2" w:type="dxa"/>
          </w:tcPr>
          <w:p w:rsidR="00011D15" w:rsidRPr="00F72CB3" w:rsidRDefault="00872498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602" w:type="dxa"/>
          </w:tcPr>
          <w:p w:rsidR="00011D15" w:rsidRPr="00F72CB3" w:rsidRDefault="00872498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602" w:type="dxa"/>
          </w:tcPr>
          <w:p w:rsidR="00011D15" w:rsidRPr="00F72CB3" w:rsidRDefault="00421D2D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  <w:bookmarkStart w:id="0" w:name="_GoBack"/>
            <w:bookmarkEnd w:id="0"/>
          </w:p>
        </w:tc>
      </w:tr>
      <w:tr w:rsidR="00011D15" w:rsidRPr="00F72CB3" w:rsidTr="00090F2B">
        <w:tc>
          <w:tcPr>
            <w:tcW w:w="1134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mez 2016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Integrated (</w:t>
            </w:r>
            <w:r w:rsidR="009163A5">
              <w:rPr>
                <w:rFonts w:ascii="Times New Roman" w:hAnsi="Times New Roman" w:cs="Times New Roman"/>
                <w:sz w:val="16"/>
                <w:szCs w:val="16"/>
              </w:rPr>
              <w:t xml:space="preserve">with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alarms) vs MDI+SMBG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Base case treatment effects: 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Integrated system reduced HbA1c by 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% </w:t>
            </w:r>
            <w:r w:rsidR="00E36506">
              <w:rPr>
                <w:rFonts w:ascii="Times New Roman" w:hAnsi="Times New Roman" w:cs="Times New Roman"/>
                <w:sz w:val="16"/>
                <w:szCs w:val="16"/>
              </w:rPr>
              <w:t>(16.4mmol/</w:t>
            </w:r>
            <w:proofErr w:type="spellStart"/>
            <w:r w:rsidR="00E36506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E36506">
              <w:rPr>
                <w:rFonts w:ascii="Times New Roman" w:hAnsi="Times New Roman" w:cs="Times New Roman"/>
                <w:sz w:val="16"/>
                <w:szCs w:val="16"/>
              </w:rPr>
              <w:t>) and severe hypoglycaemia event rate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from 5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 to 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7 per year.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:rsidR="00011D15" w:rsidRPr="00F72CB3" w:rsidRDefault="001249F7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ombian pesos (COP)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USD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5 years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Total: 317,984,776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Direct: 298,701,051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Total: 170,100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Direct: 159,800</w:t>
            </w:r>
          </w:p>
        </w:tc>
        <w:tc>
          <w:tcPr>
            <w:tcW w:w="1601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Total: 151,125,045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Direct: 127,879,569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Total: 80,800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Direct: 68,400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Total: 166,859,782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Direct: 170,821,482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Total: 89,300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Direct: 91,400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 (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 (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11D15" w:rsidRPr="00F72CB3" w:rsidTr="00090F2B">
        <w:tc>
          <w:tcPr>
            <w:tcW w:w="1134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ahtela</w:t>
            </w:r>
            <w:proofErr w:type="spellEnd"/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6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Integrated vs MDI+SMBG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Base case treatment effects: 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Unclear modelled differences between technologies.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EU</w:t>
            </w:r>
            <w:r w:rsidR="0083196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(Finland)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Lifetime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00,000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(total discounted costs without quality of life costs)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900,000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(total discounted costs without quality of life costs)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600,000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1331F0" w:rsidRPr="00F72CB3" w:rsidTr="00090F2B">
        <w:tc>
          <w:tcPr>
            <w:tcW w:w="1134" w:type="dxa"/>
            <w:shd w:val="clear" w:color="auto" w:fill="auto"/>
          </w:tcPr>
          <w:p w:rsidR="001331F0" w:rsidRPr="00F72CB3" w:rsidRDefault="001331F0" w:rsidP="0078184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emsma</w:t>
            </w:r>
            <w:proofErr w:type="spellEnd"/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827950"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auto"/>
          </w:tcPr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MiniMed</w:t>
            </w:r>
            <w:proofErr w:type="spellEnd"/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Paradign</w:t>
            </w:r>
            <w:proofErr w:type="spellEnd"/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Veo</w:t>
            </w:r>
            <w:proofErr w:type="spellEnd"/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(integ</w:t>
            </w:r>
            <w:r w:rsidR="00827950" w:rsidRPr="00F72CB3">
              <w:rPr>
                <w:rFonts w:ascii="Times New Roman" w:hAnsi="Times New Roman" w:cs="Times New Roman"/>
                <w:sz w:val="16"/>
                <w:szCs w:val="16"/>
              </w:rPr>
              <w:t>rated with low glucose suspend)</w:t>
            </w: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331F0" w:rsidRPr="00F72CB3" w:rsidRDefault="0082795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vs</w:t>
            </w: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. CSII+CGM</w:t>
            </w: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. CSII+SMBG</w:t>
            </w: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. MDI+CGM</w:t>
            </w: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MDI+SMBG</w:t>
            </w: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27950" w:rsidRPr="00F72CB3" w:rsidRDefault="0082795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Vibe+G4 platinum CGM</w:t>
            </w: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331F0" w:rsidRPr="00F72CB3" w:rsidRDefault="0082795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="001331F0" w:rsidRPr="00F72CB3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. CSII+CGM</w:t>
            </w: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. CSII+SMBG</w:t>
            </w: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. MDI+CGM</w:t>
            </w: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MDI+SMBG</w:t>
            </w: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27950" w:rsidRPr="00F72CB3" w:rsidRDefault="0082795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Base case treatment effects: </w:t>
            </w:r>
          </w:p>
          <w:p w:rsidR="00E36506" w:rsidRDefault="0082795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Mean (SD) </w:t>
            </w:r>
            <w:r w:rsidR="001331F0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HbA1c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reduction</w:t>
            </w:r>
            <w:r w:rsidR="001331F0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by 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331F0" w:rsidRPr="00F72CB3">
              <w:rPr>
                <w:rFonts w:ascii="Times New Roman" w:hAnsi="Times New Roman" w:cs="Times New Roman"/>
                <w:sz w:val="16"/>
                <w:szCs w:val="16"/>
              </w:rPr>
              <w:t>2 (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331F0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4) </w:t>
            </w:r>
            <w:r w:rsidR="00E36506">
              <w:rPr>
                <w:rFonts w:ascii="Times New Roman" w:hAnsi="Times New Roman" w:cs="Times New Roman"/>
                <w:sz w:val="16"/>
                <w:szCs w:val="16"/>
              </w:rPr>
              <w:t>[0.2mmol/</w:t>
            </w:r>
            <w:proofErr w:type="spellStart"/>
            <w:r w:rsidR="00E36506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E36506">
              <w:rPr>
                <w:rFonts w:ascii="Times New Roman" w:hAnsi="Times New Roman" w:cs="Times New Roman"/>
                <w:sz w:val="16"/>
                <w:szCs w:val="16"/>
              </w:rPr>
              <w:t xml:space="preserve"> (0.4)] </w:t>
            </w:r>
            <w:r w:rsidR="001331F0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for </w:t>
            </w:r>
            <w:proofErr w:type="spellStart"/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MiniMed</w:t>
            </w:r>
            <w:proofErr w:type="spellEnd"/>
            <w:r w:rsidR="001331F0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:rsidR="00E36506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6 (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5) </w:t>
            </w:r>
            <w:r w:rsidR="00E36506">
              <w:rPr>
                <w:rFonts w:ascii="Times New Roman" w:hAnsi="Times New Roman" w:cs="Times New Roman"/>
                <w:sz w:val="16"/>
                <w:szCs w:val="16"/>
              </w:rPr>
              <w:t>[0.7mmol/</w:t>
            </w:r>
            <w:proofErr w:type="spellStart"/>
            <w:r w:rsidR="00E36506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E36506">
              <w:rPr>
                <w:rFonts w:ascii="Times New Roman" w:hAnsi="Times New Roman" w:cs="Times New Roman"/>
                <w:sz w:val="16"/>
                <w:szCs w:val="16"/>
              </w:rPr>
              <w:t xml:space="preserve"> (0.5)]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for Vibe, </w:t>
            </w:r>
          </w:p>
          <w:p w:rsidR="00E36506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6 (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5) </w:t>
            </w:r>
            <w:r w:rsidR="00E36506">
              <w:rPr>
                <w:rFonts w:ascii="Times New Roman" w:hAnsi="Times New Roman" w:cs="Times New Roman"/>
                <w:sz w:val="16"/>
                <w:szCs w:val="16"/>
              </w:rPr>
              <w:t>[0.7mmol/</w:t>
            </w:r>
            <w:proofErr w:type="spellStart"/>
            <w:r w:rsidR="00E36506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E36506">
              <w:rPr>
                <w:rFonts w:ascii="Times New Roman" w:hAnsi="Times New Roman" w:cs="Times New Roman"/>
                <w:sz w:val="16"/>
                <w:szCs w:val="16"/>
              </w:rPr>
              <w:t xml:space="preserve"> (0.5)]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for CSII+CG</w:t>
            </w:r>
            <w:r w:rsidR="00E36506">
              <w:rPr>
                <w:rFonts w:ascii="Times New Roman" w:hAnsi="Times New Roman" w:cs="Times New Roman"/>
                <w:sz w:val="16"/>
                <w:szCs w:val="16"/>
              </w:rPr>
              <w:t>M (assumed).</w:t>
            </w:r>
          </w:p>
          <w:p w:rsidR="00E36506" w:rsidRDefault="00E3650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36506" w:rsidRDefault="00E3650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bA1c i</w:t>
            </w:r>
            <w:r w:rsidR="001331F0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ncreased by </w:t>
            </w:r>
          </w:p>
          <w:p w:rsidR="00E36506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 (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36506">
              <w:rPr>
                <w:rFonts w:ascii="Times New Roman" w:hAnsi="Times New Roman" w:cs="Times New Roman"/>
                <w:sz w:val="16"/>
                <w:szCs w:val="16"/>
              </w:rPr>
              <w:t>2) [0.5mmol/</w:t>
            </w:r>
            <w:proofErr w:type="spellStart"/>
            <w:r w:rsidR="00E36506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E36506">
              <w:rPr>
                <w:rFonts w:ascii="Times New Roman" w:hAnsi="Times New Roman" w:cs="Times New Roman"/>
                <w:sz w:val="16"/>
                <w:szCs w:val="16"/>
              </w:rPr>
              <w:t xml:space="preserve"> (1.3)] for CSII+SMBG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4 (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9) </w:t>
            </w:r>
            <w:r w:rsidR="00E36506">
              <w:rPr>
                <w:rFonts w:ascii="Times New Roman" w:hAnsi="Times New Roman" w:cs="Times New Roman"/>
                <w:sz w:val="16"/>
                <w:szCs w:val="16"/>
              </w:rPr>
              <w:t>[7mmol/</w:t>
            </w:r>
            <w:proofErr w:type="spellStart"/>
            <w:r w:rsidR="00E36506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E3650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AD6F9E">
              <w:rPr>
                <w:rFonts w:ascii="Times New Roman" w:hAnsi="Times New Roman" w:cs="Times New Roman"/>
                <w:sz w:val="16"/>
                <w:szCs w:val="16"/>
              </w:rPr>
              <w:t xml:space="preserve">2.1)]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for MDI+SMBG.</w:t>
            </w: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Rate ratio per 100 patient years for severe hypos were 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584 for </w:t>
            </w:r>
            <w:proofErr w:type="spellStart"/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Veo</w:t>
            </w:r>
            <w:proofErr w:type="spellEnd"/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, 16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 for Vibe, 5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15 for CSII+SMBG, 19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84 for MDI+SMBG, and 16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 for CSII+CGM.</w:t>
            </w: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BSL testing </w:t>
            </w:r>
            <w:r w:rsidR="00827950" w:rsidRPr="00F72CB3">
              <w:rPr>
                <w:rFonts w:ascii="Times New Roman" w:hAnsi="Times New Roman" w:cs="Times New Roman"/>
                <w:sz w:val="16"/>
                <w:szCs w:val="16"/>
              </w:rPr>
              <w:t>was assumed to occur four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times per day for all</w:t>
            </w:r>
            <w:r w:rsidR="00827950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participants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. Insulin doses</w:t>
            </w:r>
            <w:r w:rsidR="00122CBD">
              <w:rPr>
                <w:rFonts w:ascii="Times New Roman" w:hAnsi="Times New Roman" w:cs="Times New Roman"/>
                <w:sz w:val="16"/>
                <w:szCs w:val="16"/>
              </w:rPr>
              <w:t xml:space="preserve"> were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also assumed to be equivalent</w:t>
            </w:r>
            <w:r w:rsidR="00827950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between groups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19" w:type="dxa"/>
            <w:shd w:val="clear" w:color="auto" w:fill="auto"/>
          </w:tcPr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BP</w:t>
            </w:r>
          </w:p>
        </w:tc>
        <w:tc>
          <w:tcPr>
            <w:tcW w:w="1602" w:type="dxa"/>
            <w:shd w:val="clear" w:color="auto" w:fill="auto"/>
          </w:tcPr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80 years</w:t>
            </w:r>
          </w:p>
        </w:tc>
        <w:tc>
          <w:tcPr>
            <w:tcW w:w="1602" w:type="dxa"/>
            <w:shd w:val="clear" w:color="auto" w:fill="auto"/>
          </w:tcPr>
          <w:p w:rsidR="001331F0" w:rsidRPr="00F72CB3" w:rsidRDefault="001331F0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MiniMed</w:t>
            </w:r>
            <w:proofErr w:type="spellEnd"/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: 138,357</w:t>
            </w: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Vibe: 147,150</w:t>
            </w:r>
          </w:p>
        </w:tc>
        <w:tc>
          <w:tcPr>
            <w:tcW w:w="1601" w:type="dxa"/>
            <w:shd w:val="clear" w:color="auto" w:fill="auto"/>
          </w:tcPr>
          <w:p w:rsidR="001331F0" w:rsidRPr="00F72CB3" w:rsidRDefault="001331F0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:rsidR="001331F0" w:rsidRPr="00F72CB3" w:rsidRDefault="00535E2B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CSII+CGM: </w:t>
            </w:r>
            <w:r w:rsidR="001331F0"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146,476</w:t>
            </w:r>
          </w:p>
          <w:p w:rsidR="001331F0" w:rsidRPr="00F72CB3" w:rsidRDefault="00535E2B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CSII+SMBG: </w:t>
            </w:r>
            <w:r w:rsidR="001331F0"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90,436</w:t>
            </w:r>
          </w:p>
          <w:p w:rsidR="001331F0" w:rsidRPr="00F72CB3" w:rsidRDefault="00535E2B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MDI+CGM: N/A</w:t>
            </w:r>
          </w:p>
          <w:p w:rsidR="001331F0" w:rsidRPr="00F72CB3" w:rsidRDefault="00535E2B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 xml:space="preserve">MDI+SMBG: </w:t>
            </w:r>
            <w:r w:rsidR="001331F0"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61,050</w:t>
            </w:r>
          </w:p>
          <w:p w:rsidR="00535E2B" w:rsidRPr="00F72CB3" w:rsidRDefault="00535E2B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:rsidR="00535E2B" w:rsidRPr="00F72CB3" w:rsidRDefault="00535E2B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:rsidR="00535E2B" w:rsidRPr="00F72CB3" w:rsidRDefault="00535E2B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:rsidR="00535E2B" w:rsidRPr="00F72CB3" w:rsidRDefault="00535E2B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:rsidR="00535E2B" w:rsidRPr="00F72CB3" w:rsidRDefault="00535E2B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:rsidR="00535E2B" w:rsidRPr="00F72CB3" w:rsidRDefault="00535E2B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:rsidR="00535E2B" w:rsidRPr="00F72CB3" w:rsidRDefault="00535E2B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CSII+CGM: 146,476</w:t>
            </w:r>
          </w:p>
          <w:p w:rsidR="00535E2B" w:rsidRPr="00F72CB3" w:rsidRDefault="00535E2B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CSII+SMBG: 90,436</w:t>
            </w:r>
          </w:p>
          <w:p w:rsidR="00535E2B" w:rsidRPr="00F72CB3" w:rsidRDefault="00535E2B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MDI+CGM: N/A</w:t>
            </w:r>
          </w:p>
          <w:p w:rsidR="00535E2B" w:rsidRPr="00F72CB3" w:rsidRDefault="00535E2B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MDI+SMBG: 61,050</w:t>
            </w:r>
          </w:p>
        </w:tc>
        <w:tc>
          <w:tcPr>
            <w:tcW w:w="1602" w:type="dxa"/>
            <w:shd w:val="clear" w:color="auto" w:fill="auto"/>
          </w:tcPr>
          <w:p w:rsidR="001331F0" w:rsidRPr="00F72CB3" w:rsidRDefault="00535E2B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ncrement</w:t>
            </w:r>
            <w:r w:rsidR="00431E46" w:rsidRPr="00F72CB3">
              <w:rPr>
                <w:rFonts w:ascii="Times New Roman" w:hAnsi="Times New Roman" w:cs="Times New Roman"/>
                <w:sz w:val="16"/>
                <w:szCs w:val="16"/>
              </w:rPr>
              <w:t>al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costs compared to </w:t>
            </w:r>
            <w:proofErr w:type="spellStart"/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MiniMed</w:t>
            </w:r>
            <w:proofErr w:type="spellEnd"/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Paradigm </w:t>
            </w:r>
            <w:proofErr w:type="spellStart"/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Veo</w:t>
            </w:r>
            <w:proofErr w:type="spellEnd"/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331F0" w:rsidRPr="00F72CB3" w:rsidRDefault="00535E2B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CSII+CGM: </w:t>
            </w:r>
            <w:r w:rsidR="001331F0" w:rsidRPr="00F72CB3">
              <w:rPr>
                <w:rFonts w:ascii="Times New Roman" w:hAnsi="Times New Roman" w:cs="Times New Roman"/>
                <w:sz w:val="16"/>
                <w:szCs w:val="16"/>
              </w:rPr>
              <w:t>8,119</w:t>
            </w:r>
          </w:p>
          <w:p w:rsidR="001331F0" w:rsidRPr="00F72CB3" w:rsidRDefault="00535E2B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CSII+SMBG: </w:t>
            </w:r>
            <w:r w:rsidR="001331F0" w:rsidRPr="00F72CB3">
              <w:rPr>
                <w:rFonts w:ascii="Times New Roman" w:hAnsi="Times New Roman" w:cs="Times New Roman"/>
                <w:sz w:val="16"/>
                <w:szCs w:val="16"/>
              </w:rPr>
              <w:t>47,921</w:t>
            </w:r>
          </w:p>
          <w:p w:rsidR="001331F0" w:rsidRPr="00F72CB3" w:rsidRDefault="00535E2B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MDI+CGM: N/A</w:t>
            </w:r>
          </w:p>
          <w:p w:rsidR="001331F0" w:rsidRPr="00F72CB3" w:rsidRDefault="00535E2B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MDI+SMBG: </w:t>
            </w:r>
            <w:r w:rsidR="001331F0" w:rsidRPr="00F72CB3">
              <w:rPr>
                <w:rFonts w:ascii="Times New Roman" w:hAnsi="Times New Roman" w:cs="Times New Roman"/>
                <w:sz w:val="16"/>
                <w:szCs w:val="16"/>
              </w:rPr>
              <w:t>77,307</w:t>
            </w: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331F0" w:rsidRPr="00F72CB3" w:rsidRDefault="00535E2B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Increment</w:t>
            </w:r>
            <w:r w:rsidR="00431E46" w:rsidRPr="00F72CB3">
              <w:rPr>
                <w:rFonts w:ascii="Times New Roman" w:hAnsi="Times New Roman" w:cs="Times New Roman"/>
                <w:sz w:val="16"/>
                <w:szCs w:val="16"/>
              </w:rPr>
              <w:t>al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costs compared to Vibe</w:t>
            </w: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:</w:t>
            </w:r>
          </w:p>
          <w:p w:rsidR="00535E2B" w:rsidRPr="00F72CB3" w:rsidRDefault="00535E2B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35E2B" w:rsidRPr="00F72CB3" w:rsidRDefault="00535E2B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331F0" w:rsidRPr="00F72CB3" w:rsidRDefault="00535E2B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CSII+CGM: </w:t>
            </w:r>
            <w:r w:rsidR="001331F0" w:rsidRPr="00F72CB3">
              <w:rPr>
                <w:rFonts w:ascii="Times New Roman" w:hAnsi="Times New Roman" w:cs="Times New Roman"/>
                <w:sz w:val="16"/>
                <w:szCs w:val="16"/>
              </w:rPr>
              <w:t>674</w:t>
            </w:r>
          </w:p>
          <w:p w:rsidR="001331F0" w:rsidRPr="00F72CB3" w:rsidRDefault="00535E2B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CSII+SMBG: </w:t>
            </w:r>
            <w:r w:rsidR="001331F0" w:rsidRPr="00F72CB3">
              <w:rPr>
                <w:rFonts w:ascii="Times New Roman" w:hAnsi="Times New Roman" w:cs="Times New Roman"/>
                <w:sz w:val="16"/>
                <w:szCs w:val="16"/>
              </w:rPr>
              <w:t>56,713</w:t>
            </w:r>
          </w:p>
          <w:p w:rsidR="001331F0" w:rsidRPr="00F72CB3" w:rsidRDefault="00535E2B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MDI+CGM: N/A</w:t>
            </w:r>
          </w:p>
          <w:p w:rsidR="001331F0" w:rsidRPr="00F72CB3" w:rsidRDefault="00535E2B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MDI+SMBG: </w:t>
            </w:r>
            <w:r w:rsidR="001331F0" w:rsidRPr="00F72CB3">
              <w:rPr>
                <w:rFonts w:ascii="Times New Roman" w:hAnsi="Times New Roman" w:cs="Times New Roman"/>
                <w:sz w:val="16"/>
                <w:szCs w:val="16"/>
              </w:rPr>
              <w:t>86,100</w:t>
            </w:r>
          </w:p>
        </w:tc>
        <w:tc>
          <w:tcPr>
            <w:tcW w:w="1602" w:type="dxa"/>
            <w:shd w:val="clear" w:color="auto" w:fill="auto"/>
          </w:tcPr>
          <w:p w:rsidR="001331F0" w:rsidRPr="00F72CB3" w:rsidRDefault="001331F0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MiniMed</w:t>
            </w:r>
            <w:proofErr w:type="spellEnd"/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: 12</w:t>
            </w:r>
            <w:r w:rsidR="00EA2619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412</w:t>
            </w: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Vibe: 12,0604</w:t>
            </w:r>
          </w:p>
        </w:tc>
        <w:tc>
          <w:tcPr>
            <w:tcW w:w="1602" w:type="dxa"/>
            <w:shd w:val="clear" w:color="auto" w:fill="auto"/>
          </w:tcPr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331F0" w:rsidRPr="00F72CB3" w:rsidRDefault="00535E2B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CSII+CGM: </w:t>
            </w:r>
            <w:r w:rsidR="001331F0"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12</w:t>
            </w:r>
            <w:r w:rsidR="00EA2619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1331F0"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604</w:t>
            </w:r>
          </w:p>
          <w:p w:rsidR="001331F0" w:rsidRPr="00F72CB3" w:rsidRDefault="00431E46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CSII+SMBG: </w:t>
            </w:r>
            <w:r w:rsidR="001331F0"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11</w:t>
            </w:r>
            <w:r w:rsidR="00EA2619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bCs/>
                <w:sz w:val="16"/>
                <w:szCs w:val="16"/>
              </w:rPr>
              <w:t>9</w:t>
            </w:r>
            <w:r w:rsidR="001331F0"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756</w:t>
            </w:r>
          </w:p>
          <w:p w:rsidR="00431E46" w:rsidRPr="00F72CB3" w:rsidRDefault="00431E46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DI+CGM: N/A</w:t>
            </w:r>
          </w:p>
          <w:p w:rsidR="001331F0" w:rsidRPr="00F72CB3" w:rsidRDefault="00535E2B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DI+SMBG: </w:t>
            </w:r>
            <w:r w:rsidR="001331F0"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11</w:t>
            </w:r>
            <w:r w:rsidR="00EA2619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="001331F0"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146</w:t>
            </w:r>
          </w:p>
          <w:p w:rsidR="00431E46" w:rsidRPr="00F72CB3" w:rsidRDefault="00431E46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:rsidR="00431E46" w:rsidRPr="00F72CB3" w:rsidRDefault="00431E46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:rsidR="00431E46" w:rsidRPr="00F72CB3" w:rsidRDefault="00431E46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:rsidR="00431E46" w:rsidRPr="00F72CB3" w:rsidRDefault="00431E46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:rsidR="00431E46" w:rsidRPr="00F72CB3" w:rsidRDefault="00431E46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CSII+CGM: 12</w:t>
            </w:r>
            <w:r w:rsidR="00EA2619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604</w:t>
            </w:r>
          </w:p>
          <w:p w:rsidR="00431E46" w:rsidRPr="00F72CB3" w:rsidRDefault="00431E46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CSII+SMBG: 11</w:t>
            </w:r>
            <w:r w:rsidR="00EA2619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bCs/>
                <w:sz w:val="16"/>
                <w:szCs w:val="16"/>
              </w:rPr>
              <w:t>9</w:t>
            </w: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756</w:t>
            </w:r>
          </w:p>
          <w:p w:rsidR="00431E46" w:rsidRPr="00F72CB3" w:rsidRDefault="00431E46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MDI+CGM: N/A</w:t>
            </w:r>
          </w:p>
          <w:p w:rsidR="00431E46" w:rsidRPr="00F72CB3" w:rsidRDefault="00431E4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MDI+SMBG: 11</w:t>
            </w:r>
            <w:r w:rsidR="00EA2619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146</w:t>
            </w:r>
          </w:p>
        </w:tc>
        <w:tc>
          <w:tcPr>
            <w:tcW w:w="1602" w:type="dxa"/>
            <w:shd w:val="clear" w:color="auto" w:fill="auto"/>
          </w:tcPr>
          <w:p w:rsidR="00431E46" w:rsidRPr="00F72CB3" w:rsidRDefault="00431E4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Incremental QALYs compared to </w:t>
            </w:r>
            <w:proofErr w:type="spellStart"/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MiniMed</w:t>
            </w:r>
            <w:proofErr w:type="spellEnd"/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Paradigm </w:t>
            </w:r>
            <w:proofErr w:type="spellStart"/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Veo</w:t>
            </w:r>
            <w:proofErr w:type="spellEnd"/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331F0" w:rsidRPr="00F72CB3" w:rsidRDefault="00431E4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CSII+CGM: </w:t>
            </w:r>
            <w:r w:rsidR="001331F0" w:rsidRPr="00F72CB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331F0" w:rsidRPr="00F72CB3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  <w:p w:rsidR="001331F0" w:rsidRPr="00F72CB3" w:rsidRDefault="00431E4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CSII+SMBG: </w:t>
            </w:r>
            <w:r w:rsidR="001331F0"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331F0" w:rsidRPr="00F72CB3">
              <w:rPr>
                <w:rFonts w:ascii="Times New Roman" w:hAnsi="Times New Roman" w:cs="Times New Roman"/>
                <w:sz w:val="16"/>
                <w:szCs w:val="16"/>
              </w:rPr>
              <w:t>656</w:t>
            </w:r>
          </w:p>
          <w:p w:rsidR="00431E46" w:rsidRPr="00F72CB3" w:rsidRDefault="00431E4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MDI+CGM: N/A</w:t>
            </w:r>
          </w:p>
          <w:p w:rsidR="001331F0" w:rsidRPr="00F72CB3" w:rsidRDefault="00431E4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MDI+SMBG: </w:t>
            </w:r>
            <w:r w:rsidR="001331F0"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331F0" w:rsidRPr="00F72CB3"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331F0" w:rsidRPr="00F72CB3" w:rsidRDefault="00431E4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Incremental QALYs compared to Vibe:</w:t>
            </w: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331F0" w:rsidRPr="00F72CB3" w:rsidRDefault="001331F0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331F0" w:rsidRPr="00F72CB3" w:rsidRDefault="00431E4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CSII+CGM: </w:t>
            </w:r>
            <w:r w:rsidR="001331F0"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1331F0" w:rsidRPr="00F72CB3" w:rsidRDefault="00431E4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CSII+SMBG: </w:t>
            </w:r>
            <w:r w:rsidR="001331F0"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331F0" w:rsidRPr="00F72CB3">
              <w:rPr>
                <w:rFonts w:ascii="Times New Roman" w:hAnsi="Times New Roman" w:cs="Times New Roman"/>
                <w:sz w:val="16"/>
                <w:szCs w:val="16"/>
              </w:rPr>
              <w:t>849</w:t>
            </w:r>
          </w:p>
          <w:p w:rsidR="001331F0" w:rsidRPr="00F72CB3" w:rsidRDefault="00431E4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MDI+CGM: N/A</w:t>
            </w:r>
          </w:p>
          <w:p w:rsidR="001331F0" w:rsidRPr="00F72CB3" w:rsidRDefault="00431E4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MDI+SMBG: </w:t>
            </w:r>
            <w:r w:rsidR="001331F0"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331F0" w:rsidRPr="00F72CB3">
              <w:rPr>
                <w:rFonts w:ascii="Times New Roman" w:hAnsi="Times New Roman" w:cs="Times New Roman"/>
                <w:sz w:val="16"/>
                <w:szCs w:val="16"/>
              </w:rPr>
              <w:t>458</w:t>
            </w:r>
          </w:p>
        </w:tc>
      </w:tr>
      <w:tr w:rsidR="00DA75BE" w:rsidRPr="00F72CB3" w:rsidTr="00090F2B">
        <w:tc>
          <w:tcPr>
            <w:tcW w:w="1134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Ro</w:t>
            </w:r>
            <w:r w:rsidR="00033C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e</w:t>
            </w:r>
            <w:proofErr w:type="spellEnd"/>
            <w:r w:rsidR="00033C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6a</w:t>
            </w:r>
          </w:p>
        </w:tc>
        <w:tc>
          <w:tcPr>
            <w:tcW w:w="2552" w:type="dxa"/>
          </w:tcPr>
          <w:p w:rsidR="00DA75BE" w:rsidRPr="00F72CB3" w:rsidRDefault="00F91D4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Integrated 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>(low glucose suspend) vs CSII+SMBG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B6F92" w:rsidRPr="00F72CB3" w:rsidRDefault="001B6F92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Base case treatment effects: </w:t>
            </w:r>
          </w:p>
          <w:p w:rsidR="001B6F92" w:rsidRPr="00F72CB3" w:rsidRDefault="001B6F92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Integrated: Mean 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>HbA1c reduc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tion (-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  <w:r w:rsidR="00AD6F9E">
              <w:rPr>
                <w:rFonts w:ascii="Times New Roman" w:hAnsi="Times New Roman" w:cs="Times New Roman"/>
                <w:sz w:val="16"/>
                <w:szCs w:val="16"/>
              </w:rPr>
              <w:t xml:space="preserve"> [16.3mmol/</w:t>
            </w:r>
            <w:proofErr w:type="spellStart"/>
            <w:r w:rsidR="00AD6F9E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AD6F9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), 0 severe hypoglycaemia events per 100 patient months, and utility benefit of 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52 due to less fear of hypoglycaemia.</w:t>
            </w:r>
          </w:p>
          <w:p w:rsidR="00DA75BE" w:rsidRPr="00F72CB3" w:rsidRDefault="001B6F92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SII+SMBG: Mean HbA1c reduction (-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  <w:r w:rsidR="00AD6F9E">
              <w:rPr>
                <w:rFonts w:ascii="Times New Roman" w:hAnsi="Times New Roman" w:cs="Times New Roman"/>
                <w:sz w:val="16"/>
                <w:szCs w:val="16"/>
              </w:rPr>
              <w:t xml:space="preserve"> [6.8mmol/</w:t>
            </w:r>
            <w:proofErr w:type="spellStart"/>
            <w:r w:rsidR="00AD6F9E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AD6F9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severe hypoglycaemia events 100 patient months.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BP</w:t>
            </w:r>
          </w:p>
        </w:tc>
        <w:tc>
          <w:tcPr>
            <w:tcW w:w="1602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Lifetime</w:t>
            </w:r>
          </w:p>
        </w:tc>
        <w:tc>
          <w:tcPr>
            <w:tcW w:w="1602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25,559</w:t>
            </w:r>
          </w:p>
        </w:tc>
        <w:tc>
          <w:tcPr>
            <w:tcW w:w="1601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88,991</w:t>
            </w:r>
          </w:p>
        </w:tc>
        <w:tc>
          <w:tcPr>
            <w:tcW w:w="1602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6,568</w:t>
            </w:r>
          </w:p>
        </w:tc>
        <w:tc>
          <w:tcPr>
            <w:tcW w:w="1602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02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02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DA75BE" w:rsidRPr="00F72CB3" w:rsidTr="00090F2B">
        <w:tc>
          <w:tcPr>
            <w:tcW w:w="1134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Roze</w:t>
            </w:r>
            <w:proofErr w:type="spellEnd"/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6</w:t>
            </w:r>
            <w:r w:rsidR="00033C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2" w:type="dxa"/>
          </w:tcPr>
          <w:p w:rsidR="00DA75BE" w:rsidRPr="00F72CB3" w:rsidRDefault="00F91D4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Integrated 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>(low glucose suspend) vs CSII+SMBG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B6F92" w:rsidRPr="00F72CB3" w:rsidRDefault="001B6F92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Base case treatment effects: </w:t>
            </w:r>
          </w:p>
          <w:p w:rsidR="001B6F92" w:rsidRPr="00F72CB3" w:rsidRDefault="001B6F92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D6F51" w:rsidRPr="00F72CB3" w:rsidRDefault="003D6F5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roup with elevated blood glucose:</w:t>
            </w:r>
          </w:p>
          <w:p w:rsidR="003D6F51" w:rsidRPr="00F72CB3" w:rsidRDefault="003D6F5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Integrated: Mean 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HbA1c reduction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of 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8% </w:t>
            </w:r>
            <w:r w:rsidR="00AD6F9E">
              <w:rPr>
                <w:rFonts w:ascii="Times New Roman" w:hAnsi="Times New Roman" w:cs="Times New Roman"/>
                <w:sz w:val="16"/>
                <w:szCs w:val="16"/>
              </w:rPr>
              <w:t>(9.6mmol/</w:t>
            </w:r>
            <w:proofErr w:type="spellStart"/>
            <w:r w:rsidR="00AD6F9E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AD6F9E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and utilised mean 4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 BSL test strips per day.</w:t>
            </w:r>
          </w:p>
          <w:p w:rsidR="003D6F51" w:rsidRPr="00F72CB3" w:rsidRDefault="003D6F5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D6F51" w:rsidRPr="00F72CB3" w:rsidRDefault="003D6F5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CSII+SMBG: Mean HbA1c reduction of 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D6F9E">
              <w:rPr>
                <w:rFonts w:ascii="Times New Roman" w:hAnsi="Times New Roman" w:cs="Times New Roman"/>
                <w:sz w:val="16"/>
                <w:szCs w:val="16"/>
              </w:rPr>
              <w:t>(5.2mmol/</w:t>
            </w:r>
            <w:proofErr w:type="spellStart"/>
            <w:r w:rsidR="00AD6F9E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AD6F9E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and utilised mean 7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 BSL test strips per day.</w:t>
            </w:r>
          </w:p>
          <w:p w:rsidR="003D6F51" w:rsidRPr="00F72CB3" w:rsidRDefault="003D6F5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3D6F5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quivalent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rates of 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severe hypoglycaemia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between groups (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events 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>per 100 patient years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  <w:p w:rsidR="003D6F51" w:rsidRPr="00F72CB3" w:rsidRDefault="003D6F5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B6F92" w:rsidRPr="00F72CB3" w:rsidRDefault="001B6F92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Group at risk of hypoglycaemia: </w:t>
            </w:r>
          </w:p>
          <w:p w:rsidR="003D6F51" w:rsidRPr="00F72CB3" w:rsidRDefault="003D6F5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Integrated: 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events of severe hypoglycaemia per 100 patient months.</w:t>
            </w:r>
          </w:p>
          <w:p w:rsidR="003D6F51" w:rsidRPr="00F72CB3" w:rsidRDefault="003D6F5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CSII+SMBG: 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events of severe hypoglycaemia 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per 100 patient months. 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Strip use </w:t>
            </w:r>
            <w:r w:rsidR="003D6F51" w:rsidRPr="00F72CB3">
              <w:rPr>
                <w:rFonts w:ascii="Times New Roman" w:hAnsi="Times New Roman" w:cs="Times New Roman"/>
                <w:sz w:val="16"/>
                <w:szCs w:val="16"/>
              </w:rPr>
              <w:t>was equivalent between groups.</w:t>
            </w:r>
          </w:p>
          <w:p w:rsidR="003D6F51" w:rsidRPr="00F72CB3" w:rsidRDefault="003D6F5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EUR</w:t>
            </w:r>
          </w:p>
        </w:tc>
        <w:tc>
          <w:tcPr>
            <w:tcW w:w="1602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Lifetime</w:t>
            </w:r>
          </w:p>
        </w:tc>
        <w:tc>
          <w:tcPr>
            <w:tcW w:w="1602" w:type="dxa"/>
          </w:tcPr>
          <w:p w:rsidR="001B6F92" w:rsidRPr="00F72CB3" w:rsidRDefault="001B6F92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roup with elevated blood glucose: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84,972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B6F92" w:rsidRPr="00F72CB3" w:rsidRDefault="001B6F92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Group at risk of hypoglycaemia: 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88,680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</w:tcPr>
          <w:p w:rsidR="001B6F92" w:rsidRPr="00F72CB3" w:rsidRDefault="001B6F92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roup with elevated blood glucose: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49,171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B6F92" w:rsidRPr="00F72CB3" w:rsidRDefault="001B6F92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Group at risk of hypoglycaemia: 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7,097</w:t>
            </w:r>
          </w:p>
        </w:tc>
        <w:tc>
          <w:tcPr>
            <w:tcW w:w="1602" w:type="dxa"/>
          </w:tcPr>
          <w:p w:rsidR="001B6F92" w:rsidRPr="00F72CB3" w:rsidRDefault="001B6F92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roup with elevated blood glucose: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5,801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B6F92" w:rsidRPr="00F72CB3" w:rsidRDefault="001B6F92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Group at risk of hypoglycaemia: 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1,583</w:t>
            </w:r>
          </w:p>
        </w:tc>
        <w:tc>
          <w:tcPr>
            <w:tcW w:w="1602" w:type="dxa"/>
          </w:tcPr>
          <w:p w:rsidR="001B6F92" w:rsidRPr="00F72CB3" w:rsidRDefault="001B6F92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roup with elevated blood glucose: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B6F92" w:rsidRPr="00F72CB3" w:rsidRDefault="001B6F92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Group at risk of hypoglycaemia: 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02" w:type="dxa"/>
          </w:tcPr>
          <w:p w:rsidR="001B6F92" w:rsidRPr="00F72CB3" w:rsidRDefault="001B6F92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roup with elevated blood glucose: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B6F92" w:rsidRPr="00F72CB3" w:rsidRDefault="001B6F92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Group at risk of hypoglycaemia: 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02" w:type="dxa"/>
          </w:tcPr>
          <w:p w:rsidR="001B6F92" w:rsidRPr="00F72CB3" w:rsidRDefault="001B6F92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roup with elevated blood glucose: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B6F92" w:rsidRPr="00F72CB3" w:rsidRDefault="001B6F92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Group at risk of hypoglycaemia: 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011D15" w:rsidRPr="00F72CB3" w:rsidTr="00090F2B">
        <w:tc>
          <w:tcPr>
            <w:tcW w:w="1134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ugule</w:t>
            </w:r>
            <w:proofErr w:type="spellEnd"/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MDI+CGM vs MDI+SMBG.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Base case treatment effects: 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MDI+CGM reduced mean HbA1c by 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% </w:t>
            </w:r>
            <w:r w:rsidR="00AD6F9E">
              <w:rPr>
                <w:rFonts w:ascii="Times New Roman" w:hAnsi="Times New Roman" w:cs="Times New Roman"/>
                <w:sz w:val="16"/>
                <w:szCs w:val="16"/>
              </w:rPr>
              <w:t>(10.9mmol/</w:t>
            </w:r>
            <w:proofErr w:type="spellStart"/>
            <w:r w:rsidR="00AD6F9E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AD6F9E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and severe hypoglycaemia event rates by 50% relative to MDI+SMBG.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AD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0 years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39,196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5% CI: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38,5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39,825)</w:t>
            </w:r>
          </w:p>
        </w:tc>
        <w:tc>
          <w:tcPr>
            <w:tcW w:w="1601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25,862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5% CI: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25,2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26,447)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13,334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5% CI: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12,4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14,199)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82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5% CI: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88)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7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5% CI: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2)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4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5% CI: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6)</w:t>
            </w:r>
          </w:p>
        </w:tc>
      </w:tr>
      <w:tr w:rsidR="00011D15" w:rsidRPr="00F72CB3" w:rsidTr="00090F2B">
        <w:tc>
          <w:tcPr>
            <w:tcW w:w="1134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ugule</w:t>
            </w:r>
            <w:proofErr w:type="spellEnd"/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0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GM+(CSII/MDI) vs SMBG+(CSII/MDI)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Base case treatment effects: 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GM</w:t>
            </w:r>
            <w:proofErr w:type="gramStart"/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+(</w:t>
            </w:r>
            <w:proofErr w:type="gramEnd"/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SII/MDI) reduced mean HbA1c by 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% </w:t>
            </w:r>
            <w:r w:rsidR="00AD6F9E">
              <w:rPr>
                <w:rFonts w:ascii="Times New Roman" w:hAnsi="Times New Roman" w:cs="Times New Roman"/>
                <w:sz w:val="16"/>
                <w:szCs w:val="16"/>
              </w:rPr>
              <w:t>(6.6mmol/</w:t>
            </w:r>
            <w:proofErr w:type="spellStart"/>
            <w:r w:rsidR="00AD6F9E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AD6F9E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and the number of BSL tests per day from 8 to 2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, when compared to SMBG+(CSII/MDI).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BP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4 years (budget impact analysis)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Costs: 10,770,671 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Offsets: 8,116,912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Net impact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,653,760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(year 1)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Costs: 10,783,195 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Offsets: 8,319,835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Net impact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2,463,361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(year 2)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Costs: 11,317,177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Offsets: 8,527,830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Net impact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3,402,143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(year 3)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osts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11,329,095 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Offsets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8,741,026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Net impact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,588,068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(year 4)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/A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011D15" w:rsidRPr="00F72CB3" w:rsidTr="00090F2B">
        <w:tc>
          <w:tcPr>
            <w:tcW w:w="1134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eller 2017</w:t>
            </w:r>
          </w:p>
        </w:tc>
        <w:tc>
          <w:tcPr>
            <w:tcW w:w="255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SII+SMBG vs MDI+SMBG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Base case treatment effects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Statistical models fitted to estimate effectiveness: 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Beta regressions for HbA1c and negative binomial regressions for incidence of severe hypoglycaemia and DKA. 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Both groups also underwent ‘dose adjustment for normal eating’ (DAFNE) training.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BP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Lifetime (primary analysis)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conomic Evaluation Alongside Clinical Trials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(2 years)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Deterministic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90,581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Probabilistic: 100,617</w:t>
            </w:r>
          </w:p>
        </w:tc>
        <w:tc>
          <w:tcPr>
            <w:tcW w:w="1601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Deterministic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70,132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Probabilistic: 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81,785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F72CB3"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  <w:t>Deterministic: 20,448</w:t>
            </w:r>
          </w:p>
          <w:p w:rsidR="00011D15" w:rsidRPr="00F72CB3" w:rsidRDefault="00011D15" w:rsidP="00781849">
            <w:pPr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F72CB3"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  <w:t>Probabilistic:</w:t>
            </w:r>
          </w:p>
          <w:p w:rsidR="00011D15" w:rsidRPr="00F72CB3" w:rsidRDefault="00011D15" w:rsidP="00781849">
            <w:pPr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F72CB3"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  <w:t>18,832</w:t>
            </w:r>
          </w:p>
          <w:p w:rsidR="00011D15" w:rsidRPr="00F72CB3" w:rsidRDefault="00011D15" w:rsidP="00781849">
            <w:pPr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F72CB3"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  <w:t>2</w:t>
            </w:r>
            <w:r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  <w:t>,</w:t>
            </w:r>
            <w:r w:rsidRPr="00F72CB3"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  <w:t>959 (</w:t>
            </w:r>
            <w:r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  <w:t xml:space="preserve">95% CI: </w:t>
            </w:r>
            <w:r w:rsidRPr="00F72CB3"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  <w:t>2</w:t>
            </w:r>
            <w:r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  <w:t>,</w:t>
            </w:r>
            <w:r w:rsidRPr="00F72CB3"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  <w:t>692</w:t>
            </w:r>
            <w:r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  <w:t xml:space="preserve"> –</w:t>
            </w:r>
            <w:r w:rsidRPr="00F72CB3"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  <w:t xml:space="preserve"> 3</w:t>
            </w:r>
            <w:r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  <w:t>,</w:t>
            </w:r>
            <w:r w:rsidRPr="00F72CB3"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  <w:t>227)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  <w:t>Deterministic: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12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F72CB3"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  <w:t>Probabilistic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105 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  <w:t>Deterministic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: 12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719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F72CB3"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  <w:t>Probabilistic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845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  <w:t>Deterministic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447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F72CB3"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  <w:t>Probabilistic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63A16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4 (</w:t>
            </w:r>
            <w:r w:rsidR="00263A16">
              <w:rPr>
                <w:rFonts w:ascii="Times New Roman" w:hAnsi="Times New Roman" w:cs="Times New Roman"/>
                <w:sz w:val="16"/>
                <w:szCs w:val="16"/>
              </w:rPr>
              <w:t xml:space="preserve">95% CI: 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="00377A49">
              <w:rPr>
                <w:rFonts w:ascii="Times New Roman" w:hAnsi="Times New Roman" w:cs="Times New Roman"/>
                <w:sz w:val="16"/>
                <w:szCs w:val="16"/>
              </w:rPr>
              <w:t xml:space="preserve"> –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77A49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48)</w:t>
            </w:r>
          </w:p>
        </w:tc>
      </w:tr>
      <w:tr w:rsidR="00011D15" w:rsidRPr="00F72CB3" w:rsidTr="00090F2B">
        <w:tc>
          <w:tcPr>
            <w:tcW w:w="1134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endle</w:t>
            </w:r>
            <w:proofErr w:type="spellEnd"/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7</w:t>
            </w:r>
          </w:p>
        </w:tc>
        <w:tc>
          <w:tcPr>
            <w:tcW w:w="255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Integrated (low glucose suspend) vs CSII+SMBG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Base case treatment effects: 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roup at risk of hypoglycaemia: Integrated: 0 severe hypoglycaemic events per 100 patient-months.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SII+SMBG: 2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severe hypoglycaemic events per 100 patient-months. 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Equivalent HbA1c between groups was assumed.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roup with elevated blood glucose (HbA1c &gt;8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="00AD6F9E">
              <w:rPr>
                <w:rFonts w:ascii="Times New Roman" w:hAnsi="Times New Roman" w:cs="Times New Roman"/>
                <w:sz w:val="16"/>
                <w:szCs w:val="16"/>
              </w:rPr>
              <w:t xml:space="preserve"> [64mmol/</w:t>
            </w:r>
            <w:proofErr w:type="spellStart"/>
            <w:r w:rsidR="00AD6F9E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AD6F9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)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Integrated: HbA1c reduction of 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8% </w:t>
            </w:r>
            <w:r w:rsidR="00AD6F9E">
              <w:rPr>
                <w:rFonts w:ascii="Times New Roman" w:hAnsi="Times New Roman" w:cs="Times New Roman"/>
                <w:sz w:val="16"/>
                <w:szCs w:val="16"/>
              </w:rPr>
              <w:t>(6.3mmol/</w:t>
            </w:r>
            <w:proofErr w:type="spellStart"/>
            <w:r w:rsidR="00AD6F9E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AD6F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SII+SMBG: HbA1c reduction of 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D6F9E">
              <w:rPr>
                <w:rFonts w:ascii="Times New Roman" w:hAnsi="Times New Roman" w:cs="Times New Roman"/>
                <w:sz w:val="16"/>
                <w:szCs w:val="16"/>
              </w:rPr>
              <w:t>4% (1.5mmol/</w:t>
            </w:r>
            <w:proofErr w:type="spellStart"/>
            <w:r w:rsidR="00AD6F9E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AD6F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Equivalent rates of severe hypoglycaemia between groups was assumed (2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events per 100 patient-months).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Also assumed sensors were used 80% of the time.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SEK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EU</w:t>
            </w:r>
            <w:r w:rsidR="0083196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D6F9E" w:rsidRPr="00F72CB3" w:rsidRDefault="00AD6F9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SEK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EU</w:t>
            </w:r>
            <w:r w:rsidR="0083196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Lifetime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Group at risk of hypoglycaemia: 2,671,858 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79,969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roup with HbA1c &gt;8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="00AD6F9E">
              <w:rPr>
                <w:rFonts w:ascii="Times New Roman" w:hAnsi="Times New Roman" w:cs="Times New Roman"/>
                <w:sz w:val="16"/>
                <w:szCs w:val="16"/>
              </w:rPr>
              <w:t xml:space="preserve"> (64mmol/</w:t>
            </w:r>
            <w:proofErr w:type="spellStart"/>
            <w:r w:rsidR="00AD6F9E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AD6F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,925,040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01,713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Group at risk of hypoglycaemia: 2,409,462 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52,473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roup with HbA1c &gt;8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="00AD6F9E">
              <w:rPr>
                <w:rFonts w:ascii="Times New Roman" w:hAnsi="Times New Roman" w:cs="Times New Roman"/>
                <w:sz w:val="16"/>
                <w:szCs w:val="16"/>
              </w:rPr>
              <w:t xml:space="preserve"> (64mmol/</w:t>
            </w:r>
            <w:proofErr w:type="spellStart"/>
            <w:r w:rsidR="00AD6F9E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AD6F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,656,141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73,537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Group at risk of hypoglycaemia: 262,396 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7,495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roup with HbA1c &gt;8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="00AD6F9E">
              <w:rPr>
                <w:rFonts w:ascii="Times New Roman" w:hAnsi="Times New Roman" w:cs="Times New Roman"/>
                <w:sz w:val="16"/>
                <w:szCs w:val="16"/>
              </w:rPr>
              <w:t xml:space="preserve"> (64mmol/</w:t>
            </w:r>
            <w:proofErr w:type="spellStart"/>
            <w:r w:rsidR="00AD6F9E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AD6F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68,899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8,176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roup at risk of hypoglycaemia: 13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roup with HbA1c &gt;8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="00AD6F9E">
              <w:rPr>
                <w:rFonts w:ascii="Times New Roman" w:hAnsi="Times New Roman" w:cs="Times New Roman"/>
                <w:sz w:val="16"/>
                <w:szCs w:val="16"/>
              </w:rPr>
              <w:t xml:space="preserve"> (64mmol/</w:t>
            </w:r>
            <w:proofErr w:type="spellStart"/>
            <w:r w:rsidR="00AD6F9E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AD6F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roup at risk of hypoglycaemia: 1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roup with HbA1c &gt;8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="00AD6F9E">
              <w:rPr>
                <w:rFonts w:ascii="Times New Roman" w:hAnsi="Times New Roman" w:cs="Times New Roman"/>
                <w:sz w:val="16"/>
                <w:szCs w:val="16"/>
              </w:rPr>
              <w:t xml:space="preserve"> (64mmol/</w:t>
            </w:r>
            <w:proofErr w:type="spellStart"/>
            <w:r w:rsidR="00AD6F9E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AD6F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roup at risk of hypoglycaemia: 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roup with HbA1c &gt;8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="00AD6F9E">
              <w:rPr>
                <w:rFonts w:ascii="Times New Roman" w:hAnsi="Times New Roman" w:cs="Times New Roman"/>
                <w:sz w:val="16"/>
                <w:szCs w:val="16"/>
              </w:rPr>
              <w:t xml:space="preserve"> (64mmol/</w:t>
            </w:r>
            <w:proofErr w:type="spellStart"/>
            <w:r w:rsidR="00AD6F9E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AD6F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11D15" w:rsidRPr="00F72CB3" w:rsidTr="00090F2B">
        <w:tc>
          <w:tcPr>
            <w:tcW w:w="1134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ze</w:t>
            </w:r>
            <w:proofErr w:type="spellEnd"/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7</w:t>
            </w:r>
          </w:p>
        </w:tc>
        <w:tc>
          <w:tcPr>
            <w:tcW w:w="255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Integrated (low glucose suspend) vs CSII+</w:t>
            </w:r>
            <w:r w:rsidR="00733395">
              <w:rPr>
                <w:rFonts w:ascii="Times New Roman" w:hAnsi="Times New Roman" w:cs="Times New Roman"/>
                <w:sz w:val="16"/>
                <w:szCs w:val="16"/>
              </w:rPr>
              <w:t>SMBG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(assumed the modelled control group utilised </w:t>
            </w:r>
            <w:r w:rsidR="00733395">
              <w:rPr>
                <w:rFonts w:ascii="Times New Roman" w:hAnsi="Times New Roman" w:cs="Times New Roman"/>
                <w:sz w:val="16"/>
                <w:szCs w:val="16"/>
              </w:rPr>
              <w:t>SMBG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).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Base case treatment effects: 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Group with elevated glucose: 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Integrated: Mean HbA1c change 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  <w:r w:rsidR="00AD6F9E">
              <w:rPr>
                <w:rFonts w:ascii="Times New Roman" w:hAnsi="Times New Roman" w:cs="Times New Roman"/>
                <w:sz w:val="16"/>
                <w:szCs w:val="16"/>
              </w:rPr>
              <w:t xml:space="preserve"> (6.1mmol/</w:t>
            </w:r>
            <w:proofErr w:type="spellStart"/>
            <w:r w:rsidR="00AD6F9E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AD6F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CSII+CGM: Mean HbA1c change 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  <w:r w:rsidR="00AD6F9E">
              <w:rPr>
                <w:rFonts w:ascii="Times New Roman" w:hAnsi="Times New Roman" w:cs="Times New Roman"/>
                <w:sz w:val="16"/>
                <w:szCs w:val="16"/>
              </w:rPr>
              <w:t xml:space="preserve"> (1.4mmol/</w:t>
            </w:r>
            <w:proofErr w:type="spellStart"/>
            <w:r w:rsidR="00AD6F9E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AD6F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Equivalent rates of severe hypoglycaemia was modelled between groups (2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events per 100 patient years).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Base case treatment effects: 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Group at risk of hypoglycaemia: 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Integrated: 0 events per 100 patient months. 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SII+CGM: 2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events per 100 patient months.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KK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Lifetime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roup with elevated blood glucose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,027,316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Group at risk of hypoglycaemia: 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,277,868</w:t>
            </w:r>
          </w:p>
        </w:tc>
        <w:tc>
          <w:tcPr>
            <w:tcW w:w="1601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roup with elevated blood glucose: 1,801,293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Group at risk of hypoglycaemia: 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,109,186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roup with elevated blood glucose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26,023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Group at risk of hypoglycaemia: 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68,682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roup with elevated blood glucose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Group at risk of hypoglycaemia: 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roup with elevated blood glucose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Group at risk of hypoglycaemia: 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roup with elevated blood glucose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Group at risk of hypoglycaemia: 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090F2B" w:rsidRPr="00F06264" w:rsidTr="00090F2B">
        <w:tc>
          <w:tcPr>
            <w:tcW w:w="1134" w:type="dxa"/>
          </w:tcPr>
          <w:p w:rsidR="00090F2B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ili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8</w:t>
            </w:r>
          </w:p>
        </w:tc>
        <w:tc>
          <w:tcPr>
            <w:tcW w:w="2552" w:type="dxa"/>
          </w:tcPr>
          <w:p w:rsidR="00090F2B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lash+(CSII/MDI) vs SMBG+(CSII/MDI)</w:t>
            </w:r>
          </w:p>
          <w:p w:rsidR="00090F2B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90F2B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se case treatment effects:</w:t>
            </w:r>
          </w:p>
          <w:p w:rsidR="00090F2B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oth groups increased </w:t>
            </w:r>
            <w:r w:rsidRPr="00B1468B">
              <w:rPr>
                <w:rFonts w:ascii="Times New Roman" w:hAnsi="Times New Roman" w:cs="Times New Roman"/>
                <w:sz w:val="16"/>
                <w:szCs w:val="16"/>
              </w:rPr>
              <w:t>HbA1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evels by 0.12</w:t>
            </w:r>
            <w:r w:rsidRPr="00B1468B">
              <w:rPr>
                <w:rFonts w:ascii="Times New Roman" w:hAnsi="Times New Roman" w:cs="Times New Roman"/>
                <w:sz w:val="16"/>
                <w:szCs w:val="16"/>
              </w:rPr>
              <w:t>(0.45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)%</w:t>
            </w:r>
            <w:proofErr w:type="gramEnd"/>
            <w:r w:rsidRPr="00B146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B1468B">
              <w:rPr>
                <w:rFonts w:ascii="Times New Roman" w:hAnsi="Times New Roman" w:cs="Times New Roman"/>
                <w:sz w:val="16"/>
                <w:szCs w:val="16"/>
              </w:rPr>
              <w:t xml:space="preserve">1.32 </w:t>
            </w:r>
            <w:proofErr w:type="spellStart"/>
            <w:r w:rsidRPr="00B1468B">
              <w:rPr>
                <w:rFonts w:ascii="Times New Roman" w:hAnsi="Times New Roman" w:cs="Times New Roman"/>
                <w:sz w:val="16"/>
                <w:szCs w:val="16"/>
              </w:rPr>
              <w:t>mmol</w:t>
            </w:r>
            <w:proofErr w:type="spellEnd"/>
            <w:r w:rsidRPr="00B1468B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B1468B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Pr="00B146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4.95</w:t>
            </w:r>
            <w:r w:rsidRPr="00B1468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B1468B">
              <w:rPr>
                <w:rFonts w:ascii="Times New Roman" w:hAnsi="Times New Roman" w:cs="Times New Roman"/>
                <w:sz w:val="16"/>
                <w:szCs w:val="16"/>
              </w:rPr>
              <w:t>compared to baseline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oth groups had equivalent rates of severe hypoglycaemia (282.24 events per 100 person-years requiring non-medical assistance and 37.76 events per 100 person-years requiring medical assistance). The group using FGM had 4897.10 non severe hypoglycaemic events per 100 person-years compared to the SMBG with 6760.00 events per 100 person-years. The group using FGM had 25% of hypoglycaemic events at night compared to the SMBG group that had 27% of events at night.</w:t>
            </w:r>
          </w:p>
          <w:p w:rsidR="00090F2B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:rsidR="00090F2B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K</w:t>
            </w:r>
          </w:p>
        </w:tc>
        <w:tc>
          <w:tcPr>
            <w:tcW w:w="1602" w:type="dxa"/>
          </w:tcPr>
          <w:p w:rsidR="00090F2B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 years</w:t>
            </w:r>
          </w:p>
        </w:tc>
        <w:tc>
          <w:tcPr>
            <w:tcW w:w="1602" w:type="dxa"/>
          </w:tcPr>
          <w:p w:rsidR="00090F2B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222,333</w:t>
            </w:r>
          </w:p>
        </w:tc>
        <w:tc>
          <w:tcPr>
            <w:tcW w:w="1601" w:type="dxa"/>
          </w:tcPr>
          <w:p w:rsidR="00090F2B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9,051</w:t>
            </w:r>
          </w:p>
        </w:tc>
        <w:tc>
          <w:tcPr>
            <w:tcW w:w="1602" w:type="dxa"/>
          </w:tcPr>
          <w:p w:rsidR="00090F2B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3,283</w:t>
            </w:r>
          </w:p>
        </w:tc>
        <w:tc>
          <w:tcPr>
            <w:tcW w:w="1602" w:type="dxa"/>
          </w:tcPr>
          <w:p w:rsidR="00090F2B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26</w:t>
            </w:r>
          </w:p>
        </w:tc>
        <w:tc>
          <w:tcPr>
            <w:tcW w:w="1602" w:type="dxa"/>
          </w:tcPr>
          <w:p w:rsidR="00090F2B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46</w:t>
            </w:r>
          </w:p>
        </w:tc>
        <w:tc>
          <w:tcPr>
            <w:tcW w:w="1602" w:type="dxa"/>
          </w:tcPr>
          <w:p w:rsidR="00090F2B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1</w:t>
            </w:r>
          </w:p>
        </w:tc>
      </w:tr>
      <w:tr w:rsidR="00011D15" w:rsidRPr="00F72CB3" w:rsidTr="00090F2B">
        <w:tc>
          <w:tcPr>
            <w:tcW w:w="1134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onget</w:t>
            </w:r>
            <w:proofErr w:type="spellEnd"/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2018</w:t>
            </w:r>
          </w:p>
        </w:tc>
        <w:tc>
          <w:tcPr>
            <w:tcW w:w="255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Integrated (low glucose suspend) vs CSII+SMBG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br/>
              <w:t>Base case treatment effects: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Integrated: 0 events of severe hypoglycaemia per 100 patient months.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SII+SMBG: 2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events of severe hypoglycaemia per 100 patient months.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EU</w:t>
            </w:r>
            <w:r w:rsidR="0083196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Lifetime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Direct costs: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12,445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Total costs: 217,272</w:t>
            </w:r>
          </w:p>
        </w:tc>
        <w:tc>
          <w:tcPr>
            <w:tcW w:w="1601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Direct costs: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64,780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Total costs: 176,236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F72CB3">
              <w:rPr>
                <w:rStyle w:val="cwcot"/>
                <w:rFonts w:ascii="Times New Roman" w:hAnsi="Times New Roman" w:cs="Times New Roman"/>
                <w:bCs/>
                <w:color w:val="222222"/>
                <w:sz w:val="16"/>
                <w:szCs w:val="16"/>
              </w:rPr>
              <w:t xml:space="preserve">Direct costs: </w:t>
            </w:r>
            <w:r w:rsidRPr="00F72CB3"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  <w:t>47,665</w:t>
            </w:r>
          </w:p>
          <w:p w:rsidR="00011D15" w:rsidRPr="00F72CB3" w:rsidRDefault="00011D15" w:rsidP="00781849">
            <w:pPr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Style w:val="cwcot"/>
                <w:rFonts w:ascii="Times New Roman" w:hAnsi="Times New Roman" w:cs="Times New Roman"/>
                <w:bCs/>
                <w:color w:val="222222"/>
                <w:sz w:val="16"/>
                <w:szCs w:val="16"/>
              </w:rPr>
            </w:pPr>
            <w:r w:rsidRPr="00F72CB3">
              <w:rPr>
                <w:rStyle w:val="cwcot"/>
                <w:rFonts w:ascii="Times New Roman" w:hAnsi="Times New Roman" w:cs="Times New Roman"/>
                <w:bCs/>
                <w:color w:val="222222"/>
                <w:sz w:val="16"/>
                <w:szCs w:val="16"/>
              </w:rPr>
              <w:t>Total costs: 41,036</w:t>
            </w:r>
          </w:p>
          <w:p w:rsidR="00011D15" w:rsidRPr="00F72CB3" w:rsidRDefault="00011D15" w:rsidP="00781849">
            <w:pPr>
              <w:rPr>
                <w:rStyle w:val="cwcot"/>
                <w:rFonts w:ascii="Times New Roman" w:hAnsi="Times New Roman" w:cs="Times New Roman"/>
                <w:color w:val="222222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011D15" w:rsidRPr="00F72CB3" w:rsidTr="00090F2B">
        <w:tc>
          <w:tcPr>
            <w:tcW w:w="1134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rcia-</w:t>
            </w:r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Lorenzo 2018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CGM+(CSII/MDI) vs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MBG+(CSII/MDI)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Base case treatment effects: 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GM</w:t>
            </w:r>
            <w:proofErr w:type="gramStart"/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+(</w:t>
            </w:r>
            <w:proofErr w:type="gramEnd"/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SII/MDI) reduced mean HbA1c by 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  <w:r w:rsidR="00AD6F9E">
              <w:rPr>
                <w:rFonts w:ascii="Times New Roman" w:hAnsi="Times New Roman" w:cs="Times New Roman"/>
                <w:sz w:val="16"/>
                <w:szCs w:val="16"/>
              </w:rPr>
              <w:t xml:space="preserve"> (2.5mmol/</w:t>
            </w:r>
            <w:proofErr w:type="spellStart"/>
            <w:r w:rsidR="00AD6F9E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AD6F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when compared to SMBG+(CSII/MDI). Equivalent rates of severe hypoglycaemia between groups was assumed.</w:t>
            </w:r>
          </w:p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U</w:t>
            </w:r>
            <w:r w:rsidR="0083196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Lifetime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91,273</w:t>
            </w:r>
          </w:p>
        </w:tc>
        <w:tc>
          <w:tcPr>
            <w:tcW w:w="1601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73,137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18,135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02" w:type="dxa"/>
          </w:tcPr>
          <w:p w:rsidR="00011D15" w:rsidRPr="00F72CB3" w:rsidRDefault="00011D1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</w:tr>
      <w:tr w:rsidR="00DA75BE" w:rsidRPr="00F72CB3" w:rsidTr="00090F2B">
        <w:tc>
          <w:tcPr>
            <w:tcW w:w="1134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Health Quality Ontario 2018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2" w:type="dxa"/>
          </w:tcPr>
          <w:p w:rsidR="00DA75BE" w:rsidRPr="00F72CB3" w:rsidRDefault="00033C84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DI+SMBG</w:t>
            </w:r>
          </w:p>
          <w:p w:rsidR="00DA75BE" w:rsidRPr="00F72CB3" w:rsidRDefault="003D6F5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vs</w:t>
            </w:r>
          </w:p>
          <w:p w:rsidR="00DA75BE" w:rsidRPr="00F72CB3" w:rsidRDefault="00033C84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DI+CGM</w:t>
            </w: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Base case treatment effects: </w:t>
            </w: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Mean (95% CI) HbA1c change of </w:t>
            </w:r>
          </w:p>
          <w:p w:rsidR="00DA75BE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7 (-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8, -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proofErr w:type="gramStart"/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)%</w:t>
            </w:r>
            <w:proofErr w:type="gramEnd"/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D6F9E">
              <w:rPr>
                <w:rFonts w:ascii="Times New Roman" w:hAnsi="Times New Roman" w:cs="Times New Roman"/>
                <w:sz w:val="16"/>
                <w:szCs w:val="16"/>
              </w:rPr>
              <w:t>[-6.2 (-8.5, -4.5)</w:t>
            </w:r>
            <w:proofErr w:type="spellStart"/>
            <w:r w:rsidR="00AD6F9E">
              <w:rPr>
                <w:rFonts w:ascii="Times New Roman" w:hAnsi="Times New Roman" w:cs="Times New Roman"/>
                <w:sz w:val="16"/>
                <w:szCs w:val="16"/>
              </w:rPr>
              <w:t>mmol</w:t>
            </w:r>
            <w:proofErr w:type="spellEnd"/>
            <w:r w:rsidR="00AD6F9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="00AD6F9E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AD6F9E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favouring </w:t>
            </w:r>
            <w:r w:rsidR="00033C84">
              <w:rPr>
                <w:rFonts w:ascii="Times New Roman" w:hAnsi="Times New Roman" w:cs="Times New Roman"/>
                <w:sz w:val="16"/>
                <w:szCs w:val="16"/>
              </w:rPr>
              <w:t>MDI+CGM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033C84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DI+SMBG</w:t>
            </w:r>
          </w:p>
          <w:p w:rsidR="003D6F51" w:rsidRPr="00F72CB3" w:rsidRDefault="003D6F5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vs</w:t>
            </w:r>
          </w:p>
          <w:p w:rsidR="00DA75BE" w:rsidRPr="00F72CB3" w:rsidRDefault="003D6F5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SII+CGM</w:t>
            </w:r>
            <w:r w:rsidR="006A2C77">
              <w:rPr>
                <w:rFonts w:ascii="Times New Roman" w:hAnsi="Times New Roman" w:cs="Times New Roman"/>
                <w:sz w:val="16"/>
                <w:szCs w:val="16"/>
              </w:rPr>
              <w:t xml:space="preserve"> (Medtronic)</w:t>
            </w: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Base case treatment effects: </w:t>
            </w: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Mean (95% CI) HbA1c change of </w:t>
            </w:r>
          </w:p>
          <w:p w:rsidR="00DA75BE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 (-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8, -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proofErr w:type="gramStart"/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)%</w:t>
            </w:r>
            <w:proofErr w:type="gramEnd"/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D6F9E">
              <w:rPr>
                <w:rFonts w:ascii="Times New Roman" w:hAnsi="Times New Roman" w:cs="Times New Roman"/>
                <w:sz w:val="16"/>
                <w:szCs w:val="16"/>
              </w:rPr>
              <w:t>[-10.9 (-11.8, -10.1)</w:t>
            </w:r>
            <w:proofErr w:type="spellStart"/>
            <w:r w:rsidR="00AD6F9E">
              <w:rPr>
                <w:rFonts w:ascii="Times New Roman" w:hAnsi="Times New Roman" w:cs="Times New Roman"/>
                <w:sz w:val="16"/>
                <w:szCs w:val="16"/>
              </w:rPr>
              <w:t>mmol</w:t>
            </w:r>
            <w:proofErr w:type="spellEnd"/>
            <w:r w:rsidR="00AD6F9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="00AD6F9E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AD6F9E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favouring CSII+CGM.</w:t>
            </w: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033C84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II+SMBG</w:t>
            </w:r>
          </w:p>
          <w:p w:rsidR="003D6F51" w:rsidRPr="00F72CB3" w:rsidRDefault="003D6F5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vs</w:t>
            </w:r>
          </w:p>
          <w:p w:rsidR="00DA75BE" w:rsidRPr="00F72CB3" w:rsidRDefault="00033C84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II+CGM</w:t>
            </w:r>
            <w:r w:rsidR="006A2C7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="006A2C77">
              <w:rPr>
                <w:rFonts w:ascii="Times New Roman" w:hAnsi="Times New Roman" w:cs="Times New Roman"/>
                <w:sz w:val="16"/>
                <w:szCs w:val="16"/>
              </w:rPr>
              <w:t>Dexcom</w:t>
            </w:r>
            <w:proofErr w:type="spellEnd"/>
            <w:r w:rsidR="006A2C7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Base case treatment effects: </w:t>
            </w: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Mean (95% CI) HbA1c change of </w:t>
            </w:r>
          </w:p>
          <w:p w:rsidR="00AD6F9E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9 (-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6A2C77">
              <w:rPr>
                <w:rFonts w:ascii="Times New Roman" w:hAnsi="Times New Roman" w:cs="Times New Roman"/>
                <w:sz w:val="16"/>
                <w:szCs w:val="16"/>
              </w:rPr>
              <w:t>7, -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6A2C77">
              <w:rPr>
                <w:rFonts w:ascii="Times New Roman" w:hAnsi="Times New Roman" w:cs="Times New Roman"/>
                <w:sz w:val="16"/>
                <w:szCs w:val="16"/>
              </w:rPr>
              <w:t xml:space="preserve">1)% </w:t>
            </w:r>
            <w:r w:rsidR="00AD6F9E">
              <w:rPr>
                <w:rFonts w:ascii="Times New Roman" w:hAnsi="Times New Roman" w:cs="Times New Roman"/>
                <w:sz w:val="16"/>
                <w:szCs w:val="16"/>
              </w:rPr>
              <w:t xml:space="preserve">[-11.9 (-15, </w:t>
            </w:r>
          </w:p>
          <w:p w:rsidR="00FD6755" w:rsidRPr="00F72CB3" w:rsidRDefault="00AD6F9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8.9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mol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="006A2C77">
              <w:rPr>
                <w:rFonts w:ascii="Times New Roman" w:hAnsi="Times New Roman" w:cs="Times New Roman"/>
                <w:sz w:val="16"/>
                <w:szCs w:val="16"/>
              </w:rPr>
              <w:t>favouring CSII+CGM.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033C84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II+SMBG</w:t>
            </w:r>
          </w:p>
          <w:p w:rsidR="003D6F51" w:rsidRPr="00F72CB3" w:rsidRDefault="003D6F5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vs</w:t>
            </w:r>
          </w:p>
          <w:p w:rsidR="00DA75BE" w:rsidRPr="00F72CB3" w:rsidRDefault="003D6F5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SII+CGM</w:t>
            </w:r>
            <w:r w:rsidR="006A2C77">
              <w:rPr>
                <w:rFonts w:ascii="Times New Roman" w:hAnsi="Times New Roman" w:cs="Times New Roman"/>
                <w:sz w:val="16"/>
                <w:szCs w:val="16"/>
              </w:rPr>
              <w:t xml:space="preserve"> (Medtronic)</w:t>
            </w: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Base case treatment effects: </w:t>
            </w: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Mean (95% CI) HbA1c change of</w:t>
            </w:r>
          </w:p>
          <w:p w:rsidR="00AD6F9E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8 (-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4, -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8)% </w:t>
            </w:r>
            <w:r w:rsidR="00AD6F9E">
              <w:rPr>
                <w:rFonts w:ascii="Times New Roman" w:hAnsi="Times New Roman" w:cs="Times New Roman"/>
                <w:sz w:val="16"/>
                <w:szCs w:val="16"/>
              </w:rPr>
              <w:t xml:space="preserve">[-7.4 (-11.4, </w:t>
            </w:r>
          </w:p>
          <w:p w:rsidR="00FD6755" w:rsidRPr="00F72CB3" w:rsidRDefault="00AD6F9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mol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="00FD6755" w:rsidRPr="00F72CB3">
              <w:rPr>
                <w:rFonts w:ascii="Times New Roman" w:hAnsi="Times New Roman" w:cs="Times New Roman"/>
                <w:sz w:val="16"/>
                <w:szCs w:val="16"/>
              </w:rPr>
              <w:t>favouring CSII+CGM.</w:t>
            </w:r>
          </w:p>
          <w:p w:rsidR="00DA75BE" w:rsidRPr="00F72CB3" w:rsidRDefault="00DA75B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CGM+(CSII/MDI) 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vs 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SMBG</w:t>
            </w:r>
            <w:r w:rsidR="00FD6755" w:rsidRPr="00F72CB3">
              <w:rPr>
                <w:rFonts w:ascii="Times New Roman" w:hAnsi="Times New Roman" w:cs="Times New Roman"/>
                <w:sz w:val="16"/>
                <w:szCs w:val="16"/>
              </w:rPr>
              <w:t>+(CSII/MDI)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Net budget impact (funding CGM for the entire population with type 1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iabetes)</w:t>
            </w:r>
            <w:r w:rsidR="003D6F51" w:rsidRPr="00F72CB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D6F51" w:rsidRPr="00F72CB3" w:rsidRDefault="00CD2B9C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3D6F51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reatment effects: </w:t>
            </w:r>
          </w:p>
          <w:p w:rsidR="00DA75BE" w:rsidRPr="00F72CB3" w:rsidRDefault="003D6F5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Relative risk for severe hypoglycaemia in the group using CGM </w:t>
            </w:r>
            <w:r w:rsidR="00CD2B9C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compared to SMBG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was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>69 (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>76, 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86), and </w:t>
            </w:r>
            <w:r w:rsidR="00827F64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authors 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estimated </w:t>
            </w:r>
            <w:r w:rsidR="00827F64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>relative risk for each 1% reduction in mean HbA1c assuming a log-linear relationship.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19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AD</w:t>
            </w:r>
          </w:p>
          <w:p w:rsidR="00DA75BE" w:rsidRPr="00F72CB3" w:rsidRDefault="00DA75B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Default="00DA75B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D6F9E" w:rsidRDefault="00AD6F9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D6F9E" w:rsidRDefault="00AD6F9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D6F9E" w:rsidRDefault="00AD6F9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D6F9E" w:rsidRPr="00F72CB3" w:rsidRDefault="00AD6F9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AD</w:t>
            </w:r>
          </w:p>
        </w:tc>
        <w:tc>
          <w:tcPr>
            <w:tcW w:w="1602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Lifetime</w:t>
            </w:r>
          </w:p>
          <w:p w:rsidR="00DA75BE" w:rsidRPr="00F72CB3" w:rsidRDefault="00DA75B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D6F9E" w:rsidRDefault="00AD6F9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D6F9E" w:rsidRDefault="00AD6F9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D6F9E" w:rsidRDefault="00AD6F9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D6F9E" w:rsidRPr="00F72CB3" w:rsidRDefault="00AD6F9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 years (budget impact analysis)</w:t>
            </w:r>
          </w:p>
        </w:tc>
        <w:tc>
          <w:tcPr>
            <w:tcW w:w="1602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29,413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D6F9E" w:rsidRPr="00F72CB3" w:rsidRDefault="00AD6F9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58,306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D6F9E" w:rsidRPr="00F72CB3" w:rsidRDefault="00AD6F9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A0D41" w:rsidRDefault="004A0D4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57,947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D6F9E" w:rsidRPr="00F72CB3" w:rsidRDefault="00AD6F9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58,373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Year 1</w:t>
            </w:r>
          </w:p>
          <w:p w:rsidR="00DA75BE" w:rsidRPr="00F72CB3" w:rsidRDefault="00F72CB3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GM: 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>481,949,914</w:t>
            </w:r>
          </w:p>
          <w:p w:rsidR="00DA75BE" w:rsidRPr="00F72CB3" w:rsidRDefault="00F72CB3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MBG: 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>166,77,4215</w:t>
            </w:r>
          </w:p>
          <w:p w:rsidR="00DA75BE" w:rsidRDefault="00F72CB3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mpact: 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>315,175,698</w:t>
            </w:r>
          </w:p>
          <w:p w:rsidR="00F72CB3" w:rsidRDefault="00F72CB3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72CB3" w:rsidRPr="00F72CB3" w:rsidRDefault="00F72CB3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Year 2</w:t>
            </w:r>
          </w:p>
          <w:p w:rsidR="00F72CB3" w:rsidRPr="00F72CB3" w:rsidRDefault="00F72CB3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GM: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27927021</w:t>
            </w:r>
          </w:p>
          <w:p w:rsidR="00F72CB3" w:rsidRPr="00F72CB3" w:rsidRDefault="00F72CB3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SMBG: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06,074,531</w:t>
            </w:r>
          </w:p>
          <w:p w:rsidR="00F72CB3" w:rsidRDefault="00F72CB3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mpact: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21,852,490</w:t>
            </w:r>
          </w:p>
          <w:p w:rsidR="00F72CB3" w:rsidRDefault="00F72CB3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72CB3" w:rsidRPr="00F72CB3" w:rsidRDefault="00F72CB3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Year 3</w:t>
            </w:r>
          </w:p>
          <w:p w:rsidR="00F72CB3" w:rsidRPr="00F72CB3" w:rsidRDefault="00F72CB3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GM: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63,034,675</w:t>
            </w:r>
          </w:p>
          <w:p w:rsidR="00F72CB3" w:rsidRPr="00F72CB3" w:rsidRDefault="00F72CB3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MBG: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37,230,078</w:t>
            </w:r>
          </w:p>
          <w:p w:rsidR="00F72CB3" w:rsidRDefault="00F72CB3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mpact: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25,804,597</w:t>
            </w:r>
          </w:p>
          <w:p w:rsidR="00F72CB3" w:rsidRDefault="00F72CB3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72CB3" w:rsidRPr="00F72CB3" w:rsidRDefault="00F72CB3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Year 4</w:t>
            </w:r>
          </w:p>
          <w:p w:rsidR="00F72CB3" w:rsidRPr="00F72CB3" w:rsidRDefault="00F72CB3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GM: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90,099,986</w:t>
            </w:r>
          </w:p>
          <w:p w:rsidR="00F72CB3" w:rsidRPr="00F72CB3" w:rsidRDefault="00F72CB3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MBG: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62,185,663</w:t>
            </w:r>
          </w:p>
          <w:p w:rsidR="00F72CB3" w:rsidRDefault="00F72CB3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mpact: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27,914,323</w:t>
            </w:r>
          </w:p>
          <w:p w:rsidR="00F72CB3" w:rsidRDefault="00F72CB3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72CB3" w:rsidRPr="00F72CB3" w:rsidRDefault="00F72CB3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Year 5</w:t>
            </w:r>
          </w:p>
          <w:p w:rsidR="00F72CB3" w:rsidRPr="00F72CB3" w:rsidRDefault="00F72CB3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GM: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610,633,755</w:t>
            </w:r>
          </w:p>
          <w:p w:rsidR="00F72CB3" w:rsidRPr="00F72CB3" w:rsidRDefault="00F72CB3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MBG: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81,753,568</w:t>
            </w:r>
          </w:p>
          <w:p w:rsidR="00F72CB3" w:rsidRDefault="00F72CB3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mpact: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28,880,187</w:t>
            </w:r>
          </w:p>
          <w:p w:rsidR="00F72CB3" w:rsidRPr="00F72CB3" w:rsidRDefault="00F72CB3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25,586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D6F9E" w:rsidRPr="00F72CB3" w:rsidRDefault="00AD6F9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25,586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A0D41" w:rsidRDefault="004A0D4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A0D41" w:rsidRPr="00F72CB3" w:rsidRDefault="004A0D4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77,320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A0D41" w:rsidRPr="00F72CB3" w:rsidRDefault="004A0D4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77,320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F72CB3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602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03,827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D6F9E" w:rsidRPr="00F72CB3" w:rsidRDefault="00AD6F9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32,720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A0D41" w:rsidRDefault="004A0D4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A0D41" w:rsidRPr="00F72CB3" w:rsidRDefault="004A0D4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80,627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A0D41" w:rsidRPr="00F72CB3" w:rsidRDefault="004A0D4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81,052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F72CB3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602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D6F9E" w:rsidRPr="00F72CB3" w:rsidRDefault="00AD6F9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A0D41" w:rsidRDefault="004A0D4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A0D41" w:rsidRPr="00F72CB3" w:rsidRDefault="004A0D4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A0D41" w:rsidRPr="00F72CB3" w:rsidRDefault="004A0D4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F72CB3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602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D6F9E" w:rsidRPr="00F72CB3" w:rsidRDefault="00AD6F9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A0D41" w:rsidRDefault="004A0D4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A0D41" w:rsidRPr="00F72CB3" w:rsidRDefault="004A0D4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A0D41" w:rsidRPr="00F72CB3" w:rsidRDefault="004A0D4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F72CB3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602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D6F9E" w:rsidRPr="00F72CB3" w:rsidRDefault="00AD6F9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A0D41" w:rsidRDefault="004A0D4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A0D41" w:rsidRPr="00F72CB3" w:rsidRDefault="004A0D4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A0D41" w:rsidRPr="00F72CB3" w:rsidRDefault="004A0D4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D6755" w:rsidRPr="00F72CB3" w:rsidRDefault="00FD675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DA75BE" w:rsidP="00781849">
            <w:pPr>
              <w:pBdr>
                <w:bottom w:val="single" w:sz="6" w:space="1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72CB3" w:rsidRDefault="00F72CB3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F72CB3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DA75BE" w:rsidRPr="00F72CB3" w:rsidTr="00090F2B">
        <w:tc>
          <w:tcPr>
            <w:tcW w:w="1134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Hellmund</w:t>
            </w:r>
            <w:proofErr w:type="spellEnd"/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8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auto"/>
          </w:tcPr>
          <w:p w:rsidR="00F91D41" w:rsidRPr="00F72CB3" w:rsidRDefault="00F91D4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FGM+(CSII/MDI) vs SMBG</w:t>
            </w:r>
            <w:r w:rsidR="00CF6816" w:rsidRPr="00F72CB3">
              <w:rPr>
                <w:rFonts w:ascii="Times New Roman" w:hAnsi="Times New Roman" w:cs="Times New Roman"/>
                <w:sz w:val="16"/>
                <w:szCs w:val="16"/>
              </w:rPr>
              <w:t>+(CSII/MDI)</w:t>
            </w:r>
          </w:p>
          <w:p w:rsidR="00CF6816" w:rsidRPr="00F72CB3" w:rsidRDefault="00CF681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F6816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Base case</w:t>
            </w:r>
            <w:r w:rsidR="00CF6816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(for cost calculations)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</w:p>
          <w:p w:rsidR="00CF6816" w:rsidRPr="00F72CB3" w:rsidRDefault="00CF681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FGM: Mean 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BSL tests per day (in addition to utilising FGM).</w:t>
            </w:r>
          </w:p>
          <w:p w:rsidR="00DA75BE" w:rsidRPr="00F72CB3" w:rsidRDefault="00CF681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SMBG: Mean of 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10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BSL tests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per day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for those using SMBG.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BP</w:t>
            </w:r>
          </w:p>
        </w:tc>
        <w:tc>
          <w:tcPr>
            <w:tcW w:w="1602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 year</w:t>
            </w:r>
          </w:p>
        </w:tc>
        <w:tc>
          <w:tcPr>
            <w:tcW w:w="1602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97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01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815C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02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-234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02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602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602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DA75BE" w:rsidRPr="00F72CB3" w:rsidTr="00090F2B">
        <w:tc>
          <w:tcPr>
            <w:tcW w:w="1134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rman 2018</w:t>
            </w:r>
          </w:p>
        </w:tc>
        <w:tc>
          <w:tcPr>
            <w:tcW w:w="2552" w:type="dxa"/>
          </w:tcPr>
          <w:p w:rsidR="001D0046" w:rsidRPr="00F72CB3" w:rsidRDefault="001D004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MDI+SMBG (1 BSL test per day) vs</w:t>
            </w:r>
          </w:p>
          <w:p w:rsidR="001D0046" w:rsidRPr="00F72CB3" w:rsidRDefault="001D004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MDI+SMBG</w:t>
            </w:r>
          </w:p>
          <w:p w:rsidR="00DA75BE" w:rsidRPr="00F72CB3" w:rsidRDefault="001D004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SII+SMBG</w:t>
            </w:r>
          </w:p>
          <w:p w:rsidR="001D0046" w:rsidRPr="00F72CB3" w:rsidRDefault="001D004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SII+CGM</w:t>
            </w:r>
          </w:p>
          <w:p w:rsidR="001D0046" w:rsidRPr="00F72CB3" w:rsidRDefault="001D004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0046" w:rsidRPr="00F72CB3" w:rsidRDefault="001D004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Base case treatment effects: </w:t>
            </w:r>
          </w:p>
          <w:p w:rsidR="001D0046" w:rsidRPr="00F72CB3" w:rsidRDefault="001D004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Data from the Diabetes Control and Complications trial / epidemiology of diabetes interventions and complications (DCCT/ EDIC) trial for excellent (“~7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%”</w:t>
            </w:r>
            <w:r w:rsidR="004A0D41">
              <w:rPr>
                <w:rFonts w:ascii="Times New Roman" w:hAnsi="Times New Roman" w:cs="Times New Roman"/>
                <w:sz w:val="16"/>
                <w:szCs w:val="16"/>
              </w:rPr>
              <w:t xml:space="preserve"> [53mmol/</w:t>
            </w:r>
            <w:proofErr w:type="spellStart"/>
            <w:r w:rsidR="004A0D41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4A0D41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) vs poor glycaemic control (“~9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%”</w:t>
            </w:r>
            <w:r w:rsidR="004A0D41">
              <w:rPr>
                <w:rFonts w:ascii="Times New Roman" w:hAnsi="Times New Roman" w:cs="Times New Roman"/>
                <w:sz w:val="16"/>
                <w:szCs w:val="16"/>
              </w:rPr>
              <w:t xml:space="preserve"> [75mmol/</w:t>
            </w:r>
            <w:proofErr w:type="spellStart"/>
            <w:r w:rsidR="004A0D41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4A0D41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).</w:t>
            </w:r>
          </w:p>
          <w:p w:rsidR="001D0046" w:rsidRPr="00F72CB3" w:rsidRDefault="001D004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USD</w:t>
            </w:r>
          </w:p>
        </w:tc>
        <w:tc>
          <w:tcPr>
            <w:tcW w:w="1602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0 years</w:t>
            </w:r>
          </w:p>
        </w:tc>
        <w:tc>
          <w:tcPr>
            <w:tcW w:w="1602" w:type="dxa"/>
          </w:tcPr>
          <w:p w:rsidR="00DA75BE" w:rsidRPr="00F72CB3" w:rsidRDefault="001D004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SII+CGM: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442,420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1D004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SII+SMBG: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56,400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D0046" w:rsidRPr="00F72CB3" w:rsidRDefault="001D004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MDI+SMBG: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13,925</w:t>
            </w:r>
          </w:p>
          <w:p w:rsidR="00F91D41" w:rsidRPr="00F72CB3" w:rsidRDefault="00F91D4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</w:tcPr>
          <w:p w:rsidR="00DA75BE" w:rsidRPr="00F72CB3" w:rsidRDefault="001D004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MDI+SMBG (1 BSL test per day):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154,432</w:t>
            </w:r>
          </w:p>
        </w:tc>
        <w:tc>
          <w:tcPr>
            <w:tcW w:w="1602" w:type="dxa"/>
            <w:shd w:val="clear" w:color="auto" w:fill="auto"/>
          </w:tcPr>
          <w:p w:rsidR="0060051A" w:rsidRPr="00F72CB3" w:rsidRDefault="001D004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SII+CGM</w:t>
            </w:r>
            <w:r w:rsidR="00F91D41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</w:p>
          <w:p w:rsidR="00F91D41" w:rsidRPr="00F72CB3" w:rsidRDefault="00F91D41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231,833</w:t>
            </w:r>
          </w:p>
          <w:p w:rsidR="00F91D41" w:rsidRPr="00F72CB3" w:rsidRDefault="00F91D4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0051A" w:rsidRPr="00F72CB3" w:rsidRDefault="001D004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SII+SMBG</w:t>
            </w:r>
            <w:r w:rsidR="00F91D41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</w:p>
          <w:p w:rsidR="00F91D41" w:rsidRPr="00F72CB3" w:rsidRDefault="00F91D41" w:rsidP="00781849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</w:rPr>
              <w:t>45,812</w:t>
            </w:r>
          </w:p>
          <w:p w:rsidR="00F91D41" w:rsidRPr="00F72CB3" w:rsidRDefault="00F91D4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0051A" w:rsidRPr="00F72CB3" w:rsidRDefault="001D0046" w:rsidP="00781849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MDI+SMBG:</w:t>
            </w:r>
          </w:p>
          <w:p w:rsidR="00DA75BE" w:rsidRPr="00F72CB3" w:rsidRDefault="00F91D4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bCs/>
                <w:sz w:val="16"/>
                <w:szCs w:val="16"/>
                <w:lang w:val="de-DE"/>
              </w:rPr>
              <w:t>3,337</w:t>
            </w:r>
          </w:p>
        </w:tc>
        <w:tc>
          <w:tcPr>
            <w:tcW w:w="1602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602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602" w:type="dxa"/>
          </w:tcPr>
          <w:p w:rsidR="0060051A" w:rsidRPr="00F72CB3" w:rsidRDefault="001D004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SII+CGM: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0051A" w:rsidRPr="00F72CB3" w:rsidRDefault="001D004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SII+SMBG: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A75BE" w:rsidRPr="00F72CB3" w:rsidRDefault="001D0046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MDI+SMBG: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DA75BE" w:rsidRPr="00F72CB3" w:rsidTr="00090F2B">
        <w:tc>
          <w:tcPr>
            <w:tcW w:w="1134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colucci</w:t>
            </w:r>
            <w:proofErr w:type="spellEnd"/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8</w:t>
            </w:r>
          </w:p>
        </w:tc>
        <w:tc>
          <w:tcPr>
            <w:tcW w:w="2552" w:type="dxa"/>
          </w:tcPr>
          <w:p w:rsidR="00DA75BE" w:rsidRPr="00F72CB3" w:rsidRDefault="0060051A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Integrated </w:t>
            </w:r>
            <w:r w:rsidR="00A50EF5" w:rsidRPr="00F72CB3">
              <w:rPr>
                <w:rFonts w:ascii="Times New Roman" w:hAnsi="Times New Roman" w:cs="Times New Roman"/>
                <w:sz w:val="16"/>
                <w:szCs w:val="16"/>
              </w:rPr>
              <w:t>(low glucose suspend) vs CSII+SMBG</w:t>
            </w:r>
          </w:p>
          <w:p w:rsidR="00A50EF5" w:rsidRPr="00F72CB3" w:rsidRDefault="00A50EF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50EF5" w:rsidRPr="00F72CB3" w:rsidRDefault="00A50EF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Base case treatment effects: </w:t>
            </w:r>
          </w:p>
          <w:p w:rsidR="00A50EF5" w:rsidRPr="00F72CB3" w:rsidRDefault="00A50EF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roup at risk of hypoglycaemia: Integrated: 0 severe hypoglycaemic events per 100 patient-months.</w:t>
            </w:r>
          </w:p>
          <w:p w:rsidR="00A50EF5" w:rsidRPr="00F72CB3" w:rsidRDefault="00A50EF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SII+SMBG: 2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severe hypoglycaemic events per 100 patient-months. </w:t>
            </w:r>
          </w:p>
          <w:p w:rsidR="00A50EF5" w:rsidRPr="00F72CB3" w:rsidRDefault="00A50EF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Equivalent HbA1c between groups was assumed.</w:t>
            </w:r>
          </w:p>
          <w:p w:rsidR="0060051A" w:rsidRPr="00F72CB3" w:rsidRDefault="0060051A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50EF5" w:rsidRPr="00F72CB3" w:rsidRDefault="00A50EF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roup with elevated blood glucose (HbA1c &gt;8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="004A0D41">
              <w:rPr>
                <w:rFonts w:ascii="Times New Roman" w:hAnsi="Times New Roman" w:cs="Times New Roman"/>
                <w:sz w:val="16"/>
                <w:szCs w:val="16"/>
              </w:rPr>
              <w:t xml:space="preserve"> [64mmol/</w:t>
            </w:r>
            <w:proofErr w:type="spellStart"/>
            <w:r w:rsidR="004A0D41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4A0D41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):</w:t>
            </w:r>
          </w:p>
          <w:p w:rsidR="00DA75BE" w:rsidRPr="00F72CB3" w:rsidRDefault="00A50EF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From reported values, we assumed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authors modelled a relative reduction of HbA1c by 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="004A0D41">
              <w:rPr>
                <w:rFonts w:ascii="Times New Roman" w:hAnsi="Times New Roman" w:cs="Times New Roman"/>
                <w:sz w:val="16"/>
                <w:szCs w:val="16"/>
              </w:rPr>
              <w:t xml:space="preserve"> (3.3mmol/</w:t>
            </w:r>
            <w:proofErr w:type="spellStart"/>
            <w:r w:rsidR="004A0D41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4A0D4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in favour of the integrated system.</w:t>
            </w:r>
          </w:p>
          <w:p w:rsidR="00DA75BE" w:rsidRPr="00F72CB3" w:rsidRDefault="00A50EF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19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U</w:t>
            </w:r>
            <w:r w:rsidR="004E7D19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602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Lifetime</w:t>
            </w:r>
          </w:p>
        </w:tc>
        <w:tc>
          <w:tcPr>
            <w:tcW w:w="1602" w:type="dxa"/>
          </w:tcPr>
          <w:p w:rsidR="00DA75BE" w:rsidRPr="00F72CB3" w:rsidRDefault="00A50EF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Group at risk of hypoglycaemia: 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>358,761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50EF5" w:rsidRPr="00F72CB3" w:rsidRDefault="00A50EF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roup with HbA1c &gt;8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="004A0D41">
              <w:rPr>
                <w:rFonts w:ascii="Times New Roman" w:hAnsi="Times New Roman" w:cs="Times New Roman"/>
                <w:sz w:val="16"/>
                <w:szCs w:val="16"/>
              </w:rPr>
              <w:t xml:space="preserve"> [64mmol/</w:t>
            </w:r>
            <w:proofErr w:type="spellStart"/>
            <w:r w:rsidR="004A0D41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4A0D41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24,991</w:t>
            </w:r>
          </w:p>
        </w:tc>
        <w:tc>
          <w:tcPr>
            <w:tcW w:w="1601" w:type="dxa"/>
          </w:tcPr>
          <w:p w:rsidR="00DA75BE" w:rsidRPr="00F72CB3" w:rsidRDefault="00A50EF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Group at risk of hypoglycaemia: 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>295,521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50EF5" w:rsidRPr="00F72CB3" w:rsidRDefault="00A50EF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roup with HbA1c &gt;8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="004A0D41">
              <w:rPr>
                <w:rFonts w:ascii="Times New Roman" w:hAnsi="Times New Roman" w:cs="Times New Roman"/>
                <w:sz w:val="16"/>
                <w:szCs w:val="16"/>
              </w:rPr>
              <w:t xml:space="preserve"> [64mmol/</w:t>
            </w:r>
            <w:proofErr w:type="spellStart"/>
            <w:r w:rsidR="004A0D41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4A0D41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59,852</w:t>
            </w:r>
          </w:p>
        </w:tc>
        <w:tc>
          <w:tcPr>
            <w:tcW w:w="1602" w:type="dxa"/>
          </w:tcPr>
          <w:p w:rsidR="00DA75BE" w:rsidRPr="00F72CB3" w:rsidRDefault="00A50EF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Group at risk of hypoglycaemia: 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>63,240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50EF5" w:rsidRPr="00F72CB3" w:rsidRDefault="00A50EF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roup with HbA1c &gt;8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="004A0D41">
              <w:rPr>
                <w:rFonts w:ascii="Times New Roman" w:hAnsi="Times New Roman" w:cs="Times New Roman"/>
                <w:sz w:val="16"/>
                <w:szCs w:val="16"/>
              </w:rPr>
              <w:t xml:space="preserve"> [64mmol/</w:t>
            </w:r>
            <w:proofErr w:type="spellStart"/>
            <w:r w:rsidR="004A0D41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4A0D41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65,139</w:t>
            </w:r>
          </w:p>
        </w:tc>
        <w:tc>
          <w:tcPr>
            <w:tcW w:w="1602" w:type="dxa"/>
          </w:tcPr>
          <w:p w:rsidR="00DA75BE" w:rsidRPr="00F72CB3" w:rsidRDefault="00A50EF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Group at risk of hypoglycaemia: 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50EF5" w:rsidRPr="00F72CB3" w:rsidRDefault="00A50EF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roup with HbA1c &gt;8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="004A0D41">
              <w:rPr>
                <w:rFonts w:ascii="Times New Roman" w:hAnsi="Times New Roman" w:cs="Times New Roman"/>
                <w:sz w:val="16"/>
                <w:szCs w:val="16"/>
              </w:rPr>
              <w:t xml:space="preserve"> [64mmol/</w:t>
            </w:r>
            <w:proofErr w:type="spellStart"/>
            <w:r w:rsidR="004A0D41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4A0D41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602" w:type="dxa"/>
          </w:tcPr>
          <w:p w:rsidR="00DA75BE" w:rsidRPr="00F72CB3" w:rsidRDefault="00A50EF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Group at risk of hypoglycaemia: 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50EF5" w:rsidRPr="00F72CB3" w:rsidRDefault="00A50EF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roup with HbA1c &gt;8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="004A0D41">
              <w:rPr>
                <w:rFonts w:ascii="Times New Roman" w:hAnsi="Times New Roman" w:cs="Times New Roman"/>
                <w:sz w:val="16"/>
                <w:szCs w:val="16"/>
              </w:rPr>
              <w:t xml:space="preserve"> [64mmol/</w:t>
            </w:r>
            <w:proofErr w:type="spellStart"/>
            <w:r w:rsidR="004A0D41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4A0D41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602" w:type="dxa"/>
          </w:tcPr>
          <w:p w:rsidR="00DA75BE" w:rsidRPr="00F72CB3" w:rsidRDefault="00A50EF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Group at risk of hypoglycaemia: 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50EF5" w:rsidRPr="00F72CB3" w:rsidRDefault="00A50EF5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roup with HbA1c &gt;8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="004A0D41">
              <w:rPr>
                <w:rFonts w:ascii="Times New Roman" w:hAnsi="Times New Roman" w:cs="Times New Roman"/>
                <w:sz w:val="16"/>
                <w:szCs w:val="16"/>
              </w:rPr>
              <w:t xml:space="preserve"> [64mmol/</w:t>
            </w:r>
            <w:proofErr w:type="spellStart"/>
            <w:r w:rsidR="004A0D41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4A0D41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</w:tr>
      <w:tr w:rsidR="00DA75BE" w:rsidRPr="00F72CB3" w:rsidTr="00090F2B">
        <w:tc>
          <w:tcPr>
            <w:tcW w:w="1134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Pollard 2018</w:t>
            </w:r>
          </w:p>
        </w:tc>
        <w:tc>
          <w:tcPr>
            <w:tcW w:w="2552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5C429F" w:rsidRPr="00F72CB3">
              <w:rPr>
                <w:rFonts w:ascii="Times New Roman" w:hAnsi="Times New Roman" w:cs="Times New Roman"/>
                <w:sz w:val="16"/>
                <w:szCs w:val="16"/>
              </w:rPr>
              <w:t>SII+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SMBG </w:t>
            </w:r>
            <w:r w:rsidR="005C429F" w:rsidRPr="00F72CB3">
              <w:rPr>
                <w:rFonts w:ascii="Times New Roman" w:hAnsi="Times New Roman" w:cs="Times New Roman"/>
                <w:sz w:val="16"/>
                <w:szCs w:val="16"/>
              </w:rPr>
              <w:t>vs MDI+SMBG</w:t>
            </w:r>
          </w:p>
          <w:p w:rsidR="005C429F" w:rsidRPr="00F72CB3" w:rsidRDefault="005C429F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C429F" w:rsidRPr="00F72CB3" w:rsidRDefault="005C429F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Base case treatment effects: </w:t>
            </w:r>
          </w:p>
          <w:p w:rsidR="005C429F" w:rsidRPr="00F72CB3" w:rsidRDefault="005C429F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A0D41" w:rsidRDefault="005C429F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HbA1c (average annual progression</w:t>
            </w:r>
            <w:r w:rsidR="004A0D41">
              <w:rPr>
                <w:rFonts w:ascii="Times New Roman" w:hAnsi="Times New Roman" w:cs="Times New Roman"/>
                <w:sz w:val="16"/>
                <w:szCs w:val="16"/>
              </w:rPr>
              <w:t>):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4A0D41" w:rsidRDefault="005C429F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+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52% </w:t>
            </w:r>
            <w:r w:rsidR="004A0D41">
              <w:rPr>
                <w:rFonts w:ascii="Times New Roman" w:hAnsi="Times New Roman" w:cs="Times New Roman"/>
                <w:sz w:val="16"/>
                <w:szCs w:val="16"/>
              </w:rPr>
              <w:t>(0.6mmol/</w:t>
            </w:r>
            <w:proofErr w:type="spellStart"/>
            <w:r w:rsidR="004A0D41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4A0D41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for CSII+</w:t>
            </w:r>
            <w:r w:rsidR="004A0D41">
              <w:rPr>
                <w:rFonts w:ascii="Times New Roman" w:hAnsi="Times New Roman" w:cs="Times New Roman"/>
                <w:sz w:val="16"/>
                <w:szCs w:val="16"/>
              </w:rPr>
              <w:t xml:space="preserve">SMBG </w:t>
            </w:r>
          </w:p>
          <w:p w:rsidR="004A0D41" w:rsidRDefault="004A0D41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C429F" w:rsidRPr="00F72CB3" w:rsidRDefault="0060051A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+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4%</w:t>
            </w:r>
            <w:r w:rsidR="005C429F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A0D41">
              <w:rPr>
                <w:rFonts w:ascii="Times New Roman" w:hAnsi="Times New Roman" w:cs="Times New Roman"/>
                <w:sz w:val="16"/>
                <w:szCs w:val="16"/>
              </w:rPr>
              <w:t>(0.6mmol/</w:t>
            </w:r>
            <w:proofErr w:type="spellStart"/>
            <w:r w:rsidR="004A0D41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4A0D41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="005C429F" w:rsidRPr="00F72CB3">
              <w:rPr>
                <w:rFonts w:ascii="Times New Roman" w:hAnsi="Times New Roman" w:cs="Times New Roman"/>
                <w:sz w:val="16"/>
                <w:szCs w:val="16"/>
              </w:rPr>
              <w:t>for MDI+SMBG</w:t>
            </w:r>
          </w:p>
          <w:p w:rsidR="005C429F" w:rsidRPr="00F72CB3" w:rsidRDefault="005C429F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C429F" w:rsidRPr="00F72CB3" w:rsidRDefault="005C429F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Mean (95% CI) incident rate ratio comparing CSII+SMBG to MDI+SMBG at years one and two. </w:t>
            </w:r>
          </w:p>
          <w:p w:rsidR="005C429F" w:rsidRPr="00F72CB3" w:rsidRDefault="005C429F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C429F" w:rsidRPr="00F72CB3" w:rsidRDefault="0060051A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DKA</w:t>
            </w:r>
            <w:r w:rsidR="005C429F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C429F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>, 3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5C429F" w:rsidRPr="00F72CB3">
              <w:rPr>
                <w:rFonts w:ascii="Times New Roman" w:hAnsi="Times New Roman" w:cs="Times New Roman"/>
                <w:sz w:val="16"/>
                <w:szCs w:val="16"/>
              </w:rPr>
              <w:t>) in year 1 and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C429F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>3, 3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C429F" w:rsidRPr="00F72CB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in year 2</w:t>
            </w:r>
            <w:r w:rsidR="005C429F" w:rsidRPr="00F72CB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5C429F" w:rsidRPr="00F72CB3" w:rsidRDefault="005C429F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C429F" w:rsidRPr="00F72CB3" w:rsidRDefault="005C429F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>evere hypoglycaemia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C429F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9, 3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C429F" w:rsidRPr="00F72CB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in year 1 and 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C429F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8, 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C429F" w:rsidRPr="00F72CB3">
              <w:rPr>
                <w:rFonts w:ascii="Times New Roman" w:hAnsi="Times New Roman" w:cs="Times New Roman"/>
                <w:sz w:val="16"/>
                <w:szCs w:val="16"/>
              </w:rPr>
              <w:t>) in year 2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697372" w:rsidRPr="00F72CB3" w:rsidRDefault="00697372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97372" w:rsidRPr="00F72CB3" w:rsidRDefault="00697372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Both groups also underwent ‘dose adjustment for normal eating’ (DAFNE) training.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BP</w:t>
            </w:r>
          </w:p>
        </w:tc>
        <w:tc>
          <w:tcPr>
            <w:tcW w:w="1602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Lifetime</w:t>
            </w:r>
          </w:p>
        </w:tc>
        <w:tc>
          <w:tcPr>
            <w:tcW w:w="1602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99,337 </w:t>
            </w:r>
          </w:p>
        </w:tc>
        <w:tc>
          <w:tcPr>
            <w:tcW w:w="1601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80471</w:t>
            </w:r>
          </w:p>
        </w:tc>
        <w:tc>
          <w:tcPr>
            <w:tcW w:w="1602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8,853</w:t>
            </w:r>
          </w:p>
        </w:tc>
        <w:tc>
          <w:tcPr>
            <w:tcW w:w="1602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602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785</w:t>
            </w:r>
          </w:p>
        </w:tc>
        <w:tc>
          <w:tcPr>
            <w:tcW w:w="1602" w:type="dxa"/>
          </w:tcPr>
          <w:p w:rsidR="00011D15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26 (</w:t>
            </w:r>
            <w:r w:rsidR="00011D15">
              <w:rPr>
                <w:rFonts w:ascii="Times New Roman" w:hAnsi="Times New Roman" w:cs="Times New Roman"/>
                <w:sz w:val="16"/>
                <w:szCs w:val="16"/>
              </w:rPr>
              <w:t xml:space="preserve">95% CI: 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87</w:t>
            </w:r>
            <w:r w:rsidR="007075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7094A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623)</w:t>
            </w:r>
          </w:p>
        </w:tc>
      </w:tr>
      <w:tr w:rsidR="00DA75BE" w:rsidRPr="00F72CB3" w:rsidTr="00090F2B">
        <w:tc>
          <w:tcPr>
            <w:tcW w:w="1134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n 2018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2" w:type="dxa"/>
          </w:tcPr>
          <w:p w:rsidR="00DA75BE" w:rsidRPr="00F72CB3" w:rsidRDefault="005C429F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MDI+CGM vs MDI+SMBG</w:t>
            </w:r>
          </w:p>
          <w:p w:rsidR="005C429F" w:rsidRPr="00F72CB3" w:rsidRDefault="005C429F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97372" w:rsidRPr="00F72CB3" w:rsidRDefault="005C429F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Base case treatment effects</w:t>
            </w:r>
            <w:r w:rsidR="00697372" w:rsidRPr="00F72CB3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:rsidR="00DA75BE" w:rsidRPr="00F72CB3" w:rsidRDefault="00697372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For MDI+CGM, the m</w:t>
            </w:r>
            <w:r w:rsidR="005C429F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ean (SD) 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HbA1c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reduction was 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>0% (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4) </w:t>
            </w:r>
            <w:r w:rsidR="004A0D41">
              <w:rPr>
                <w:rFonts w:ascii="Times New Roman" w:hAnsi="Times New Roman" w:cs="Times New Roman"/>
                <w:sz w:val="16"/>
                <w:szCs w:val="16"/>
              </w:rPr>
              <w:t xml:space="preserve">[6.6 </w:t>
            </w:r>
            <w:proofErr w:type="spellStart"/>
            <w:r w:rsidR="004A0D41">
              <w:rPr>
                <w:rFonts w:ascii="Times New Roman" w:hAnsi="Times New Roman" w:cs="Times New Roman"/>
                <w:sz w:val="16"/>
                <w:szCs w:val="16"/>
              </w:rPr>
              <w:t>mmol</w:t>
            </w:r>
            <w:proofErr w:type="spellEnd"/>
            <w:r w:rsidR="004A0D41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="004A0D41"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 w:rsidR="004A0D41">
              <w:rPr>
                <w:rFonts w:ascii="Times New Roman" w:hAnsi="Times New Roman" w:cs="Times New Roman"/>
                <w:sz w:val="16"/>
                <w:szCs w:val="16"/>
              </w:rPr>
              <w:t xml:space="preserve"> (8.1)]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reater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mean (SD) 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daily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BSL tests were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>5 (1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fewer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and the </w:t>
            </w:r>
            <w:r w:rsidR="00DA75BE"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daily rate of 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non-severe hypoglycaemia was 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7 lower than those utilising MDI+SMBG.</w:t>
            </w:r>
          </w:p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USD</w:t>
            </w:r>
          </w:p>
        </w:tc>
        <w:tc>
          <w:tcPr>
            <w:tcW w:w="1602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Lifetime</w:t>
            </w:r>
          </w:p>
        </w:tc>
        <w:tc>
          <w:tcPr>
            <w:tcW w:w="1602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60,486</w:t>
            </w:r>
          </w:p>
        </w:tc>
        <w:tc>
          <w:tcPr>
            <w:tcW w:w="1601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305,278</w:t>
            </w:r>
          </w:p>
        </w:tc>
        <w:tc>
          <w:tcPr>
            <w:tcW w:w="1602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55,208</w:t>
            </w:r>
          </w:p>
        </w:tc>
        <w:tc>
          <w:tcPr>
            <w:tcW w:w="1602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02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02" w:type="dxa"/>
          </w:tcPr>
          <w:p w:rsidR="00DA75BE" w:rsidRPr="00F72CB3" w:rsidRDefault="00DA75BE" w:rsidP="007818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261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E4F4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090F2B" w:rsidRPr="00F06264" w:rsidTr="00090F2B">
        <w:tc>
          <w:tcPr>
            <w:tcW w:w="1134" w:type="dxa"/>
          </w:tcPr>
          <w:p w:rsidR="00090F2B" w:rsidRPr="00F06264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Jendl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9</w:t>
            </w:r>
          </w:p>
        </w:tc>
        <w:tc>
          <w:tcPr>
            <w:tcW w:w="2552" w:type="dxa"/>
          </w:tcPr>
          <w:p w:rsidR="00090F2B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ybrid closed loop vs CSII+SMBG</w:t>
            </w:r>
          </w:p>
          <w:p w:rsidR="00090F2B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90F2B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se case treatment effects:</w:t>
            </w:r>
          </w:p>
          <w:p w:rsidR="00090F2B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oup using hybrid closed loop systems: HbA1c reduced by 0.5% (5.5mmol/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), from a baseline of 7.4% (57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 to 6.9% (52mmol/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). No events of DK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or severe hypoglycaemia occurred while using hybrid closed loop systems.</w:t>
            </w:r>
          </w:p>
          <w:p w:rsidR="00090F2B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oup using CSII+SMBG: It was assumed HbA1c would not change and that there would be no events of DKA. Severe hypoglycaemia occurred at a rate of 25 events per 100 person-years requiring medical assistance, and 65 events per 100 person-years requiring nonmedical assistance.</w:t>
            </w:r>
          </w:p>
          <w:p w:rsidR="00090F2B" w:rsidRPr="00F06264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:rsidR="00090F2B" w:rsidRPr="00F06264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EK</w:t>
            </w:r>
          </w:p>
        </w:tc>
        <w:tc>
          <w:tcPr>
            <w:tcW w:w="1602" w:type="dxa"/>
          </w:tcPr>
          <w:p w:rsidR="00090F2B" w:rsidRPr="00F06264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fetime</w:t>
            </w:r>
          </w:p>
        </w:tc>
        <w:tc>
          <w:tcPr>
            <w:tcW w:w="1602" w:type="dxa"/>
          </w:tcPr>
          <w:p w:rsidR="00090F2B" w:rsidRPr="00F06264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345,882</w:t>
            </w:r>
          </w:p>
        </w:tc>
        <w:tc>
          <w:tcPr>
            <w:tcW w:w="1601" w:type="dxa"/>
          </w:tcPr>
          <w:p w:rsidR="00090F2B" w:rsidRPr="00F06264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034,327</w:t>
            </w:r>
          </w:p>
        </w:tc>
        <w:tc>
          <w:tcPr>
            <w:tcW w:w="1602" w:type="dxa"/>
          </w:tcPr>
          <w:p w:rsidR="00090F2B" w:rsidRPr="00F06264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1,555</w:t>
            </w:r>
          </w:p>
        </w:tc>
        <w:tc>
          <w:tcPr>
            <w:tcW w:w="1602" w:type="dxa"/>
          </w:tcPr>
          <w:p w:rsidR="00090F2B" w:rsidRPr="00F06264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35</w:t>
            </w:r>
          </w:p>
        </w:tc>
        <w:tc>
          <w:tcPr>
            <w:tcW w:w="1602" w:type="dxa"/>
          </w:tcPr>
          <w:p w:rsidR="00090F2B" w:rsidRPr="00F06264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45</w:t>
            </w:r>
          </w:p>
        </w:tc>
        <w:tc>
          <w:tcPr>
            <w:tcW w:w="1602" w:type="dxa"/>
          </w:tcPr>
          <w:p w:rsidR="00090F2B" w:rsidRPr="00F06264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</w:p>
        </w:tc>
      </w:tr>
      <w:tr w:rsidR="00090F2B" w:rsidRPr="00F72CB3" w:rsidTr="00090F2B">
        <w:tc>
          <w:tcPr>
            <w:tcW w:w="1134" w:type="dxa"/>
          </w:tcPr>
          <w:p w:rsidR="00090F2B" w:rsidRPr="00F72CB3" w:rsidRDefault="00090F2B" w:rsidP="004E7D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Roz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9</w:t>
            </w:r>
          </w:p>
        </w:tc>
        <w:tc>
          <w:tcPr>
            <w:tcW w:w="2552" w:type="dxa"/>
          </w:tcPr>
          <w:p w:rsidR="00090F2B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glucose suspend vs CSII+SMBG</w:t>
            </w:r>
          </w:p>
          <w:p w:rsidR="00090F2B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90F2B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se case treatment effects:</w:t>
            </w:r>
          </w:p>
          <w:p w:rsidR="00090F2B" w:rsidRPr="00F72CB3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roup with elevated blood glucose:</w:t>
            </w:r>
          </w:p>
          <w:p w:rsidR="00090F2B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an reduction in HbA1c of 0.42% from low glucose suspend or 0.10% for CSII+SMBG therapy. Assumed equivalent rates of severe hypoglycaemia being 2.6 events per 100 patient years. Low glucose suspend comprised 43 sensors per year (4.95 days per week of sensor use).</w:t>
            </w:r>
          </w:p>
          <w:p w:rsidR="00090F2B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90F2B" w:rsidRPr="00F72CB3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Group at risk of hypoglycaemia: </w:t>
            </w:r>
          </w:p>
          <w:p w:rsidR="00090F2B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lled 2.2 events of severe hypoglycaemia per 100 patient months among participants using CSII+SMBG, and zero events per 100 patient months among those using low glucose suspend enabled technology.</w:t>
            </w:r>
          </w:p>
          <w:p w:rsidR="00090F2B" w:rsidRPr="00F72CB3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</w:tcPr>
          <w:p w:rsidR="00090F2B" w:rsidRPr="00F72CB3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UR</w:t>
            </w:r>
          </w:p>
        </w:tc>
        <w:tc>
          <w:tcPr>
            <w:tcW w:w="1602" w:type="dxa"/>
          </w:tcPr>
          <w:p w:rsidR="00090F2B" w:rsidRPr="00F72CB3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fetime</w:t>
            </w:r>
          </w:p>
        </w:tc>
        <w:tc>
          <w:tcPr>
            <w:tcW w:w="1602" w:type="dxa"/>
          </w:tcPr>
          <w:p w:rsidR="00090F2B" w:rsidRPr="00F72CB3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roup with elevated blood glucose:</w:t>
            </w:r>
          </w:p>
          <w:p w:rsidR="00090F2B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9,855</w:t>
            </w:r>
          </w:p>
          <w:p w:rsidR="00090F2B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90F2B" w:rsidRPr="00F72CB3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Group at risk of hypoglycaemia: </w:t>
            </w:r>
          </w:p>
          <w:p w:rsidR="00090F2B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4,013</w:t>
            </w:r>
          </w:p>
          <w:p w:rsidR="00090F2B" w:rsidRPr="00F72CB3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1" w:type="dxa"/>
          </w:tcPr>
          <w:p w:rsidR="00090F2B" w:rsidRPr="00F72CB3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roup with elevated blood glucose:</w:t>
            </w:r>
          </w:p>
          <w:p w:rsidR="00090F2B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0,366</w:t>
            </w:r>
          </w:p>
          <w:p w:rsidR="00090F2B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90F2B" w:rsidRPr="00F72CB3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Group at risk of hypoglycaemia: </w:t>
            </w:r>
          </w:p>
          <w:p w:rsidR="00090F2B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1,032</w:t>
            </w:r>
          </w:p>
          <w:p w:rsidR="00090F2B" w:rsidRPr="00F72CB3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2" w:type="dxa"/>
          </w:tcPr>
          <w:p w:rsidR="00090F2B" w:rsidRPr="00F72CB3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roup with elevated blood glucose:</w:t>
            </w:r>
          </w:p>
          <w:p w:rsidR="00090F2B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,489</w:t>
            </w:r>
          </w:p>
          <w:p w:rsidR="00090F2B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90F2B" w:rsidRPr="00F72CB3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Group at risk of hypoglycaemia: </w:t>
            </w:r>
          </w:p>
          <w:p w:rsidR="00090F2B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,981</w:t>
            </w:r>
          </w:p>
          <w:p w:rsidR="00090F2B" w:rsidRPr="00F72CB3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2" w:type="dxa"/>
          </w:tcPr>
          <w:p w:rsidR="00090F2B" w:rsidRPr="00F72CB3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roup with elevated blood glucose:</w:t>
            </w:r>
          </w:p>
          <w:p w:rsidR="00090F2B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54</w:t>
            </w:r>
          </w:p>
          <w:p w:rsidR="00090F2B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90F2B" w:rsidRPr="00F72CB3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Group at risk of hypoglycaemia: </w:t>
            </w:r>
          </w:p>
          <w:p w:rsidR="00090F2B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  <w:p w:rsidR="00090F2B" w:rsidRPr="00F72CB3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2" w:type="dxa"/>
          </w:tcPr>
          <w:p w:rsidR="00090F2B" w:rsidRPr="00F72CB3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roup with elevated blood glucose:</w:t>
            </w:r>
          </w:p>
          <w:p w:rsidR="00090F2B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77</w:t>
            </w:r>
          </w:p>
          <w:p w:rsidR="00090F2B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90F2B" w:rsidRPr="00F72CB3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Group at risk of hypoglycaemia: </w:t>
            </w:r>
          </w:p>
          <w:p w:rsidR="00090F2B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53</w:t>
            </w:r>
          </w:p>
          <w:p w:rsidR="00090F2B" w:rsidRPr="00F72CB3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2" w:type="dxa"/>
          </w:tcPr>
          <w:p w:rsidR="00090F2B" w:rsidRPr="00F72CB3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>Group with elevated blood glucose:</w:t>
            </w:r>
          </w:p>
          <w:p w:rsidR="00090F2B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</w:p>
          <w:p w:rsidR="00090F2B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90F2B" w:rsidRPr="00F72CB3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72CB3">
              <w:rPr>
                <w:rFonts w:ascii="Times New Roman" w:hAnsi="Times New Roman" w:cs="Times New Roman"/>
                <w:sz w:val="16"/>
                <w:szCs w:val="16"/>
              </w:rPr>
              <w:t xml:space="preserve">Group at risk of hypoglycaemia: </w:t>
            </w:r>
          </w:p>
          <w:p w:rsidR="00090F2B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</w:p>
          <w:p w:rsidR="00090F2B" w:rsidRPr="00F72CB3" w:rsidRDefault="00090F2B" w:rsidP="004E7D1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993A8F" w:rsidRDefault="00993A8F" w:rsidP="00781849">
      <w:pPr>
        <w:spacing w:after="0" w:line="240" w:lineRule="auto"/>
        <w:rPr>
          <w:rFonts w:ascii="Times New Roman" w:hAnsi="Times New Roman" w:cs="Times New Roman"/>
        </w:rPr>
      </w:pPr>
    </w:p>
    <w:p w:rsidR="003F3C78" w:rsidRDefault="003F3C78" w:rsidP="00781849">
      <w:pPr>
        <w:spacing w:after="0" w:line="240" w:lineRule="auto"/>
        <w:rPr>
          <w:rFonts w:ascii="Times New Roman" w:hAnsi="Times New Roman" w:cs="Times New Roman"/>
        </w:rPr>
      </w:pPr>
    </w:p>
    <w:p w:rsidR="003F3C78" w:rsidRDefault="003F3C78" w:rsidP="00781849">
      <w:pPr>
        <w:spacing w:after="0" w:line="240" w:lineRule="auto"/>
        <w:rPr>
          <w:rFonts w:ascii="Times New Roman" w:hAnsi="Times New Roman" w:cs="Times New Roman"/>
        </w:rPr>
      </w:pPr>
    </w:p>
    <w:p w:rsidR="003F3C78" w:rsidRDefault="003F3C78" w:rsidP="00781849">
      <w:pPr>
        <w:spacing w:after="0" w:line="240" w:lineRule="auto"/>
        <w:rPr>
          <w:rFonts w:ascii="Times New Roman" w:hAnsi="Times New Roman" w:cs="Times New Roman"/>
        </w:rPr>
      </w:pPr>
    </w:p>
    <w:p w:rsidR="003F3C78" w:rsidRDefault="003F3C78" w:rsidP="00781849">
      <w:pPr>
        <w:spacing w:after="0" w:line="240" w:lineRule="auto"/>
        <w:rPr>
          <w:rFonts w:ascii="Times New Roman" w:hAnsi="Times New Roman" w:cs="Times New Roman"/>
        </w:rPr>
      </w:pPr>
    </w:p>
    <w:p w:rsidR="003F3C78" w:rsidRDefault="003F3C78" w:rsidP="00781849">
      <w:pPr>
        <w:spacing w:after="0" w:line="240" w:lineRule="auto"/>
        <w:rPr>
          <w:rFonts w:ascii="Times New Roman" w:hAnsi="Times New Roman" w:cs="Times New Roman"/>
        </w:rPr>
      </w:pPr>
    </w:p>
    <w:p w:rsidR="003F3C78" w:rsidRDefault="003F3C78" w:rsidP="00781849">
      <w:pPr>
        <w:spacing w:after="0" w:line="240" w:lineRule="auto"/>
        <w:rPr>
          <w:rFonts w:ascii="Times New Roman" w:hAnsi="Times New Roman" w:cs="Times New Roman"/>
        </w:rPr>
      </w:pPr>
    </w:p>
    <w:p w:rsidR="003F3C78" w:rsidRDefault="003F3C78" w:rsidP="00781849">
      <w:pPr>
        <w:spacing w:after="0" w:line="240" w:lineRule="auto"/>
        <w:rPr>
          <w:rFonts w:ascii="Times New Roman" w:hAnsi="Times New Roman" w:cs="Times New Roman"/>
        </w:rPr>
      </w:pPr>
    </w:p>
    <w:p w:rsidR="003F3C78" w:rsidRDefault="003F3C78" w:rsidP="00781849">
      <w:pPr>
        <w:spacing w:after="0" w:line="240" w:lineRule="auto"/>
        <w:rPr>
          <w:rFonts w:ascii="Times New Roman" w:hAnsi="Times New Roman" w:cs="Times New Roman"/>
        </w:rPr>
      </w:pPr>
    </w:p>
    <w:p w:rsidR="003F3C78" w:rsidRDefault="003F3C78" w:rsidP="00781849">
      <w:pPr>
        <w:spacing w:after="0" w:line="240" w:lineRule="auto"/>
        <w:rPr>
          <w:rFonts w:ascii="Times New Roman" w:hAnsi="Times New Roman" w:cs="Times New Roman"/>
        </w:rPr>
      </w:pPr>
    </w:p>
    <w:p w:rsidR="003F3C78" w:rsidRDefault="003F3C78" w:rsidP="00781849">
      <w:pPr>
        <w:spacing w:after="0" w:line="240" w:lineRule="auto"/>
        <w:rPr>
          <w:rFonts w:ascii="Times New Roman" w:hAnsi="Times New Roman" w:cs="Times New Roman"/>
        </w:rPr>
      </w:pPr>
    </w:p>
    <w:p w:rsidR="003F3C78" w:rsidRPr="003F3C78" w:rsidRDefault="003F3C78" w:rsidP="00781849">
      <w:pPr>
        <w:pStyle w:val="Body"/>
        <w:spacing w:after="0" w:line="240" w:lineRule="auto"/>
        <w:rPr>
          <w:rFonts w:ascii="Times New Roman" w:eastAsia="Times New Roman" w:hAnsi="Times New Roman" w:cs="Times New Roman"/>
          <w:bCs/>
          <w:color w:val="auto"/>
          <w:sz w:val="24"/>
          <w:szCs w:val="24"/>
          <w:lang w:val="en-AU"/>
        </w:rPr>
      </w:pPr>
    </w:p>
    <w:sectPr w:rsidR="003F3C78" w:rsidRPr="003F3C78" w:rsidSect="00D65FA3">
      <w:pgSz w:w="16838" w:h="11906" w:orient="landscape"/>
      <w:pgMar w:top="142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A8F"/>
    <w:rsid w:val="0001192F"/>
    <w:rsid w:val="00011D15"/>
    <w:rsid w:val="000126D6"/>
    <w:rsid w:val="00027A3F"/>
    <w:rsid w:val="00033C84"/>
    <w:rsid w:val="000859C3"/>
    <w:rsid w:val="00090F2B"/>
    <w:rsid w:val="000B3530"/>
    <w:rsid w:val="000C0F5C"/>
    <w:rsid w:val="000E6F51"/>
    <w:rsid w:val="000F25DA"/>
    <w:rsid w:val="00122CBD"/>
    <w:rsid w:val="001249F7"/>
    <w:rsid w:val="001331F0"/>
    <w:rsid w:val="00156544"/>
    <w:rsid w:val="00157B7D"/>
    <w:rsid w:val="00161650"/>
    <w:rsid w:val="00161F3C"/>
    <w:rsid w:val="0017707F"/>
    <w:rsid w:val="001856CA"/>
    <w:rsid w:val="00194DF4"/>
    <w:rsid w:val="001B6F92"/>
    <w:rsid w:val="001D0046"/>
    <w:rsid w:val="001D2E17"/>
    <w:rsid w:val="001D7C7E"/>
    <w:rsid w:val="001E2901"/>
    <w:rsid w:val="001E7FE7"/>
    <w:rsid w:val="00226061"/>
    <w:rsid w:val="00237BF4"/>
    <w:rsid w:val="002438F9"/>
    <w:rsid w:val="00263A16"/>
    <w:rsid w:val="002641B1"/>
    <w:rsid w:val="00275A4B"/>
    <w:rsid w:val="00277F55"/>
    <w:rsid w:val="00284EB6"/>
    <w:rsid w:val="002B51F8"/>
    <w:rsid w:val="002F4ABA"/>
    <w:rsid w:val="0030791A"/>
    <w:rsid w:val="00315C5F"/>
    <w:rsid w:val="003433DB"/>
    <w:rsid w:val="00377A49"/>
    <w:rsid w:val="00382707"/>
    <w:rsid w:val="003B0BCE"/>
    <w:rsid w:val="003B1A90"/>
    <w:rsid w:val="003C4FB9"/>
    <w:rsid w:val="003D2D41"/>
    <w:rsid w:val="003D3F68"/>
    <w:rsid w:val="003D6F51"/>
    <w:rsid w:val="003F3C78"/>
    <w:rsid w:val="00405628"/>
    <w:rsid w:val="00421D2D"/>
    <w:rsid w:val="00431E46"/>
    <w:rsid w:val="00432295"/>
    <w:rsid w:val="0043399D"/>
    <w:rsid w:val="00442687"/>
    <w:rsid w:val="0046393C"/>
    <w:rsid w:val="00490812"/>
    <w:rsid w:val="00493F5F"/>
    <w:rsid w:val="004A0D41"/>
    <w:rsid w:val="004B5DD6"/>
    <w:rsid w:val="004D31DB"/>
    <w:rsid w:val="004D40E9"/>
    <w:rsid w:val="004E7D19"/>
    <w:rsid w:val="0052357D"/>
    <w:rsid w:val="00535E2B"/>
    <w:rsid w:val="005753D1"/>
    <w:rsid w:val="00596800"/>
    <w:rsid w:val="005A4377"/>
    <w:rsid w:val="005A549F"/>
    <w:rsid w:val="005B3A8D"/>
    <w:rsid w:val="005B3EFE"/>
    <w:rsid w:val="005B69E3"/>
    <w:rsid w:val="005C429F"/>
    <w:rsid w:val="005D070E"/>
    <w:rsid w:val="005F6C1C"/>
    <w:rsid w:val="0060051A"/>
    <w:rsid w:val="00620C92"/>
    <w:rsid w:val="006369FD"/>
    <w:rsid w:val="00643E96"/>
    <w:rsid w:val="00666A3B"/>
    <w:rsid w:val="0067094A"/>
    <w:rsid w:val="006756D3"/>
    <w:rsid w:val="00685413"/>
    <w:rsid w:val="00697372"/>
    <w:rsid w:val="006A0FE7"/>
    <w:rsid w:val="006A2484"/>
    <w:rsid w:val="006A2C77"/>
    <w:rsid w:val="006A6FDA"/>
    <w:rsid w:val="006A77F0"/>
    <w:rsid w:val="006E4F40"/>
    <w:rsid w:val="006F01D0"/>
    <w:rsid w:val="007075A8"/>
    <w:rsid w:val="007104C2"/>
    <w:rsid w:val="0072123C"/>
    <w:rsid w:val="007241CE"/>
    <w:rsid w:val="00733395"/>
    <w:rsid w:val="00764A1F"/>
    <w:rsid w:val="00772825"/>
    <w:rsid w:val="007815C0"/>
    <w:rsid w:val="00781849"/>
    <w:rsid w:val="00796D46"/>
    <w:rsid w:val="007A1A75"/>
    <w:rsid w:val="007A2451"/>
    <w:rsid w:val="007B5521"/>
    <w:rsid w:val="007D2CAA"/>
    <w:rsid w:val="007E2E97"/>
    <w:rsid w:val="008037CC"/>
    <w:rsid w:val="0080454B"/>
    <w:rsid w:val="00805853"/>
    <w:rsid w:val="00827950"/>
    <w:rsid w:val="00827F64"/>
    <w:rsid w:val="0083196F"/>
    <w:rsid w:val="00846BE2"/>
    <w:rsid w:val="00856C21"/>
    <w:rsid w:val="00872498"/>
    <w:rsid w:val="008761AB"/>
    <w:rsid w:val="008B3482"/>
    <w:rsid w:val="008C6069"/>
    <w:rsid w:val="008D31B8"/>
    <w:rsid w:val="00902E00"/>
    <w:rsid w:val="00914BF1"/>
    <w:rsid w:val="009163A5"/>
    <w:rsid w:val="0093644D"/>
    <w:rsid w:val="00936546"/>
    <w:rsid w:val="00950741"/>
    <w:rsid w:val="009761D7"/>
    <w:rsid w:val="00992662"/>
    <w:rsid w:val="00993A8F"/>
    <w:rsid w:val="009B074D"/>
    <w:rsid w:val="00A27A74"/>
    <w:rsid w:val="00A33F4C"/>
    <w:rsid w:val="00A50EF5"/>
    <w:rsid w:val="00A57453"/>
    <w:rsid w:val="00A71890"/>
    <w:rsid w:val="00A72DE3"/>
    <w:rsid w:val="00A80BB1"/>
    <w:rsid w:val="00A84ED8"/>
    <w:rsid w:val="00AC1F09"/>
    <w:rsid w:val="00AD6F9E"/>
    <w:rsid w:val="00B07DA9"/>
    <w:rsid w:val="00B1468B"/>
    <w:rsid w:val="00B1684F"/>
    <w:rsid w:val="00B538D0"/>
    <w:rsid w:val="00B65CB2"/>
    <w:rsid w:val="00B66AFB"/>
    <w:rsid w:val="00B905F5"/>
    <w:rsid w:val="00B96C4C"/>
    <w:rsid w:val="00BA06A8"/>
    <w:rsid w:val="00BC160D"/>
    <w:rsid w:val="00BD091D"/>
    <w:rsid w:val="00BE4C25"/>
    <w:rsid w:val="00C302EA"/>
    <w:rsid w:val="00C712FA"/>
    <w:rsid w:val="00C74630"/>
    <w:rsid w:val="00C76700"/>
    <w:rsid w:val="00CA1107"/>
    <w:rsid w:val="00CB5A5F"/>
    <w:rsid w:val="00CD2B9C"/>
    <w:rsid w:val="00CD61CE"/>
    <w:rsid w:val="00CE2C83"/>
    <w:rsid w:val="00CE584D"/>
    <w:rsid w:val="00CF3DD0"/>
    <w:rsid w:val="00CF6816"/>
    <w:rsid w:val="00D00C20"/>
    <w:rsid w:val="00D111C5"/>
    <w:rsid w:val="00D1217D"/>
    <w:rsid w:val="00D37C90"/>
    <w:rsid w:val="00D47366"/>
    <w:rsid w:val="00D50181"/>
    <w:rsid w:val="00D60A07"/>
    <w:rsid w:val="00D65426"/>
    <w:rsid w:val="00D65FA3"/>
    <w:rsid w:val="00D71E65"/>
    <w:rsid w:val="00D77A00"/>
    <w:rsid w:val="00DA75BE"/>
    <w:rsid w:val="00DD43C5"/>
    <w:rsid w:val="00DD5BA3"/>
    <w:rsid w:val="00DF5215"/>
    <w:rsid w:val="00E36506"/>
    <w:rsid w:val="00E40FDF"/>
    <w:rsid w:val="00E52534"/>
    <w:rsid w:val="00E53741"/>
    <w:rsid w:val="00E6200E"/>
    <w:rsid w:val="00E920C0"/>
    <w:rsid w:val="00EA2619"/>
    <w:rsid w:val="00EB1DBA"/>
    <w:rsid w:val="00EB69F2"/>
    <w:rsid w:val="00EE1323"/>
    <w:rsid w:val="00EE3451"/>
    <w:rsid w:val="00F06264"/>
    <w:rsid w:val="00F1354A"/>
    <w:rsid w:val="00F144B5"/>
    <w:rsid w:val="00F203D8"/>
    <w:rsid w:val="00F31183"/>
    <w:rsid w:val="00F31E76"/>
    <w:rsid w:val="00F42F04"/>
    <w:rsid w:val="00F4655F"/>
    <w:rsid w:val="00F465F5"/>
    <w:rsid w:val="00F46ABE"/>
    <w:rsid w:val="00F508E7"/>
    <w:rsid w:val="00F72CB3"/>
    <w:rsid w:val="00F8774F"/>
    <w:rsid w:val="00F91D41"/>
    <w:rsid w:val="00FB02BA"/>
    <w:rsid w:val="00FD6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3A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wcot">
    <w:name w:val="cwcot"/>
    <w:basedOn w:val="DefaultParagraphFont"/>
    <w:rsid w:val="005D070E"/>
  </w:style>
  <w:style w:type="paragraph" w:styleId="ListParagraph">
    <w:name w:val="List Paragraph"/>
    <w:basedOn w:val="Normal"/>
    <w:uiPriority w:val="34"/>
    <w:qFormat/>
    <w:rsid w:val="00157B7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91D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D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D4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D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D41"/>
    <w:rPr>
      <w:rFonts w:ascii="Segoe UI" w:hAnsi="Segoe UI" w:cs="Segoe UI"/>
      <w:sz w:val="18"/>
      <w:szCs w:val="18"/>
    </w:rPr>
  </w:style>
  <w:style w:type="paragraph" w:customStyle="1" w:styleId="Body">
    <w:name w:val="Body"/>
    <w:link w:val="BodyChar"/>
    <w:rsid w:val="003F3C7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AU"/>
    </w:rPr>
  </w:style>
  <w:style w:type="character" w:customStyle="1" w:styleId="BodyChar">
    <w:name w:val="Body Char"/>
    <w:basedOn w:val="DefaultParagraphFont"/>
    <w:link w:val="Body"/>
    <w:rsid w:val="003F3C78"/>
    <w:rPr>
      <w:rFonts w:ascii="Calibri" w:eastAsia="Calibri" w:hAnsi="Calibri" w:cs="Calibri"/>
      <w:color w:val="000000"/>
      <w:u w:color="000000"/>
      <w:bdr w:val="nil"/>
      <w:lang w:val="en-US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3A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wcot">
    <w:name w:val="cwcot"/>
    <w:basedOn w:val="DefaultParagraphFont"/>
    <w:rsid w:val="005D070E"/>
  </w:style>
  <w:style w:type="paragraph" w:styleId="ListParagraph">
    <w:name w:val="List Paragraph"/>
    <w:basedOn w:val="Normal"/>
    <w:uiPriority w:val="34"/>
    <w:qFormat/>
    <w:rsid w:val="00157B7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91D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D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D4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D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D41"/>
    <w:rPr>
      <w:rFonts w:ascii="Segoe UI" w:hAnsi="Segoe UI" w:cs="Segoe UI"/>
      <w:sz w:val="18"/>
      <w:szCs w:val="18"/>
    </w:rPr>
  </w:style>
  <w:style w:type="paragraph" w:customStyle="1" w:styleId="Body">
    <w:name w:val="Body"/>
    <w:link w:val="BodyChar"/>
    <w:rsid w:val="003F3C7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AU"/>
    </w:rPr>
  </w:style>
  <w:style w:type="character" w:customStyle="1" w:styleId="BodyChar">
    <w:name w:val="Body Char"/>
    <w:basedOn w:val="DefaultParagraphFont"/>
    <w:link w:val="Body"/>
    <w:rsid w:val="003F3C78"/>
    <w:rPr>
      <w:rFonts w:ascii="Calibri" w:eastAsia="Calibri" w:hAnsi="Calibri" w:cs="Calibri"/>
      <w:color w:val="000000"/>
      <w:u w:color="000000"/>
      <w:bdr w:val="nil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414</Words>
  <Characters>19465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2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Pease</dc:creator>
  <cp:keywords/>
  <dc:description/>
  <cp:lastModifiedBy>Soreño, Jeniezel</cp:lastModifiedBy>
  <cp:revision>4</cp:revision>
  <dcterms:created xsi:type="dcterms:W3CDTF">2019-10-18T03:40:00Z</dcterms:created>
  <dcterms:modified xsi:type="dcterms:W3CDTF">2020-07-30T20:03:00Z</dcterms:modified>
</cp:coreProperties>
</file>